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13F9BD" w14:textId="0E3F569B" w:rsidR="004B5F39" w:rsidRPr="001940DF" w:rsidRDefault="004B5F39" w:rsidP="004B5F39">
      <w:pPr>
        <w:spacing w:line="240" w:lineRule="auto"/>
        <w:rPr>
          <w:rFonts w:ascii="Times New Roman" w:hAnsi="Times New Roman"/>
          <w:b/>
          <w:sz w:val="24"/>
          <w:szCs w:val="24"/>
          <w:u w:val="single"/>
        </w:rPr>
      </w:pPr>
      <w:bookmarkStart w:id="0" w:name="_Hlk58089686"/>
      <w:bookmarkStart w:id="1" w:name="_Hlk52482659"/>
      <w:r w:rsidRPr="0046436E">
        <w:rPr>
          <w:rFonts w:ascii="Times New Roman" w:hAnsi="Times New Roman"/>
          <w:b/>
          <w:sz w:val="24"/>
          <w:szCs w:val="24"/>
          <w:u w:val="single"/>
        </w:rPr>
        <w:t>APPENDIX</w:t>
      </w:r>
      <w:r w:rsidRPr="00FB4108">
        <w:rPr>
          <w:rFonts w:ascii="Times New Roman" w:hAnsi="Times New Roman"/>
          <w:b/>
          <w:sz w:val="24"/>
          <w:szCs w:val="24"/>
          <w:u w:val="single"/>
        </w:rPr>
        <w:t xml:space="preserve"> </w:t>
      </w:r>
      <w:r>
        <w:rPr>
          <w:rFonts w:ascii="Times New Roman" w:hAnsi="Times New Roman"/>
          <w:b/>
          <w:sz w:val="24"/>
          <w:szCs w:val="24"/>
          <w:u w:val="single"/>
        </w:rPr>
        <w:t>3</w:t>
      </w:r>
      <w:r w:rsidRPr="001940DF">
        <w:rPr>
          <w:rFonts w:ascii="Times New Roman" w:hAnsi="Times New Roman"/>
          <w:bCs/>
          <w:sz w:val="24"/>
          <w:szCs w:val="24"/>
        </w:rPr>
        <w:t xml:space="preserve">:  </w:t>
      </w:r>
      <w:r w:rsidRPr="001940DF">
        <w:rPr>
          <w:rFonts w:ascii="Times New Roman" w:hAnsi="Times New Roman"/>
          <w:b/>
          <w:sz w:val="24"/>
          <w:szCs w:val="24"/>
        </w:rPr>
        <w:t xml:space="preserve">List of </w:t>
      </w:r>
      <w:r w:rsidRPr="001940DF">
        <w:rPr>
          <w:rFonts w:ascii="Times New Roman" w:hAnsi="Times New Roman"/>
          <w:b/>
          <w:sz w:val="24"/>
        </w:rPr>
        <w:t xml:space="preserve">specific </w:t>
      </w:r>
      <w:r w:rsidRPr="001940DF">
        <w:rPr>
          <w:rFonts w:ascii="Times New Roman" w:hAnsi="Times New Roman"/>
          <w:b/>
          <w:sz w:val="24"/>
          <w:szCs w:val="24"/>
        </w:rPr>
        <w:t>biomarkers considered in NHANES 2003–2004</w:t>
      </w:r>
      <w:bookmarkEnd w:id="0"/>
      <w:r w:rsidR="001940DF">
        <w:rPr>
          <w:rFonts w:ascii="Times New Roman" w:hAnsi="Times New Roman"/>
          <w:b/>
          <w:sz w:val="24"/>
          <w:szCs w:val="24"/>
        </w:rPr>
        <w:t>.</w:t>
      </w:r>
    </w:p>
    <w:p w14:paraId="2560B00A" w14:textId="77777777" w:rsidR="004B5F39" w:rsidRPr="0046436E" w:rsidRDefault="004B5F39" w:rsidP="004B5F39">
      <w:pPr>
        <w:pStyle w:val="Paragraphedeliste"/>
        <w:numPr>
          <w:ilvl w:val="0"/>
          <w:numId w:val="3"/>
        </w:numPr>
        <w:spacing w:after="0" w:line="240" w:lineRule="auto"/>
        <w:rPr>
          <w:rFonts w:ascii="Times New Roman" w:hAnsi="Times New Roman"/>
          <w:sz w:val="24"/>
          <w:szCs w:val="24"/>
          <w:u w:val="single"/>
        </w:rPr>
      </w:pPr>
      <w:r w:rsidRPr="0046436E">
        <w:rPr>
          <w:rFonts w:ascii="Times New Roman" w:hAnsi="Times New Roman"/>
          <w:sz w:val="24"/>
          <w:szCs w:val="24"/>
          <w:u w:val="single"/>
        </w:rPr>
        <w:t>Vitami</w:t>
      </w:r>
      <w:r>
        <w:rPr>
          <w:rFonts w:ascii="Times New Roman" w:hAnsi="Times New Roman"/>
          <w:sz w:val="24"/>
          <w:szCs w:val="24"/>
          <w:u w:val="single"/>
        </w:rPr>
        <w:t>ns</w:t>
      </w:r>
      <w:r w:rsidRPr="0046436E">
        <w:rPr>
          <w:rFonts w:ascii="Times New Roman" w:hAnsi="Times New Roman"/>
          <w:sz w:val="24"/>
          <w:szCs w:val="24"/>
          <w:u w:val="single"/>
        </w:rPr>
        <w:t xml:space="preserve"> and </w:t>
      </w:r>
      <w:r>
        <w:rPr>
          <w:rFonts w:ascii="Times New Roman" w:hAnsi="Times New Roman"/>
          <w:sz w:val="24"/>
          <w:szCs w:val="24"/>
          <w:u w:val="single"/>
        </w:rPr>
        <w:t>u</w:t>
      </w:r>
      <w:r w:rsidRPr="0046436E">
        <w:rPr>
          <w:rFonts w:ascii="Times New Roman" w:hAnsi="Times New Roman"/>
          <w:sz w:val="24"/>
          <w:szCs w:val="24"/>
          <w:u w:val="single"/>
        </w:rPr>
        <w:t xml:space="preserve">rinary </w:t>
      </w:r>
      <w:r>
        <w:rPr>
          <w:rFonts w:ascii="Times New Roman" w:hAnsi="Times New Roman"/>
          <w:sz w:val="24"/>
          <w:szCs w:val="24"/>
          <w:u w:val="single"/>
        </w:rPr>
        <w:t>m</w:t>
      </w:r>
      <w:r w:rsidRPr="0046436E">
        <w:rPr>
          <w:rFonts w:ascii="Times New Roman" w:hAnsi="Times New Roman"/>
          <w:sz w:val="24"/>
          <w:szCs w:val="24"/>
          <w:u w:val="single"/>
        </w:rPr>
        <w:t>arkers</w:t>
      </w:r>
    </w:p>
    <w:p w14:paraId="094E2429" w14:textId="77777777" w:rsidR="004B5F39" w:rsidRPr="0046436E" w:rsidRDefault="004B5F39" w:rsidP="004B5F39">
      <w:pPr>
        <w:pStyle w:val="Paragraphedeliste"/>
        <w:spacing w:after="0" w:line="240" w:lineRule="auto"/>
        <w:ind w:left="1080"/>
        <w:rPr>
          <w:rFonts w:ascii="Times New Roman" w:hAnsi="Times New Roman"/>
          <w:sz w:val="24"/>
          <w:szCs w:val="24"/>
          <w:u w:val="single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7274"/>
      </w:tblGrid>
      <w:tr w:rsidR="004B5F39" w:rsidRPr="0046436E" w14:paraId="7E622DFB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15CDF909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19D79455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b/>
                <w:sz w:val="24"/>
                <w:szCs w:val="24"/>
              </w:rPr>
              <w:t>Labels</w:t>
            </w:r>
          </w:p>
        </w:tc>
      </w:tr>
      <w:tr w:rsidR="004B5F39" w:rsidRPr="0046436E" w14:paraId="59AC9803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B03BA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  <w:t>LBXACR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AAEB1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  <w:t>Acrylamide (</w:t>
            </w:r>
            <w:proofErr w:type="spellStart"/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  <w:t>pmoL</w:t>
            </w:r>
            <w:proofErr w:type="spellEnd"/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  <w:t>/G Hb)</w:t>
            </w:r>
          </w:p>
        </w:tc>
      </w:tr>
      <w:tr w:rsidR="004B5F39" w:rsidRPr="0046436E" w14:paraId="2DF81F60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09184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  <w:t>LBXGLY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B5A68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  <w:t>Glycidamide</w:t>
            </w:r>
            <w:proofErr w:type="spellEnd"/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  <w:t xml:space="preserve"> (</w:t>
            </w:r>
            <w:proofErr w:type="spellStart"/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  <w:t>pmoL</w:t>
            </w:r>
            <w:proofErr w:type="spellEnd"/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  <w:t>/G Hb)</w:t>
            </w:r>
          </w:p>
        </w:tc>
      </w:tr>
      <w:tr w:rsidR="004B5F39" w:rsidRPr="0046436E" w14:paraId="5D65B59F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86651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  <w:t>URXUCR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9ECFE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  <w:t>Creatinine, urine (mg/dL)</w:t>
            </w:r>
          </w:p>
        </w:tc>
      </w:tr>
      <w:tr w:rsidR="004B5F39" w:rsidRPr="0046436E" w14:paraId="038BFC25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57D70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  <w:t>URXUMA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A0202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  <w:t>Albumin, urine (ug/mL)</w:t>
            </w:r>
          </w:p>
        </w:tc>
      </w:tr>
      <w:tr w:rsidR="004B5F39" w:rsidRPr="0046436E" w14:paraId="5090310D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4BCC2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  <w:t>URXUAS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A237C" w14:textId="6DC8A124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  <w:t xml:space="preserve">Urinary total </w:t>
            </w:r>
            <w:r w:rsidR="00735585"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  <w:t>a</w:t>
            </w: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  <w:t>rsenic (µg/L)</w:t>
            </w:r>
          </w:p>
        </w:tc>
      </w:tr>
      <w:tr w:rsidR="004B5F39" w:rsidRPr="0046436E" w14:paraId="501AFF3F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693DE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  <w:t>URXUAS3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384D0" w14:textId="1B643EB3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  <w:t xml:space="preserve">Urinary </w:t>
            </w:r>
            <w:r w:rsidR="00735585"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  <w:t>a</w:t>
            </w: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  <w:t>rsenous acid (µg/L)</w:t>
            </w:r>
          </w:p>
        </w:tc>
      </w:tr>
      <w:tr w:rsidR="004B5F39" w:rsidRPr="0046436E" w14:paraId="5EB2026D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EEC01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  <w:t>URXUAS5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0AD37" w14:textId="1E95031C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  <w:lang w:eastAsia="fr-CA"/>
              </w:rPr>
              <w:t xml:space="preserve">Urinary </w:t>
            </w:r>
            <w:r w:rsidR="00735585">
              <w:rPr>
                <w:rFonts w:ascii="Times New Roman" w:eastAsia="Times New Roman" w:hAnsi="Times New Roman"/>
                <w:sz w:val="24"/>
                <w:szCs w:val="24"/>
                <w:lang w:eastAsia="fr-CA"/>
              </w:rPr>
              <w:t>a</w:t>
            </w:r>
            <w:r w:rsidRPr="0046436E">
              <w:rPr>
                <w:rFonts w:ascii="Times New Roman" w:eastAsia="Times New Roman" w:hAnsi="Times New Roman"/>
                <w:sz w:val="24"/>
                <w:szCs w:val="24"/>
                <w:lang w:eastAsia="fr-CA"/>
              </w:rPr>
              <w:t>rsenic acid (µg/L)</w:t>
            </w:r>
          </w:p>
        </w:tc>
      </w:tr>
      <w:tr w:rsidR="004B5F39" w:rsidRPr="0046436E" w14:paraId="0FEE9F5B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3FB91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  <w:t>URXUAB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6E011" w14:textId="3A964343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  <w:lang w:eastAsia="fr-CA"/>
              </w:rPr>
              <w:t xml:space="preserve">Urinary </w:t>
            </w:r>
            <w:proofErr w:type="spellStart"/>
            <w:r w:rsidR="00735585">
              <w:rPr>
                <w:rFonts w:ascii="Times New Roman" w:eastAsia="Times New Roman" w:hAnsi="Times New Roman"/>
                <w:sz w:val="24"/>
                <w:szCs w:val="24"/>
                <w:lang w:eastAsia="fr-CA"/>
              </w:rPr>
              <w:t>a</w:t>
            </w:r>
            <w:r w:rsidRPr="0046436E">
              <w:rPr>
                <w:rFonts w:ascii="Times New Roman" w:eastAsia="Times New Roman" w:hAnsi="Times New Roman"/>
                <w:sz w:val="24"/>
                <w:szCs w:val="24"/>
                <w:lang w:eastAsia="fr-CA"/>
              </w:rPr>
              <w:t>rsenobetaine</w:t>
            </w:r>
            <w:proofErr w:type="spellEnd"/>
            <w:r w:rsidRPr="0046436E">
              <w:rPr>
                <w:rFonts w:ascii="Times New Roman" w:eastAsia="Times New Roman" w:hAnsi="Times New Roman"/>
                <w:sz w:val="24"/>
                <w:szCs w:val="24"/>
                <w:lang w:eastAsia="fr-CA"/>
              </w:rPr>
              <w:t xml:space="preserve"> (µg/L)</w:t>
            </w:r>
          </w:p>
        </w:tc>
      </w:tr>
      <w:tr w:rsidR="004B5F39" w:rsidRPr="0046436E" w14:paraId="7004910C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41BDB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  <w:lang w:eastAsia="fr-CA"/>
              </w:rPr>
              <w:t>URXUAC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D8A6F" w14:textId="14D26A36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  <w:lang w:eastAsia="fr-CA"/>
              </w:rPr>
              <w:t xml:space="preserve">Urinary </w:t>
            </w:r>
            <w:proofErr w:type="spellStart"/>
            <w:r w:rsidR="00735585">
              <w:rPr>
                <w:rFonts w:ascii="Times New Roman" w:eastAsia="Times New Roman" w:hAnsi="Times New Roman"/>
                <w:sz w:val="24"/>
                <w:szCs w:val="24"/>
                <w:lang w:eastAsia="fr-CA"/>
              </w:rPr>
              <w:t>a</w:t>
            </w:r>
            <w:r w:rsidRPr="0046436E">
              <w:rPr>
                <w:rFonts w:ascii="Times New Roman" w:eastAsia="Times New Roman" w:hAnsi="Times New Roman"/>
                <w:sz w:val="24"/>
                <w:szCs w:val="24"/>
                <w:lang w:eastAsia="fr-CA"/>
              </w:rPr>
              <w:t>rsenocholine</w:t>
            </w:r>
            <w:proofErr w:type="spellEnd"/>
            <w:r w:rsidRPr="0046436E">
              <w:rPr>
                <w:rFonts w:ascii="Times New Roman" w:eastAsia="Times New Roman" w:hAnsi="Times New Roman"/>
                <w:sz w:val="24"/>
                <w:szCs w:val="24"/>
                <w:lang w:eastAsia="fr-CA"/>
              </w:rPr>
              <w:t xml:space="preserve"> (µg/L)</w:t>
            </w:r>
          </w:p>
        </w:tc>
      </w:tr>
      <w:tr w:rsidR="004B5F39" w:rsidRPr="0046436E" w14:paraId="354B2EE2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D798F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  <w:lang w:eastAsia="fr-CA"/>
              </w:rPr>
              <w:t>URXUDMA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D5B10" w14:textId="4AC055B6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  <w:lang w:eastAsia="fr-CA"/>
              </w:rPr>
              <w:t xml:space="preserve">Urinary </w:t>
            </w:r>
            <w:proofErr w:type="spellStart"/>
            <w:r w:rsidR="00735585">
              <w:rPr>
                <w:rFonts w:ascii="Times New Roman" w:eastAsia="Times New Roman" w:hAnsi="Times New Roman"/>
                <w:sz w:val="24"/>
                <w:szCs w:val="24"/>
                <w:lang w:eastAsia="fr-CA"/>
              </w:rPr>
              <w:t>d</w:t>
            </w:r>
            <w:r w:rsidRPr="0046436E">
              <w:rPr>
                <w:rFonts w:ascii="Times New Roman" w:eastAsia="Times New Roman" w:hAnsi="Times New Roman"/>
                <w:sz w:val="24"/>
                <w:szCs w:val="24"/>
                <w:lang w:eastAsia="fr-CA"/>
              </w:rPr>
              <w:t>imethylarsonic</w:t>
            </w:r>
            <w:proofErr w:type="spellEnd"/>
            <w:r w:rsidRPr="0046436E">
              <w:rPr>
                <w:rFonts w:ascii="Times New Roman" w:eastAsia="Times New Roman" w:hAnsi="Times New Roman"/>
                <w:sz w:val="24"/>
                <w:szCs w:val="24"/>
                <w:lang w:eastAsia="fr-CA"/>
              </w:rPr>
              <w:t xml:space="preserve"> acid (µg/L)</w:t>
            </w:r>
          </w:p>
        </w:tc>
      </w:tr>
      <w:tr w:rsidR="004B5F39" w:rsidRPr="0046436E" w14:paraId="675866E3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2652D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URXUMMA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0375B" w14:textId="30F446C9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 xml:space="preserve">Urinary </w:t>
            </w:r>
            <w:proofErr w:type="spellStart"/>
            <w:r w:rsidR="00735585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onomethylacrsonic</w:t>
            </w:r>
            <w:proofErr w:type="spellEnd"/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 xml:space="preserve"> acid </w:t>
            </w:r>
          </w:p>
        </w:tc>
      </w:tr>
      <w:tr w:rsidR="004B5F39" w:rsidRPr="0046436E" w14:paraId="267A2511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00195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URXUTM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99947" w14:textId="68807E52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Urinary </w:t>
            </w:r>
            <w:proofErr w:type="spellStart"/>
            <w:r w:rsidR="00735585">
              <w:rPr>
                <w:rFonts w:ascii="Times New Roman" w:eastAsia="Times New Roman" w:hAnsi="Times New Roman"/>
                <w:bCs/>
                <w:sz w:val="24"/>
                <w:szCs w:val="24"/>
              </w:rPr>
              <w:t>t</w:t>
            </w: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rimethylarsine</w:t>
            </w:r>
            <w:proofErr w:type="spellEnd"/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Oxide (µg/L)</w:t>
            </w:r>
          </w:p>
        </w:tc>
      </w:tr>
      <w:tr w:rsidR="004B5F39" w:rsidRPr="00E8247D" w14:paraId="023FA48A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CC2C9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DVICSI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9690B" w14:textId="77777777" w:rsidR="004B5F39" w:rsidRPr="00291A80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  <w:lang w:val="it-IT"/>
              </w:rPr>
            </w:pPr>
            <w:r w:rsidRPr="00291A80">
              <w:rPr>
                <w:rFonts w:ascii="Times New Roman" w:eastAsia="Times New Roman" w:hAnsi="Times New Roman"/>
                <w:sz w:val="24"/>
                <w:szCs w:val="24"/>
                <w:lang w:val="it-IT"/>
              </w:rPr>
              <w:t>Ascorbic acid  (umol/L) (Vitamin C)</w:t>
            </w:r>
          </w:p>
        </w:tc>
      </w:tr>
      <w:tr w:rsidR="004B5F39" w:rsidRPr="00E8247D" w14:paraId="716379F8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7F7EE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VIA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F4F57" w14:textId="77777777" w:rsidR="004B5F39" w:rsidRPr="00291A80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  <w:lang w:val="it-IT"/>
              </w:rPr>
            </w:pPr>
            <w:r w:rsidRPr="00291A80">
              <w:rPr>
                <w:rFonts w:ascii="Times New Roman" w:eastAsia="Times New Roman" w:hAnsi="Times New Roman"/>
                <w:sz w:val="24"/>
                <w:szCs w:val="24"/>
                <w:lang w:val="it-IT"/>
              </w:rPr>
              <w:t>Retinol(ug/dL) (Vitamin A)</w:t>
            </w:r>
          </w:p>
        </w:tc>
      </w:tr>
      <w:tr w:rsidR="004B5F39" w:rsidRPr="00E8247D" w14:paraId="4D5CEE84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B163C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ATC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0A815" w14:textId="237EE09C" w:rsidR="004B5F39" w:rsidRPr="00291A80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  <w:lang w:val="it-IT"/>
              </w:rPr>
            </w:pPr>
            <w:r w:rsidRPr="00291A80">
              <w:rPr>
                <w:rFonts w:ascii="Times New Roman" w:eastAsia="Times New Roman" w:hAnsi="Times New Roman"/>
                <w:sz w:val="24"/>
                <w:szCs w:val="24"/>
                <w:lang w:val="it-IT"/>
              </w:rPr>
              <w:t>a-Tocopherol</w:t>
            </w:r>
            <w:r w:rsidR="00E716C1">
              <w:rPr>
                <w:rFonts w:ascii="Times New Roman" w:eastAsia="Times New Roman" w:hAnsi="Times New Roman"/>
                <w:sz w:val="24"/>
                <w:szCs w:val="24"/>
                <w:lang w:val="it-IT"/>
              </w:rPr>
              <w:t xml:space="preserve"> </w:t>
            </w:r>
            <w:r w:rsidRPr="00291A80">
              <w:rPr>
                <w:rFonts w:ascii="Times New Roman" w:eastAsia="Times New Roman" w:hAnsi="Times New Roman"/>
                <w:sz w:val="24"/>
                <w:szCs w:val="24"/>
                <w:lang w:val="it-IT"/>
              </w:rPr>
              <w:t>(ug/dL) (Vitamin E)</w:t>
            </w:r>
          </w:p>
        </w:tc>
      </w:tr>
      <w:tr w:rsidR="004B5F39" w:rsidRPr="0046436E" w14:paraId="0477CD6E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72356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ALC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34481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a-Carotene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</w:t>
            </w: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(ug/dL)</w:t>
            </w:r>
          </w:p>
        </w:tc>
      </w:tr>
      <w:tr w:rsidR="004B5F39" w:rsidRPr="0046436E" w14:paraId="1F6998CE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09542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BCC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AC378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β-Carotene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</w:t>
            </w: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(ug/dL)</w:t>
            </w:r>
          </w:p>
        </w:tc>
      </w:tr>
      <w:tr w:rsidR="004B5F39" w:rsidRPr="0046436E" w14:paraId="33C83914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7E8E2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VB6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DFBF7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Vitamin B6 (nmol/L)</w:t>
            </w:r>
          </w:p>
        </w:tc>
      </w:tr>
      <w:tr w:rsidR="004B5F39" w:rsidRPr="0046436E" w14:paraId="6C960CC9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281F8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DVIDMS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0C86E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Vitamin D (nmol/L)</w:t>
            </w:r>
          </w:p>
        </w:tc>
      </w:tr>
    </w:tbl>
    <w:p w14:paraId="53755947" w14:textId="77777777" w:rsidR="004B5F39" w:rsidRPr="0046436E" w:rsidRDefault="004B5F39" w:rsidP="004B5F39">
      <w:pPr>
        <w:pStyle w:val="Paragraphedeliste"/>
        <w:spacing w:after="0" w:line="240" w:lineRule="auto"/>
        <w:ind w:left="360"/>
        <w:rPr>
          <w:rFonts w:ascii="Times New Roman" w:hAnsi="Times New Roman"/>
          <w:sz w:val="24"/>
          <w:szCs w:val="24"/>
          <w:u w:val="single"/>
        </w:rPr>
      </w:pPr>
    </w:p>
    <w:p w14:paraId="57EEE61D" w14:textId="77777777" w:rsidR="004B5F39" w:rsidRPr="0046436E" w:rsidRDefault="004B5F39" w:rsidP="004B5F39">
      <w:pPr>
        <w:pStyle w:val="Paragraphedeliste"/>
        <w:numPr>
          <w:ilvl w:val="0"/>
          <w:numId w:val="3"/>
        </w:numPr>
        <w:spacing w:after="0" w:line="240" w:lineRule="auto"/>
        <w:rPr>
          <w:rFonts w:ascii="Times New Roman" w:hAnsi="Times New Roman"/>
          <w:sz w:val="24"/>
          <w:szCs w:val="24"/>
          <w:u w:val="single"/>
        </w:rPr>
      </w:pPr>
      <w:r w:rsidRPr="0046436E">
        <w:rPr>
          <w:rFonts w:ascii="Times New Roman" w:hAnsi="Times New Roman"/>
          <w:sz w:val="24"/>
          <w:szCs w:val="24"/>
          <w:u w:val="single"/>
        </w:rPr>
        <w:t xml:space="preserve">Brominated </w:t>
      </w:r>
      <w:r>
        <w:rPr>
          <w:rFonts w:ascii="Times New Roman" w:hAnsi="Times New Roman"/>
          <w:sz w:val="24"/>
          <w:szCs w:val="24"/>
          <w:u w:val="single"/>
        </w:rPr>
        <w:t>f</w:t>
      </w:r>
      <w:r w:rsidRPr="0046436E">
        <w:rPr>
          <w:rFonts w:ascii="Times New Roman" w:hAnsi="Times New Roman"/>
          <w:sz w:val="24"/>
          <w:szCs w:val="24"/>
          <w:u w:val="single"/>
        </w:rPr>
        <w:t xml:space="preserve">lame </w:t>
      </w:r>
      <w:r>
        <w:rPr>
          <w:rFonts w:ascii="Times New Roman" w:hAnsi="Times New Roman"/>
          <w:sz w:val="24"/>
          <w:szCs w:val="24"/>
          <w:u w:val="single"/>
        </w:rPr>
        <w:t>r</w:t>
      </w:r>
      <w:r w:rsidRPr="0046436E">
        <w:rPr>
          <w:rFonts w:ascii="Times New Roman" w:hAnsi="Times New Roman"/>
          <w:sz w:val="24"/>
          <w:szCs w:val="24"/>
          <w:u w:val="single"/>
        </w:rPr>
        <w:t>etardants (BFRs)</w:t>
      </w:r>
    </w:p>
    <w:p w14:paraId="02FEC0E7" w14:textId="77777777" w:rsidR="004B5F39" w:rsidRPr="0046436E" w:rsidRDefault="004B5F39" w:rsidP="004B5F39">
      <w:pPr>
        <w:pStyle w:val="Paragraphedeliste"/>
        <w:spacing w:after="0" w:line="240" w:lineRule="auto"/>
        <w:ind w:left="360"/>
        <w:rPr>
          <w:rFonts w:ascii="Times New Roman" w:hAnsi="Times New Roman"/>
          <w:sz w:val="24"/>
          <w:szCs w:val="24"/>
          <w:u w:val="single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7269"/>
      </w:tblGrid>
      <w:tr w:rsidR="004B5F39" w:rsidRPr="0046436E" w14:paraId="11A845E5" w14:textId="77777777" w:rsidTr="00C750BA">
        <w:trPr>
          <w:trHeight w:val="20"/>
        </w:trPr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023B13A5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3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2F6D5D7D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/>
                <w:sz w:val="24"/>
                <w:szCs w:val="24"/>
              </w:rPr>
              <w:t>Labels</w:t>
            </w:r>
          </w:p>
        </w:tc>
      </w:tr>
      <w:tr w:rsidR="004B5F39" w:rsidRPr="0046436E" w14:paraId="3A15483C" w14:textId="77777777" w:rsidTr="00C750BA">
        <w:trPr>
          <w:trHeight w:val="20"/>
        </w:trPr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E2AF1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BB1</w:t>
            </w:r>
          </w:p>
        </w:tc>
        <w:tc>
          <w:tcPr>
            <w:tcW w:w="3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26E11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2,2’,4,4’,5,5’-hexabromobiphenyl</w:t>
            </w:r>
          </w:p>
        </w:tc>
      </w:tr>
      <w:tr w:rsidR="004B5F39" w:rsidRPr="0046436E" w14:paraId="49147226" w14:textId="77777777" w:rsidTr="00C750BA">
        <w:trPr>
          <w:trHeight w:val="20"/>
        </w:trPr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0F944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BB1LA</w:t>
            </w:r>
          </w:p>
        </w:tc>
        <w:tc>
          <w:tcPr>
            <w:tcW w:w="3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78CE1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2,2’,4,4’,5,5’-hexbrombiphenyl lipid adj</w:t>
            </w:r>
          </w:p>
        </w:tc>
      </w:tr>
      <w:tr w:rsidR="004B5F39" w:rsidRPr="0046436E" w14:paraId="435A1BDC" w14:textId="77777777" w:rsidTr="00C750BA">
        <w:trPr>
          <w:trHeight w:val="20"/>
        </w:trPr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BF08D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BR1</w:t>
            </w:r>
          </w:p>
        </w:tc>
        <w:tc>
          <w:tcPr>
            <w:tcW w:w="3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81569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2,2’,4-tribromodiphenyl ether</w:t>
            </w:r>
          </w:p>
        </w:tc>
      </w:tr>
      <w:tr w:rsidR="004B5F39" w:rsidRPr="0046436E" w14:paraId="19AFC533" w14:textId="77777777" w:rsidTr="00C750BA">
        <w:trPr>
          <w:trHeight w:val="20"/>
        </w:trPr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BA208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LBXBR1LA</w:t>
            </w:r>
          </w:p>
        </w:tc>
        <w:tc>
          <w:tcPr>
            <w:tcW w:w="3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40850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2,2’,4-tribromodiphenyl ether lipid adj</w:t>
            </w:r>
          </w:p>
        </w:tc>
      </w:tr>
      <w:tr w:rsidR="004B5F39" w:rsidRPr="0046436E" w14:paraId="652FBF24" w14:textId="77777777" w:rsidTr="00C750BA">
        <w:trPr>
          <w:trHeight w:val="20"/>
        </w:trPr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CEABB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LBXBR2</w:t>
            </w:r>
          </w:p>
        </w:tc>
        <w:tc>
          <w:tcPr>
            <w:tcW w:w="3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5BA0F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2,4,4’-tribromodiphenyl ether</w:t>
            </w:r>
          </w:p>
        </w:tc>
      </w:tr>
      <w:tr w:rsidR="004B5F39" w:rsidRPr="0046436E" w14:paraId="1DEA69EE" w14:textId="77777777" w:rsidTr="00C750BA">
        <w:trPr>
          <w:trHeight w:val="20"/>
        </w:trPr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4C548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LBXBR2LA</w:t>
            </w:r>
          </w:p>
        </w:tc>
        <w:tc>
          <w:tcPr>
            <w:tcW w:w="3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14900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2,4,4’-tribromodiphenyl ether lipid adj</w:t>
            </w:r>
          </w:p>
        </w:tc>
      </w:tr>
      <w:tr w:rsidR="004B5F39" w:rsidRPr="0046436E" w14:paraId="2D2C6BCF" w14:textId="77777777" w:rsidTr="00C750BA">
        <w:trPr>
          <w:trHeight w:val="20"/>
        </w:trPr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E9CA3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LBXBR3</w:t>
            </w:r>
          </w:p>
        </w:tc>
        <w:tc>
          <w:tcPr>
            <w:tcW w:w="3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BF681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2,2’,4,4’-tetrabromodiphenyl ether</w:t>
            </w:r>
          </w:p>
        </w:tc>
      </w:tr>
      <w:tr w:rsidR="004B5F39" w:rsidRPr="0046436E" w14:paraId="4677121A" w14:textId="77777777" w:rsidTr="00C750BA">
        <w:trPr>
          <w:trHeight w:val="20"/>
        </w:trPr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0BFD7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BR3LA</w:t>
            </w:r>
          </w:p>
        </w:tc>
        <w:tc>
          <w:tcPr>
            <w:tcW w:w="3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C5434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2,2’,4,4’-tetrabromphenyl ether lipid ad</w:t>
            </w:r>
          </w:p>
        </w:tc>
      </w:tr>
      <w:tr w:rsidR="004B5F39" w:rsidRPr="0046436E" w14:paraId="406D8204" w14:textId="77777777" w:rsidTr="00C750BA">
        <w:trPr>
          <w:trHeight w:val="20"/>
        </w:trPr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E46A9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LBXBR4</w:t>
            </w:r>
          </w:p>
        </w:tc>
        <w:tc>
          <w:tcPr>
            <w:tcW w:w="3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9ABB8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2,2’,3,4,4’-pentabromodiphenyl ether</w:t>
            </w:r>
          </w:p>
        </w:tc>
      </w:tr>
      <w:tr w:rsidR="004B5F39" w:rsidRPr="0046436E" w14:paraId="593A43DC" w14:textId="77777777" w:rsidTr="00C750BA">
        <w:trPr>
          <w:trHeight w:val="20"/>
        </w:trPr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1BAEE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BR4LA</w:t>
            </w:r>
          </w:p>
        </w:tc>
        <w:tc>
          <w:tcPr>
            <w:tcW w:w="3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D1061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2,2’,3,4,4’-pentabromphenyl lipid adj</w:t>
            </w:r>
          </w:p>
        </w:tc>
      </w:tr>
      <w:tr w:rsidR="004B5F39" w:rsidRPr="0046436E" w14:paraId="787A0868" w14:textId="77777777" w:rsidTr="00C750BA">
        <w:trPr>
          <w:trHeight w:val="20"/>
        </w:trPr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A3AF8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BR5</w:t>
            </w:r>
          </w:p>
        </w:tc>
        <w:tc>
          <w:tcPr>
            <w:tcW w:w="3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51316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2,2’,4,4’,5-pentabromodiphenyl ether</w:t>
            </w:r>
          </w:p>
        </w:tc>
      </w:tr>
      <w:tr w:rsidR="004B5F39" w:rsidRPr="0046436E" w14:paraId="579147BE" w14:textId="77777777" w:rsidTr="00C750BA">
        <w:trPr>
          <w:trHeight w:val="20"/>
        </w:trPr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180AD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BR5LA</w:t>
            </w:r>
          </w:p>
        </w:tc>
        <w:tc>
          <w:tcPr>
            <w:tcW w:w="3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279A3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2,2’,4,4’,5-pentabromphenyl lipid adj</w:t>
            </w:r>
          </w:p>
        </w:tc>
      </w:tr>
      <w:tr w:rsidR="004B5F39" w:rsidRPr="0046436E" w14:paraId="2CF93795" w14:textId="77777777" w:rsidTr="00C750BA">
        <w:trPr>
          <w:trHeight w:val="20"/>
        </w:trPr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A2294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BR6</w:t>
            </w:r>
          </w:p>
        </w:tc>
        <w:tc>
          <w:tcPr>
            <w:tcW w:w="3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D90D0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2,2’,4,4’,6-pentabromodiphenyl ether</w:t>
            </w:r>
          </w:p>
        </w:tc>
      </w:tr>
      <w:tr w:rsidR="004B5F39" w:rsidRPr="0046436E" w14:paraId="1904ADFD" w14:textId="77777777" w:rsidTr="00C750BA">
        <w:trPr>
          <w:trHeight w:val="20"/>
        </w:trPr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6158F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BR6LA</w:t>
            </w:r>
          </w:p>
        </w:tc>
        <w:tc>
          <w:tcPr>
            <w:tcW w:w="3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60544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2,2’,4,4’,6-pentabromdphenyl lipid adj</w:t>
            </w:r>
          </w:p>
        </w:tc>
      </w:tr>
      <w:tr w:rsidR="004B5F39" w:rsidRPr="0046436E" w14:paraId="448F1A54" w14:textId="77777777" w:rsidTr="00C750BA">
        <w:trPr>
          <w:trHeight w:val="20"/>
        </w:trPr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383CC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BR7</w:t>
            </w:r>
          </w:p>
        </w:tc>
        <w:tc>
          <w:tcPr>
            <w:tcW w:w="3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4257E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2,2’,4,4’,5,5’-hexabromodiphenyl ether</w:t>
            </w:r>
          </w:p>
        </w:tc>
      </w:tr>
      <w:tr w:rsidR="004B5F39" w:rsidRPr="0046436E" w14:paraId="047E5132" w14:textId="77777777" w:rsidTr="00C750BA">
        <w:trPr>
          <w:trHeight w:val="20"/>
        </w:trPr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1F443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BR7LA</w:t>
            </w:r>
          </w:p>
        </w:tc>
        <w:tc>
          <w:tcPr>
            <w:tcW w:w="3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48FD3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2,2’,4,4’,5,5’-hexabromphenyl lipid adj</w:t>
            </w:r>
          </w:p>
        </w:tc>
      </w:tr>
      <w:tr w:rsidR="004B5F39" w:rsidRPr="0046436E" w14:paraId="2BD7CE0B" w14:textId="77777777" w:rsidTr="00C750BA">
        <w:trPr>
          <w:trHeight w:val="20"/>
        </w:trPr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D9FD6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BR8</w:t>
            </w:r>
          </w:p>
        </w:tc>
        <w:tc>
          <w:tcPr>
            <w:tcW w:w="3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9C92F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2,2’,4,4’,5,6’-hexabromodiphenyl ether</w:t>
            </w:r>
          </w:p>
        </w:tc>
      </w:tr>
      <w:tr w:rsidR="004B5F39" w:rsidRPr="0046436E" w14:paraId="591D11BD" w14:textId="77777777" w:rsidTr="00C750BA">
        <w:trPr>
          <w:trHeight w:val="20"/>
        </w:trPr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837CB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BR8LA</w:t>
            </w:r>
          </w:p>
        </w:tc>
        <w:tc>
          <w:tcPr>
            <w:tcW w:w="3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11847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2,2’,4,4’,5,6’-hexabromphenyl lipid adj</w:t>
            </w:r>
          </w:p>
        </w:tc>
      </w:tr>
      <w:tr w:rsidR="004B5F39" w:rsidRPr="0046436E" w14:paraId="09D43EF1" w14:textId="77777777" w:rsidTr="00C750BA">
        <w:trPr>
          <w:trHeight w:val="20"/>
        </w:trPr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E7779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lastRenderedPageBreak/>
              <w:t>LBXBR9</w:t>
            </w:r>
          </w:p>
        </w:tc>
        <w:tc>
          <w:tcPr>
            <w:tcW w:w="3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A3872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 xml:space="preserve">2,2’,3,4,4’,5’,6-heptabromodiphenyl </w:t>
            </w:r>
            <w:proofErr w:type="spellStart"/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ethr</w:t>
            </w:r>
            <w:proofErr w:type="spellEnd"/>
          </w:p>
        </w:tc>
      </w:tr>
      <w:tr w:rsidR="004B5F39" w:rsidRPr="0046436E" w14:paraId="3779A15D" w14:textId="77777777" w:rsidTr="00C750BA">
        <w:trPr>
          <w:trHeight w:val="20"/>
        </w:trPr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F48A4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BR9LA</w:t>
            </w:r>
          </w:p>
        </w:tc>
        <w:tc>
          <w:tcPr>
            <w:tcW w:w="3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2920B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2,2’,3,4,4’,5’,6-heptabrophenl lipid adj</w:t>
            </w:r>
          </w:p>
        </w:tc>
      </w:tr>
      <w:tr w:rsidR="004B5F39" w:rsidRPr="0046436E" w14:paraId="0E387C74" w14:textId="77777777" w:rsidTr="00C750BA">
        <w:trPr>
          <w:trHeight w:val="20"/>
        </w:trPr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03FCE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BR66</w:t>
            </w:r>
          </w:p>
        </w:tc>
        <w:tc>
          <w:tcPr>
            <w:tcW w:w="3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CA590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2,3’,4,4’-tetrabromodiphenyl ether</w:t>
            </w:r>
          </w:p>
        </w:tc>
      </w:tr>
      <w:tr w:rsidR="004B5F39" w:rsidRPr="0046436E" w14:paraId="72510EA4" w14:textId="77777777" w:rsidTr="00C750BA">
        <w:trPr>
          <w:trHeight w:val="20"/>
        </w:trPr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B1A46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BR66L</w:t>
            </w:r>
          </w:p>
        </w:tc>
        <w:tc>
          <w:tcPr>
            <w:tcW w:w="3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BC8BE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2,3’,4,4’-tetrabromodiphenyl lipid adj</w:t>
            </w:r>
          </w:p>
        </w:tc>
      </w:tr>
    </w:tbl>
    <w:p w14:paraId="2AAB9FD1" w14:textId="77777777" w:rsidR="004B5F39" w:rsidRPr="0046436E" w:rsidRDefault="004B5F39" w:rsidP="004B5F39">
      <w:pPr>
        <w:pStyle w:val="Paragraphedeliste"/>
        <w:tabs>
          <w:tab w:val="left" w:pos="5032"/>
        </w:tabs>
        <w:spacing w:after="0" w:line="240" w:lineRule="auto"/>
        <w:ind w:left="0"/>
        <w:rPr>
          <w:rFonts w:ascii="Times New Roman" w:hAnsi="Times New Roman"/>
          <w:sz w:val="24"/>
          <w:szCs w:val="24"/>
          <w:u w:val="single"/>
        </w:rPr>
      </w:pPr>
    </w:p>
    <w:p w14:paraId="151EE0AE" w14:textId="77777777" w:rsidR="004B5F39" w:rsidRPr="0046436E" w:rsidRDefault="004B5F39" w:rsidP="004B5F39">
      <w:pPr>
        <w:pStyle w:val="Paragraphedeliste"/>
        <w:numPr>
          <w:ilvl w:val="0"/>
          <w:numId w:val="3"/>
        </w:numPr>
        <w:tabs>
          <w:tab w:val="left" w:pos="5032"/>
        </w:tabs>
        <w:spacing w:after="0" w:line="240" w:lineRule="auto"/>
        <w:rPr>
          <w:rFonts w:ascii="Times New Roman" w:hAnsi="Times New Roman"/>
          <w:sz w:val="24"/>
          <w:szCs w:val="24"/>
          <w:u w:val="single"/>
        </w:rPr>
      </w:pPr>
      <w:r w:rsidRPr="0046436E">
        <w:rPr>
          <w:rFonts w:ascii="Times New Roman" w:hAnsi="Times New Roman"/>
          <w:sz w:val="24"/>
          <w:szCs w:val="24"/>
          <w:u w:val="single"/>
        </w:rPr>
        <w:t xml:space="preserve">Cadmium, </w:t>
      </w:r>
      <w:proofErr w:type="gramStart"/>
      <w:r>
        <w:rPr>
          <w:rFonts w:ascii="Times New Roman" w:hAnsi="Times New Roman"/>
          <w:sz w:val="24"/>
          <w:szCs w:val="24"/>
          <w:u w:val="single"/>
        </w:rPr>
        <w:t>l</w:t>
      </w:r>
      <w:r w:rsidRPr="0046436E">
        <w:rPr>
          <w:rFonts w:ascii="Times New Roman" w:hAnsi="Times New Roman"/>
          <w:sz w:val="24"/>
          <w:szCs w:val="24"/>
          <w:u w:val="single"/>
        </w:rPr>
        <w:t>ead</w:t>
      </w:r>
      <w:proofErr w:type="gramEnd"/>
      <w:r w:rsidRPr="0046436E">
        <w:rPr>
          <w:rFonts w:ascii="Times New Roman" w:hAnsi="Times New Roman"/>
          <w:sz w:val="24"/>
          <w:szCs w:val="24"/>
          <w:u w:val="single"/>
        </w:rPr>
        <w:t xml:space="preserve"> and </w:t>
      </w:r>
      <w:r>
        <w:rPr>
          <w:rFonts w:ascii="Times New Roman" w:hAnsi="Times New Roman"/>
          <w:sz w:val="24"/>
          <w:szCs w:val="24"/>
          <w:u w:val="single"/>
        </w:rPr>
        <w:t>t</w:t>
      </w:r>
      <w:r w:rsidRPr="0046436E">
        <w:rPr>
          <w:rFonts w:ascii="Times New Roman" w:hAnsi="Times New Roman"/>
          <w:sz w:val="24"/>
          <w:szCs w:val="24"/>
          <w:u w:val="single"/>
        </w:rPr>
        <w:t xml:space="preserve">otal </w:t>
      </w:r>
      <w:r>
        <w:rPr>
          <w:rFonts w:ascii="Times New Roman" w:hAnsi="Times New Roman"/>
          <w:sz w:val="24"/>
          <w:szCs w:val="24"/>
          <w:u w:val="single"/>
        </w:rPr>
        <w:t>m</w:t>
      </w:r>
      <w:r w:rsidRPr="0046436E">
        <w:rPr>
          <w:rFonts w:ascii="Times New Roman" w:hAnsi="Times New Roman"/>
          <w:sz w:val="24"/>
          <w:szCs w:val="24"/>
          <w:u w:val="single"/>
        </w:rPr>
        <w:t>ercury (</w:t>
      </w:r>
      <w:r>
        <w:rPr>
          <w:rFonts w:ascii="Times New Roman" w:hAnsi="Times New Roman"/>
          <w:sz w:val="24"/>
          <w:szCs w:val="24"/>
          <w:u w:val="single"/>
        </w:rPr>
        <w:t>b</w:t>
      </w:r>
      <w:r w:rsidRPr="0046436E">
        <w:rPr>
          <w:rFonts w:ascii="Times New Roman" w:hAnsi="Times New Roman"/>
          <w:sz w:val="24"/>
          <w:szCs w:val="24"/>
          <w:u w:val="single"/>
        </w:rPr>
        <w:t xml:space="preserve">lood </w:t>
      </w:r>
      <w:r>
        <w:rPr>
          <w:rFonts w:ascii="Times New Roman" w:hAnsi="Times New Roman"/>
          <w:sz w:val="24"/>
          <w:szCs w:val="24"/>
          <w:u w:val="single"/>
        </w:rPr>
        <w:t>t</w:t>
      </w:r>
      <w:r w:rsidRPr="0046436E">
        <w:rPr>
          <w:rFonts w:ascii="Times New Roman" w:hAnsi="Times New Roman"/>
          <w:sz w:val="24"/>
          <w:szCs w:val="24"/>
          <w:u w:val="single"/>
        </w:rPr>
        <w:t>est)</w:t>
      </w:r>
    </w:p>
    <w:p w14:paraId="5C9E3F30" w14:textId="77777777" w:rsidR="004B5F39" w:rsidRPr="0046436E" w:rsidRDefault="004B5F39" w:rsidP="004B5F39">
      <w:pPr>
        <w:pStyle w:val="Paragraphedeliste"/>
        <w:tabs>
          <w:tab w:val="left" w:pos="5032"/>
        </w:tabs>
        <w:spacing w:after="0" w:line="240" w:lineRule="auto"/>
        <w:ind w:left="0"/>
        <w:rPr>
          <w:rFonts w:ascii="Times New Roman" w:hAnsi="Times New Roman"/>
          <w:sz w:val="24"/>
          <w:szCs w:val="24"/>
          <w:u w:val="single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7274"/>
      </w:tblGrid>
      <w:tr w:rsidR="004B5F39" w:rsidRPr="0046436E" w14:paraId="0D07EF58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3DEAF552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b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79D21F4E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/>
                <w:sz w:val="24"/>
                <w:szCs w:val="24"/>
              </w:rPr>
              <w:t>Labels</w:t>
            </w:r>
          </w:p>
        </w:tc>
      </w:tr>
      <w:tr w:rsidR="004B5F39" w:rsidRPr="0046436E" w14:paraId="35EBABD5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5CE20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BCD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15C38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Cadmium (ug/L)</w:t>
            </w:r>
          </w:p>
        </w:tc>
      </w:tr>
      <w:tr w:rsidR="004B5F39" w:rsidRPr="0046436E" w14:paraId="42082AFB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BDBE7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BPB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FF860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Lead (ug/dL)</w:t>
            </w:r>
          </w:p>
        </w:tc>
      </w:tr>
      <w:tr w:rsidR="004B5F39" w:rsidRPr="0046436E" w14:paraId="5C505A3B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5AA30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THG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EC676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Mercury, total (ug/L)</w:t>
            </w:r>
          </w:p>
        </w:tc>
      </w:tr>
      <w:tr w:rsidR="004B5F39" w:rsidRPr="0046436E" w14:paraId="6E64E815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28093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IHG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B338A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Mercury, inorganic (ug/L)</w:t>
            </w:r>
          </w:p>
        </w:tc>
      </w:tr>
    </w:tbl>
    <w:p w14:paraId="30285B40" w14:textId="77777777" w:rsidR="004B5F39" w:rsidRPr="0046436E" w:rsidRDefault="004B5F39" w:rsidP="004B5F39">
      <w:pPr>
        <w:pStyle w:val="Paragraphedeliste"/>
        <w:tabs>
          <w:tab w:val="left" w:pos="5032"/>
        </w:tabs>
        <w:spacing w:after="0" w:line="240" w:lineRule="auto"/>
        <w:ind w:left="357"/>
        <w:jc w:val="both"/>
        <w:rPr>
          <w:rFonts w:ascii="Times New Roman" w:eastAsia="Times New Roman" w:hAnsi="Times New Roman"/>
          <w:sz w:val="24"/>
          <w:szCs w:val="24"/>
          <w:u w:val="single"/>
        </w:rPr>
      </w:pPr>
    </w:p>
    <w:p w14:paraId="17417634" w14:textId="77777777" w:rsidR="004B5F39" w:rsidRPr="0046436E" w:rsidRDefault="004B5F39" w:rsidP="004B5F39">
      <w:pPr>
        <w:pStyle w:val="Paragraphedeliste"/>
        <w:numPr>
          <w:ilvl w:val="0"/>
          <w:numId w:val="3"/>
        </w:numPr>
        <w:tabs>
          <w:tab w:val="left" w:pos="5032"/>
        </w:tabs>
        <w:spacing w:after="0" w:line="240" w:lineRule="auto"/>
        <w:ind w:left="357" w:hanging="357"/>
        <w:jc w:val="both"/>
        <w:rPr>
          <w:rFonts w:ascii="Times New Roman" w:eastAsia="Times New Roman" w:hAnsi="Times New Roman"/>
          <w:sz w:val="24"/>
          <w:szCs w:val="24"/>
          <w:u w:val="single"/>
        </w:rPr>
      </w:pPr>
      <w:r>
        <w:rPr>
          <w:rFonts w:ascii="Times New Roman" w:eastAsia="Times New Roman" w:hAnsi="Times New Roman"/>
          <w:sz w:val="24"/>
          <w:szCs w:val="24"/>
          <w:u w:val="single"/>
        </w:rPr>
        <w:t>Cholesterol - t</w:t>
      </w:r>
      <w:r w:rsidRPr="0046436E">
        <w:rPr>
          <w:rFonts w:ascii="Times New Roman" w:eastAsia="Times New Roman" w:hAnsi="Times New Roman"/>
          <w:sz w:val="24"/>
          <w:szCs w:val="24"/>
          <w:u w:val="single"/>
        </w:rPr>
        <w:t>otal</w:t>
      </w:r>
    </w:p>
    <w:p w14:paraId="45605519" w14:textId="77777777" w:rsidR="004B5F39" w:rsidRPr="0046436E" w:rsidRDefault="004B5F39" w:rsidP="004B5F39">
      <w:pPr>
        <w:pStyle w:val="Paragraphedeliste"/>
        <w:tabs>
          <w:tab w:val="left" w:pos="5032"/>
        </w:tabs>
        <w:spacing w:after="0" w:line="240" w:lineRule="auto"/>
        <w:ind w:left="1080"/>
        <w:rPr>
          <w:rFonts w:ascii="Times New Roman" w:hAnsi="Times New Roman"/>
          <w:sz w:val="24"/>
          <w:szCs w:val="24"/>
          <w:u w:val="single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7274"/>
      </w:tblGrid>
      <w:tr w:rsidR="004B5F39" w:rsidRPr="0046436E" w14:paraId="42C815C5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1BAD805E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b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6A225948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/>
                <w:sz w:val="24"/>
                <w:szCs w:val="24"/>
              </w:rPr>
              <w:t>Labels</w:t>
            </w:r>
          </w:p>
        </w:tc>
      </w:tr>
      <w:tr w:rsidR="004B5F39" w:rsidRPr="0046436E" w14:paraId="7F419E70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7EEA7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TC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B261B" w14:textId="7A83E9DB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Total </w:t>
            </w:r>
            <w:r w:rsidR="002644F0">
              <w:rPr>
                <w:rFonts w:ascii="Times New Roman" w:eastAsia="Times New Roman" w:hAnsi="Times New Roman"/>
                <w:bCs/>
                <w:sz w:val="24"/>
                <w:szCs w:val="24"/>
              </w:rPr>
              <w:t>c</w:t>
            </w: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holesterol(mg/dL)</w:t>
            </w:r>
          </w:p>
        </w:tc>
      </w:tr>
      <w:tr w:rsidR="004B5F39" w:rsidRPr="0046436E" w14:paraId="5B47A454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683D94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HDD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F193B" w14:textId="5562331B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Direct HDL-</w:t>
            </w:r>
            <w:r w:rsidR="002644F0">
              <w:rPr>
                <w:rFonts w:ascii="Times New Roman" w:eastAsia="Times New Roman" w:hAnsi="Times New Roman"/>
                <w:bCs/>
                <w:sz w:val="24"/>
                <w:szCs w:val="24"/>
              </w:rPr>
              <w:t>c</w:t>
            </w: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holesterol (mg/dL)</w:t>
            </w:r>
          </w:p>
        </w:tc>
      </w:tr>
    </w:tbl>
    <w:p w14:paraId="667817AF" w14:textId="77777777" w:rsidR="004B5F39" w:rsidRPr="0046436E" w:rsidRDefault="004B5F39" w:rsidP="004B5F39">
      <w:pPr>
        <w:pStyle w:val="Paragraphedeliste"/>
        <w:tabs>
          <w:tab w:val="left" w:pos="5032"/>
        </w:tabs>
        <w:spacing w:after="0" w:line="240" w:lineRule="auto"/>
        <w:ind w:left="360"/>
        <w:rPr>
          <w:rFonts w:ascii="Times New Roman" w:hAnsi="Times New Roman"/>
          <w:sz w:val="24"/>
          <w:szCs w:val="24"/>
          <w:u w:val="single"/>
        </w:rPr>
      </w:pPr>
    </w:p>
    <w:p w14:paraId="2831875E" w14:textId="77777777" w:rsidR="004B5F39" w:rsidRPr="0046436E" w:rsidRDefault="004B5F39" w:rsidP="004B5F39">
      <w:pPr>
        <w:pStyle w:val="Paragraphedeliste"/>
        <w:numPr>
          <w:ilvl w:val="0"/>
          <w:numId w:val="3"/>
        </w:numPr>
        <w:tabs>
          <w:tab w:val="left" w:pos="5032"/>
        </w:tabs>
        <w:spacing w:after="0" w:line="240" w:lineRule="auto"/>
        <w:rPr>
          <w:rFonts w:ascii="Times New Roman" w:hAnsi="Times New Roman"/>
          <w:sz w:val="24"/>
          <w:szCs w:val="24"/>
          <w:u w:val="single"/>
        </w:rPr>
      </w:pPr>
      <w:r w:rsidRPr="0046436E">
        <w:rPr>
          <w:rFonts w:ascii="Times New Roman" w:hAnsi="Times New Roman"/>
          <w:sz w:val="24"/>
          <w:szCs w:val="24"/>
          <w:u w:val="single"/>
        </w:rPr>
        <w:t xml:space="preserve">Complete </w:t>
      </w:r>
      <w:r>
        <w:rPr>
          <w:rFonts w:ascii="Times New Roman" w:hAnsi="Times New Roman"/>
          <w:sz w:val="24"/>
          <w:szCs w:val="24"/>
          <w:u w:val="single"/>
        </w:rPr>
        <w:t>b</w:t>
      </w:r>
      <w:r w:rsidRPr="0046436E">
        <w:rPr>
          <w:rFonts w:ascii="Times New Roman" w:hAnsi="Times New Roman"/>
          <w:sz w:val="24"/>
          <w:szCs w:val="24"/>
          <w:u w:val="single"/>
        </w:rPr>
        <w:t xml:space="preserve">lood </w:t>
      </w:r>
      <w:r>
        <w:rPr>
          <w:rFonts w:ascii="Times New Roman" w:hAnsi="Times New Roman"/>
          <w:sz w:val="24"/>
          <w:szCs w:val="24"/>
          <w:u w:val="single"/>
        </w:rPr>
        <w:t>c</w:t>
      </w:r>
      <w:r w:rsidRPr="0046436E">
        <w:rPr>
          <w:rFonts w:ascii="Times New Roman" w:hAnsi="Times New Roman"/>
          <w:sz w:val="24"/>
          <w:szCs w:val="24"/>
          <w:u w:val="single"/>
        </w:rPr>
        <w:t xml:space="preserve">ount with 5-part </w:t>
      </w:r>
      <w:r>
        <w:rPr>
          <w:rFonts w:ascii="Times New Roman" w:hAnsi="Times New Roman"/>
          <w:sz w:val="24"/>
          <w:szCs w:val="24"/>
          <w:u w:val="single"/>
        </w:rPr>
        <w:t>d</w:t>
      </w:r>
      <w:r w:rsidRPr="0046436E">
        <w:rPr>
          <w:rFonts w:ascii="Times New Roman" w:hAnsi="Times New Roman"/>
          <w:sz w:val="24"/>
          <w:szCs w:val="24"/>
          <w:u w:val="single"/>
        </w:rPr>
        <w:t xml:space="preserve">ifferential - </w:t>
      </w:r>
      <w:r>
        <w:rPr>
          <w:rFonts w:ascii="Times New Roman" w:hAnsi="Times New Roman"/>
          <w:sz w:val="24"/>
          <w:szCs w:val="24"/>
          <w:u w:val="single"/>
        </w:rPr>
        <w:t>w</w:t>
      </w:r>
      <w:r w:rsidRPr="0046436E">
        <w:rPr>
          <w:rFonts w:ascii="Times New Roman" w:hAnsi="Times New Roman"/>
          <w:sz w:val="24"/>
          <w:szCs w:val="24"/>
          <w:u w:val="single"/>
        </w:rPr>
        <w:t xml:space="preserve">hole </w:t>
      </w:r>
      <w:r>
        <w:rPr>
          <w:rFonts w:ascii="Times New Roman" w:hAnsi="Times New Roman"/>
          <w:sz w:val="24"/>
          <w:szCs w:val="24"/>
          <w:u w:val="single"/>
        </w:rPr>
        <w:t>b</w:t>
      </w:r>
      <w:r w:rsidRPr="0046436E">
        <w:rPr>
          <w:rFonts w:ascii="Times New Roman" w:hAnsi="Times New Roman"/>
          <w:sz w:val="24"/>
          <w:szCs w:val="24"/>
          <w:u w:val="single"/>
        </w:rPr>
        <w:t>lood (L25_C)</w:t>
      </w:r>
    </w:p>
    <w:p w14:paraId="0F22DF1E" w14:textId="77777777" w:rsidR="004B5F39" w:rsidRPr="0046436E" w:rsidRDefault="004B5F39" w:rsidP="004B5F39">
      <w:pPr>
        <w:pStyle w:val="Paragraphedeliste"/>
        <w:tabs>
          <w:tab w:val="left" w:pos="5032"/>
        </w:tabs>
        <w:spacing w:after="0" w:line="240" w:lineRule="auto"/>
        <w:ind w:left="360"/>
        <w:rPr>
          <w:rFonts w:ascii="Times New Roman" w:hAnsi="Times New Roman"/>
          <w:sz w:val="24"/>
          <w:szCs w:val="24"/>
          <w:u w:val="single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7274"/>
      </w:tblGrid>
      <w:tr w:rsidR="004B5F39" w:rsidRPr="0046436E" w14:paraId="65943F1C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47D63DB1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b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01098732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/>
                <w:sz w:val="24"/>
                <w:szCs w:val="24"/>
              </w:rPr>
              <w:t>Labels</w:t>
            </w:r>
          </w:p>
        </w:tc>
      </w:tr>
      <w:tr w:rsidR="004B5F39" w:rsidRPr="0046436E" w14:paraId="3B2CADB6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60CFD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WBCSI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CEF7F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White blood cell count (1000 cells/</w:t>
            </w:r>
            <w:proofErr w:type="spellStart"/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uL</w:t>
            </w:r>
            <w:proofErr w:type="spellEnd"/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</w:tr>
      <w:tr w:rsidR="004B5F39" w:rsidRPr="0046436E" w14:paraId="4C04AD3F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0F00A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RBCSI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59010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Red blood cell count (million cells/</w:t>
            </w:r>
            <w:proofErr w:type="spellStart"/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uL</w:t>
            </w:r>
            <w:proofErr w:type="spellEnd"/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</w:tr>
      <w:tr w:rsidR="004B5F39" w:rsidRPr="0046436E" w14:paraId="107015BD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73867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HGB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BC48C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Hemoglobin (g/dL)</w:t>
            </w:r>
          </w:p>
        </w:tc>
      </w:tr>
      <w:tr w:rsidR="004B5F39" w:rsidRPr="001957CD" w14:paraId="6AD72C44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EB646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PLTSI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36143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  <w:lang w:val="fr-CA"/>
              </w:rPr>
            </w:pPr>
            <w:proofErr w:type="spellStart"/>
            <w:r w:rsidRPr="0046436E">
              <w:rPr>
                <w:rFonts w:ascii="Times New Roman" w:eastAsia="Times New Roman" w:hAnsi="Times New Roman"/>
                <w:sz w:val="24"/>
                <w:szCs w:val="24"/>
                <w:lang w:val="fr-CA"/>
              </w:rPr>
              <w:t>Platelet</w:t>
            </w:r>
            <w:proofErr w:type="spellEnd"/>
            <w:r w:rsidRPr="0046436E">
              <w:rPr>
                <w:rFonts w:ascii="Times New Roman" w:eastAsia="Times New Roman" w:hAnsi="Times New Roman"/>
                <w:sz w:val="24"/>
                <w:szCs w:val="24"/>
                <w:lang w:val="fr-CA"/>
              </w:rPr>
              <w:t xml:space="preserve"> count SI (1000 </w:t>
            </w:r>
            <w:proofErr w:type="spellStart"/>
            <w:r w:rsidRPr="0046436E">
              <w:rPr>
                <w:rFonts w:ascii="Times New Roman" w:eastAsia="Times New Roman" w:hAnsi="Times New Roman"/>
                <w:sz w:val="24"/>
                <w:szCs w:val="24"/>
                <w:lang w:val="fr-CA"/>
              </w:rPr>
              <w:t>cells</w:t>
            </w:r>
            <w:proofErr w:type="spellEnd"/>
            <w:r w:rsidRPr="0046436E">
              <w:rPr>
                <w:rFonts w:ascii="Times New Roman" w:eastAsia="Times New Roman" w:hAnsi="Times New Roman"/>
                <w:sz w:val="24"/>
                <w:szCs w:val="24"/>
                <w:lang w:val="fr-CA"/>
              </w:rPr>
              <w:t>/</w:t>
            </w:r>
            <w:proofErr w:type="spellStart"/>
            <w:r w:rsidRPr="0046436E">
              <w:rPr>
                <w:rFonts w:ascii="Times New Roman" w:eastAsia="Times New Roman" w:hAnsi="Times New Roman"/>
                <w:sz w:val="24"/>
                <w:szCs w:val="24"/>
                <w:lang w:val="fr-CA"/>
              </w:rPr>
              <w:t>uL</w:t>
            </w:r>
            <w:proofErr w:type="spellEnd"/>
            <w:r w:rsidRPr="0046436E">
              <w:rPr>
                <w:rFonts w:ascii="Times New Roman" w:eastAsia="Times New Roman" w:hAnsi="Times New Roman"/>
                <w:sz w:val="24"/>
                <w:szCs w:val="24"/>
                <w:lang w:val="fr-CA"/>
              </w:rPr>
              <w:t>)</w:t>
            </w:r>
          </w:p>
        </w:tc>
      </w:tr>
    </w:tbl>
    <w:p w14:paraId="5BCA203E" w14:textId="77777777" w:rsidR="004B5F39" w:rsidRPr="0046436E" w:rsidRDefault="004B5F39" w:rsidP="004B5F39">
      <w:pPr>
        <w:tabs>
          <w:tab w:val="left" w:pos="5032"/>
        </w:tabs>
        <w:spacing w:after="0" w:line="240" w:lineRule="auto"/>
        <w:rPr>
          <w:rFonts w:ascii="Times New Roman" w:hAnsi="Times New Roman"/>
          <w:sz w:val="24"/>
          <w:szCs w:val="24"/>
          <w:u w:val="single"/>
          <w:lang w:val="fr-CA"/>
        </w:rPr>
      </w:pPr>
    </w:p>
    <w:p w14:paraId="7443C7F5" w14:textId="77777777" w:rsidR="004B5F39" w:rsidRPr="0046436E" w:rsidRDefault="004B5F39" w:rsidP="004B5F39">
      <w:pPr>
        <w:pStyle w:val="Paragraphedeliste"/>
        <w:numPr>
          <w:ilvl w:val="0"/>
          <w:numId w:val="3"/>
        </w:numPr>
        <w:tabs>
          <w:tab w:val="left" w:pos="5032"/>
        </w:tabs>
        <w:spacing w:after="0" w:line="240" w:lineRule="auto"/>
        <w:rPr>
          <w:rFonts w:ascii="Times New Roman" w:hAnsi="Times New Roman"/>
          <w:sz w:val="24"/>
          <w:szCs w:val="24"/>
          <w:u w:val="single"/>
        </w:rPr>
      </w:pPr>
      <w:r w:rsidRPr="0046436E">
        <w:rPr>
          <w:rFonts w:ascii="Times New Roman" w:hAnsi="Times New Roman"/>
          <w:sz w:val="24"/>
          <w:szCs w:val="24"/>
          <w:u w:val="single"/>
        </w:rPr>
        <w:t xml:space="preserve">C - reactive </w:t>
      </w:r>
      <w:r>
        <w:rPr>
          <w:rFonts w:ascii="Times New Roman" w:hAnsi="Times New Roman"/>
          <w:sz w:val="24"/>
          <w:szCs w:val="24"/>
          <w:u w:val="single"/>
        </w:rPr>
        <w:t>p</w:t>
      </w:r>
      <w:r w:rsidRPr="0046436E">
        <w:rPr>
          <w:rFonts w:ascii="Times New Roman" w:hAnsi="Times New Roman"/>
          <w:sz w:val="24"/>
          <w:szCs w:val="24"/>
          <w:u w:val="single"/>
        </w:rPr>
        <w:t xml:space="preserve">rotein (CRP) and </w:t>
      </w:r>
      <w:r>
        <w:rPr>
          <w:rFonts w:ascii="Times New Roman" w:hAnsi="Times New Roman"/>
          <w:sz w:val="24"/>
          <w:szCs w:val="24"/>
          <w:u w:val="single"/>
        </w:rPr>
        <w:t>p</w:t>
      </w:r>
      <w:r w:rsidRPr="0046436E">
        <w:rPr>
          <w:rFonts w:ascii="Times New Roman" w:hAnsi="Times New Roman"/>
          <w:sz w:val="24"/>
          <w:szCs w:val="24"/>
          <w:u w:val="single"/>
        </w:rPr>
        <w:t xml:space="preserve">arathyroid </w:t>
      </w:r>
      <w:r>
        <w:rPr>
          <w:rFonts w:ascii="Times New Roman" w:hAnsi="Times New Roman"/>
          <w:sz w:val="24"/>
          <w:szCs w:val="24"/>
          <w:u w:val="single"/>
        </w:rPr>
        <w:t>h</w:t>
      </w:r>
      <w:r w:rsidRPr="0046436E">
        <w:rPr>
          <w:rFonts w:ascii="Times New Roman" w:hAnsi="Times New Roman"/>
          <w:sz w:val="24"/>
          <w:szCs w:val="24"/>
          <w:u w:val="single"/>
        </w:rPr>
        <w:t>ormone (PTH) (</w:t>
      </w:r>
      <w:r>
        <w:rPr>
          <w:rFonts w:ascii="Times New Roman" w:hAnsi="Times New Roman"/>
          <w:sz w:val="24"/>
          <w:szCs w:val="24"/>
          <w:u w:val="single"/>
        </w:rPr>
        <w:t>m</w:t>
      </w:r>
      <w:r w:rsidRPr="0046436E">
        <w:rPr>
          <w:rFonts w:ascii="Times New Roman" w:hAnsi="Times New Roman"/>
          <w:sz w:val="24"/>
          <w:szCs w:val="24"/>
          <w:u w:val="single"/>
        </w:rPr>
        <w:t xml:space="preserve">arkers of </w:t>
      </w:r>
      <w:r>
        <w:rPr>
          <w:rFonts w:ascii="Times New Roman" w:hAnsi="Times New Roman"/>
          <w:sz w:val="24"/>
          <w:szCs w:val="24"/>
          <w:u w:val="single"/>
        </w:rPr>
        <w:t>i</w:t>
      </w:r>
      <w:r w:rsidRPr="0046436E">
        <w:rPr>
          <w:rFonts w:ascii="Times New Roman" w:hAnsi="Times New Roman"/>
          <w:sz w:val="24"/>
          <w:szCs w:val="24"/>
          <w:u w:val="single"/>
        </w:rPr>
        <w:t>nflammation)</w:t>
      </w:r>
    </w:p>
    <w:p w14:paraId="675AEF3F" w14:textId="77777777" w:rsidR="004B5F39" w:rsidRPr="0046436E" w:rsidRDefault="004B5F39" w:rsidP="004B5F39">
      <w:pPr>
        <w:pStyle w:val="Paragraphedeliste"/>
        <w:tabs>
          <w:tab w:val="left" w:pos="5032"/>
        </w:tabs>
        <w:spacing w:after="0" w:line="240" w:lineRule="auto"/>
        <w:ind w:left="360"/>
        <w:rPr>
          <w:rFonts w:ascii="Times New Roman" w:hAnsi="Times New Roman"/>
          <w:sz w:val="24"/>
          <w:szCs w:val="24"/>
          <w:u w:val="single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7274"/>
      </w:tblGrid>
      <w:tr w:rsidR="004B5F39" w:rsidRPr="0046436E" w14:paraId="5C7E3F1E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26993DCC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b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5FE482E4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/>
                <w:sz w:val="24"/>
                <w:szCs w:val="24"/>
              </w:rPr>
              <w:t>Labels</w:t>
            </w:r>
          </w:p>
        </w:tc>
      </w:tr>
      <w:tr w:rsidR="004B5F39" w:rsidRPr="0046436E" w14:paraId="0454EE3C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83704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CRP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37B7A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C-reactive protein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(mg/dL)</w:t>
            </w:r>
          </w:p>
        </w:tc>
      </w:tr>
      <w:tr w:rsidR="004B5F39" w:rsidRPr="0046436E" w14:paraId="7FB1E812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43163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PT21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788A4" w14:textId="6E924954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 xml:space="preserve">Parathyroid </w:t>
            </w:r>
            <w:r w:rsidR="002644F0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ormone (</w:t>
            </w:r>
            <w:proofErr w:type="spellStart"/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Elecys</w:t>
            </w:r>
            <w:proofErr w:type="spellEnd"/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 xml:space="preserve"> method) </w:t>
            </w:r>
            <w:proofErr w:type="spellStart"/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pg</w:t>
            </w:r>
            <w:proofErr w:type="spellEnd"/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/mL</w:t>
            </w:r>
          </w:p>
        </w:tc>
      </w:tr>
    </w:tbl>
    <w:p w14:paraId="6720FB57" w14:textId="77777777" w:rsidR="004B5F39" w:rsidRPr="0046436E" w:rsidRDefault="004B5F39" w:rsidP="004B5F39">
      <w:pPr>
        <w:pStyle w:val="Paragraphedeliste"/>
        <w:tabs>
          <w:tab w:val="left" w:pos="5032"/>
        </w:tabs>
        <w:spacing w:after="0" w:line="240" w:lineRule="auto"/>
        <w:ind w:left="360"/>
        <w:rPr>
          <w:rFonts w:ascii="Times New Roman" w:eastAsia="Times New Roman" w:hAnsi="Times New Roman"/>
          <w:sz w:val="24"/>
          <w:szCs w:val="24"/>
          <w:u w:val="single"/>
        </w:rPr>
      </w:pPr>
    </w:p>
    <w:p w14:paraId="77571BBC" w14:textId="77777777" w:rsidR="004B5F39" w:rsidRPr="0046436E" w:rsidRDefault="004B5F39" w:rsidP="004B5F39">
      <w:pPr>
        <w:pStyle w:val="Paragraphedeliste"/>
        <w:numPr>
          <w:ilvl w:val="0"/>
          <w:numId w:val="3"/>
        </w:numPr>
        <w:tabs>
          <w:tab w:val="left" w:pos="5032"/>
        </w:tabs>
        <w:spacing w:after="0" w:line="240" w:lineRule="auto"/>
        <w:rPr>
          <w:rFonts w:ascii="Times New Roman" w:hAnsi="Times New Roman"/>
          <w:sz w:val="24"/>
          <w:szCs w:val="24"/>
          <w:u w:val="single"/>
        </w:rPr>
      </w:pPr>
      <w:r w:rsidRPr="0046436E">
        <w:rPr>
          <w:rFonts w:ascii="Times New Roman" w:hAnsi="Times New Roman"/>
          <w:sz w:val="24"/>
          <w:szCs w:val="24"/>
          <w:u w:val="single"/>
        </w:rPr>
        <w:t xml:space="preserve">Cotinine </w:t>
      </w:r>
    </w:p>
    <w:p w14:paraId="63CFE10C" w14:textId="77777777" w:rsidR="004B5F39" w:rsidRPr="0046436E" w:rsidRDefault="004B5F39" w:rsidP="004B5F39">
      <w:pPr>
        <w:pStyle w:val="Paragraphedeliste"/>
        <w:tabs>
          <w:tab w:val="left" w:pos="5032"/>
        </w:tabs>
        <w:spacing w:after="0" w:line="240" w:lineRule="auto"/>
        <w:ind w:left="360"/>
        <w:rPr>
          <w:rFonts w:ascii="Times New Roman" w:eastAsia="Times New Roman" w:hAnsi="Times New Roman"/>
          <w:sz w:val="24"/>
          <w:szCs w:val="24"/>
          <w:u w:val="single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7274"/>
      </w:tblGrid>
      <w:tr w:rsidR="004B5F39" w:rsidRPr="0046436E" w14:paraId="608B614E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38F97CF9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b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563C40B6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/>
                <w:sz w:val="24"/>
                <w:szCs w:val="24"/>
              </w:rPr>
              <w:t>Labels</w:t>
            </w:r>
          </w:p>
        </w:tc>
      </w:tr>
      <w:tr w:rsidR="004B5F39" w:rsidRPr="0046436E" w14:paraId="6A2A2708" w14:textId="77777777" w:rsidTr="00D13342">
        <w:trPr>
          <w:trHeight w:val="106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20C959" w14:textId="77777777" w:rsidR="004B5F39" w:rsidRPr="0046436E" w:rsidRDefault="004B5F39" w:rsidP="00C750B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436E">
              <w:rPr>
                <w:rFonts w:ascii="Times New Roman" w:hAnsi="Times New Roman"/>
                <w:sz w:val="24"/>
                <w:szCs w:val="24"/>
              </w:rPr>
              <w:t>LBXCOT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D93745" w14:textId="77777777" w:rsidR="004B5F39" w:rsidRPr="0046436E" w:rsidRDefault="004B5F39" w:rsidP="00C750B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hAnsi="Times New Roman"/>
                <w:sz w:val="24"/>
                <w:szCs w:val="24"/>
              </w:rPr>
              <w:t>Cotinine (ng/mL)</w:t>
            </w:r>
          </w:p>
        </w:tc>
      </w:tr>
    </w:tbl>
    <w:p w14:paraId="6E285D5B" w14:textId="77777777" w:rsidR="004B5F39" w:rsidRPr="0046436E" w:rsidRDefault="004B5F39" w:rsidP="004B5F39">
      <w:pPr>
        <w:pStyle w:val="Paragraphedeliste"/>
        <w:tabs>
          <w:tab w:val="left" w:pos="5032"/>
        </w:tabs>
        <w:spacing w:after="0" w:line="240" w:lineRule="auto"/>
        <w:ind w:left="360"/>
        <w:rPr>
          <w:rFonts w:ascii="Times New Roman" w:eastAsia="Times New Roman" w:hAnsi="Times New Roman"/>
          <w:sz w:val="24"/>
          <w:szCs w:val="24"/>
          <w:u w:val="single"/>
        </w:rPr>
      </w:pPr>
    </w:p>
    <w:p w14:paraId="1D926B24" w14:textId="77777777" w:rsidR="004B5F39" w:rsidRPr="0046436E" w:rsidRDefault="004B5F39" w:rsidP="004B5F39">
      <w:pPr>
        <w:pStyle w:val="Paragraphedeliste"/>
        <w:numPr>
          <w:ilvl w:val="0"/>
          <w:numId w:val="3"/>
        </w:numPr>
        <w:tabs>
          <w:tab w:val="left" w:pos="5032"/>
        </w:tabs>
        <w:spacing w:after="0" w:line="240" w:lineRule="auto"/>
        <w:rPr>
          <w:rFonts w:ascii="Times New Roman" w:eastAsia="Times New Roman" w:hAnsi="Times New Roman"/>
          <w:sz w:val="24"/>
          <w:szCs w:val="24"/>
          <w:u w:val="single"/>
        </w:rPr>
      </w:pPr>
      <w:r>
        <w:rPr>
          <w:rFonts w:ascii="Times New Roman" w:eastAsia="Times New Roman" w:hAnsi="Times New Roman"/>
          <w:sz w:val="24"/>
          <w:szCs w:val="24"/>
          <w:u w:val="single"/>
        </w:rPr>
        <w:t>Environmental p</w:t>
      </w:r>
      <w:r w:rsidRPr="0046436E">
        <w:rPr>
          <w:rFonts w:ascii="Times New Roman" w:eastAsia="Times New Roman" w:hAnsi="Times New Roman"/>
          <w:sz w:val="24"/>
          <w:szCs w:val="24"/>
          <w:u w:val="single"/>
        </w:rPr>
        <w:t>henols (L24EPH_C)</w:t>
      </w:r>
    </w:p>
    <w:p w14:paraId="1524F9F4" w14:textId="77777777" w:rsidR="004B5F39" w:rsidRPr="0046436E" w:rsidRDefault="004B5F39" w:rsidP="004B5F39">
      <w:pPr>
        <w:pStyle w:val="Paragraphedeliste"/>
        <w:tabs>
          <w:tab w:val="left" w:pos="5032"/>
        </w:tabs>
        <w:spacing w:after="0" w:line="240" w:lineRule="auto"/>
        <w:ind w:left="360"/>
        <w:rPr>
          <w:rFonts w:ascii="Times New Roman" w:eastAsia="Times New Roman" w:hAnsi="Times New Roman"/>
          <w:sz w:val="24"/>
          <w:szCs w:val="24"/>
          <w:u w:val="single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7274"/>
      </w:tblGrid>
      <w:tr w:rsidR="004B5F39" w:rsidRPr="0046436E" w14:paraId="3CE107DD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4695D01F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b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7C5DFDDD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/>
                <w:sz w:val="24"/>
                <w:szCs w:val="24"/>
              </w:rPr>
              <w:t>Labels</w:t>
            </w:r>
          </w:p>
        </w:tc>
      </w:tr>
      <w:tr w:rsidR="004B5F39" w:rsidRPr="0046436E" w14:paraId="6CF09A0E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77770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URXBPH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DC878" w14:textId="4B0E7D12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 xml:space="preserve">Urinary </w:t>
            </w:r>
            <w:r w:rsidR="002644F0">
              <w:rPr>
                <w:rFonts w:ascii="Times New Roman" w:eastAsia="Times New Roman" w:hAnsi="Times New Roman"/>
                <w:sz w:val="24"/>
                <w:szCs w:val="24"/>
              </w:rPr>
              <w:t>b</w:t>
            </w: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isphenol A (ng/mL)</w:t>
            </w:r>
          </w:p>
        </w:tc>
      </w:tr>
      <w:tr w:rsidR="004B5F39" w:rsidRPr="0046436E" w14:paraId="49845DFC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2EBAB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URXBP3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7DE35" w14:textId="2309F236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 xml:space="preserve">Urinary </w:t>
            </w:r>
            <w:r w:rsidR="002644F0">
              <w:rPr>
                <w:rFonts w:ascii="Times New Roman" w:eastAsia="Times New Roman" w:hAnsi="Times New Roman"/>
                <w:sz w:val="24"/>
                <w:szCs w:val="24"/>
              </w:rPr>
              <w:t>b</w:t>
            </w: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enzophenone-3 (ng/mL)</w:t>
            </w:r>
          </w:p>
        </w:tc>
      </w:tr>
      <w:tr w:rsidR="004B5F39" w:rsidRPr="0046436E" w14:paraId="4BE24D83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6785E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URDTRS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49699" w14:textId="5575C290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 xml:space="preserve">Urinary </w:t>
            </w:r>
            <w:r w:rsidR="002644F0"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riclosan (ng/mL)</w:t>
            </w:r>
          </w:p>
        </w:tc>
      </w:tr>
    </w:tbl>
    <w:p w14:paraId="43C483F0" w14:textId="77777777" w:rsidR="004B5F39" w:rsidRPr="00B1466C" w:rsidRDefault="004B5F39" w:rsidP="004B5F39">
      <w:pPr>
        <w:tabs>
          <w:tab w:val="left" w:pos="5032"/>
        </w:tabs>
        <w:spacing w:after="0" w:line="240" w:lineRule="auto"/>
        <w:rPr>
          <w:rFonts w:ascii="Times New Roman" w:eastAsia="Times New Roman" w:hAnsi="Times New Roman"/>
          <w:sz w:val="24"/>
          <w:szCs w:val="24"/>
          <w:u w:val="single"/>
        </w:rPr>
      </w:pPr>
    </w:p>
    <w:p w14:paraId="650676DC" w14:textId="77777777" w:rsidR="004B5F39" w:rsidRPr="0046436E" w:rsidRDefault="004B5F39" w:rsidP="004B5F39">
      <w:pPr>
        <w:pStyle w:val="Paragraphedeliste"/>
        <w:numPr>
          <w:ilvl w:val="0"/>
          <w:numId w:val="3"/>
        </w:numPr>
        <w:tabs>
          <w:tab w:val="left" w:pos="5032"/>
        </w:tabs>
        <w:spacing w:after="0" w:line="240" w:lineRule="auto"/>
        <w:rPr>
          <w:rFonts w:ascii="Times New Roman" w:eastAsia="Times New Roman" w:hAnsi="Times New Roman"/>
          <w:sz w:val="24"/>
          <w:szCs w:val="24"/>
          <w:u w:val="single"/>
        </w:rPr>
      </w:pPr>
      <w:r w:rsidRPr="0046436E">
        <w:rPr>
          <w:rFonts w:ascii="Times New Roman" w:eastAsia="Times New Roman" w:hAnsi="Times New Roman"/>
          <w:sz w:val="24"/>
          <w:szCs w:val="24"/>
          <w:u w:val="single"/>
        </w:rPr>
        <w:lastRenderedPageBreak/>
        <w:t>Selenium</w:t>
      </w:r>
    </w:p>
    <w:p w14:paraId="440ACC9C" w14:textId="77777777" w:rsidR="004B5F39" w:rsidRPr="0046436E" w:rsidRDefault="004B5F39" w:rsidP="004B5F39">
      <w:pPr>
        <w:pStyle w:val="Paragraphedeliste"/>
        <w:tabs>
          <w:tab w:val="left" w:pos="5032"/>
        </w:tabs>
        <w:spacing w:after="0" w:line="240" w:lineRule="auto"/>
        <w:ind w:left="360"/>
        <w:rPr>
          <w:rFonts w:ascii="Times New Roman" w:eastAsia="Times New Roman" w:hAnsi="Times New Roman"/>
          <w:sz w:val="24"/>
          <w:szCs w:val="24"/>
          <w:u w:val="single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7274"/>
      </w:tblGrid>
      <w:tr w:rsidR="004B5F39" w:rsidRPr="0046436E" w14:paraId="7B30A09F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D584BB8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F5DC3E2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/>
                <w:sz w:val="24"/>
                <w:szCs w:val="24"/>
              </w:rPr>
              <w:t>Labels</w:t>
            </w:r>
          </w:p>
        </w:tc>
      </w:tr>
      <w:tr w:rsidR="004B5F39" w:rsidRPr="0046436E" w14:paraId="431287EC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EE6C8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SEL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8333C" w14:textId="31454E78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Selenium</w:t>
            </w:r>
            <w:r w:rsidR="002644F0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(ug/L)</w:t>
            </w:r>
          </w:p>
        </w:tc>
      </w:tr>
      <w:tr w:rsidR="004B5F39" w:rsidRPr="0046436E" w14:paraId="199EE04B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53DC7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DSELSI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FDB5A" w14:textId="47832D79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Selenium</w:t>
            </w:r>
            <w:r w:rsidR="002644F0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(</w:t>
            </w:r>
            <w:proofErr w:type="spellStart"/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umol</w:t>
            </w:r>
            <w:proofErr w:type="spellEnd"/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/L)</w:t>
            </w:r>
          </w:p>
        </w:tc>
      </w:tr>
    </w:tbl>
    <w:p w14:paraId="7F0F537E" w14:textId="77777777" w:rsidR="004B5F39" w:rsidRPr="0046436E" w:rsidRDefault="004B5F39" w:rsidP="004B5F39">
      <w:pPr>
        <w:pStyle w:val="Paragraphedeliste"/>
        <w:tabs>
          <w:tab w:val="left" w:pos="5032"/>
        </w:tabs>
        <w:spacing w:after="0" w:line="240" w:lineRule="auto"/>
        <w:ind w:left="360"/>
        <w:rPr>
          <w:rFonts w:ascii="Times New Roman" w:hAnsi="Times New Roman"/>
          <w:sz w:val="24"/>
          <w:szCs w:val="24"/>
          <w:u w:val="single"/>
          <w:lang w:val="en-CA"/>
        </w:rPr>
      </w:pPr>
    </w:p>
    <w:p w14:paraId="0A02F619" w14:textId="77777777" w:rsidR="004B5F39" w:rsidRPr="0046436E" w:rsidRDefault="004B5F39" w:rsidP="004B5F39">
      <w:pPr>
        <w:pStyle w:val="Paragraphedeliste"/>
        <w:numPr>
          <w:ilvl w:val="0"/>
          <w:numId w:val="3"/>
        </w:numPr>
        <w:tabs>
          <w:tab w:val="left" w:pos="5032"/>
        </w:tabs>
        <w:spacing w:after="0" w:line="240" w:lineRule="auto"/>
        <w:rPr>
          <w:rFonts w:ascii="Times New Roman" w:hAnsi="Times New Roman"/>
          <w:sz w:val="24"/>
          <w:szCs w:val="24"/>
          <w:u w:val="single"/>
        </w:rPr>
      </w:pPr>
      <w:r w:rsidRPr="0046436E">
        <w:rPr>
          <w:rFonts w:ascii="Times New Roman" w:hAnsi="Times New Roman"/>
          <w:sz w:val="24"/>
          <w:szCs w:val="24"/>
          <w:u w:val="single"/>
        </w:rPr>
        <w:t>Glycohemo</w:t>
      </w:r>
      <w:r>
        <w:rPr>
          <w:rFonts w:ascii="Times New Roman" w:hAnsi="Times New Roman"/>
          <w:sz w:val="24"/>
          <w:szCs w:val="24"/>
          <w:u w:val="single"/>
        </w:rPr>
        <w:t>globin (%) and f</w:t>
      </w:r>
      <w:r w:rsidRPr="0046436E">
        <w:rPr>
          <w:rFonts w:ascii="Times New Roman" w:hAnsi="Times New Roman"/>
          <w:sz w:val="24"/>
          <w:szCs w:val="24"/>
          <w:u w:val="single"/>
        </w:rPr>
        <w:t xml:space="preserve">olate - RBC </w:t>
      </w:r>
      <w:r>
        <w:rPr>
          <w:rFonts w:ascii="Times New Roman" w:hAnsi="Times New Roman"/>
          <w:sz w:val="24"/>
          <w:szCs w:val="24"/>
          <w:u w:val="single"/>
        </w:rPr>
        <w:t>s</w:t>
      </w:r>
      <w:r w:rsidRPr="0046436E">
        <w:rPr>
          <w:rFonts w:ascii="Times New Roman" w:hAnsi="Times New Roman"/>
          <w:sz w:val="24"/>
          <w:szCs w:val="24"/>
          <w:u w:val="single"/>
        </w:rPr>
        <w:t xml:space="preserve">erum and </w:t>
      </w:r>
      <w:r>
        <w:rPr>
          <w:rFonts w:ascii="Times New Roman" w:hAnsi="Times New Roman"/>
          <w:sz w:val="24"/>
          <w:szCs w:val="24"/>
          <w:u w:val="single"/>
        </w:rPr>
        <w:t>v</w:t>
      </w:r>
      <w:r w:rsidRPr="0046436E">
        <w:rPr>
          <w:rFonts w:ascii="Times New Roman" w:hAnsi="Times New Roman"/>
          <w:sz w:val="24"/>
          <w:szCs w:val="24"/>
          <w:u w:val="single"/>
        </w:rPr>
        <w:t>itamin B12 (vitamins)</w:t>
      </w:r>
    </w:p>
    <w:p w14:paraId="2EA7D129" w14:textId="77777777" w:rsidR="004B5F39" w:rsidRPr="0046436E" w:rsidRDefault="004B5F39" w:rsidP="004B5F39">
      <w:pPr>
        <w:pStyle w:val="Paragraphedeliste"/>
        <w:tabs>
          <w:tab w:val="left" w:pos="5032"/>
        </w:tabs>
        <w:spacing w:after="0" w:line="240" w:lineRule="auto"/>
        <w:ind w:left="360"/>
        <w:rPr>
          <w:rFonts w:ascii="Times New Roman" w:hAnsi="Times New Roman"/>
          <w:sz w:val="24"/>
          <w:szCs w:val="24"/>
          <w:u w:val="single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7274"/>
      </w:tblGrid>
      <w:tr w:rsidR="004B5F39" w:rsidRPr="0046436E" w14:paraId="0EA38818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770FCE95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b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34752F47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/>
                <w:sz w:val="24"/>
                <w:szCs w:val="24"/>
              </w:rPr>
              <w:t>Labels</w:t>
            </w:r>
          </w:p>
        </w:tc>
      </w:tr>
      <w:tr w:rsidR="004B5F39" w:rsidRPr="0046436E" w14:paraId="3DE7E7A6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8B745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RBF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B8E89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Folate, RBC (ng/mL RBC)</w:t>
            </w:r>
          </w:p>
        </w:tc>
      </w:tr>
      <w:tr w:rsidR="004B5F39" w:rsidRPr="0046436E" w14:paraId="6C3C3675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EA8E5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GH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207A6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Glycohemoglobin (%)</w:t>
            </w:r>
          </w:p>
        </w:tc>
      </w:tr>
      <w:tr w:rsidR="004B5F39" w:rsidRPr="0046436E" w14:paraId="3C76D553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20776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LBXFOL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51581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Folate, serum (ng/mL)</w:t>
            </w:r>
          </w:p>
        </w:tc>
      </w:tr>
    </w:tbl>
    <w:p w14:paraId="35E2945D" w14:textId="77777777" w:rsidR="004B5F39" w:rsidRPr="0046436E" w:rsidRDefault="004B5F39" w:rsidP="004B5F39">
      <w:pPr>
        <w:pStyle w:val="Paragraphedeliste"/>
        <w:tabs>
          <w:tab w:val="left" w:pos="5032"/>
        </w:tabs>
        <w:spacing w:after="0" w:line="240" w:lineRule="auto"/>
        <w:ind w:left="360"/>
        <w:rPr>
          <w:rFonts w:ascii="Times New Roman" w:hAnsi="Times New Roman"/>
          <w:sz w:val="24"/>
          <w:szCs w:val="24"/>
          <w:u w:val="single"/>
          <w:lang w:val="en-CA"/>
        </w:rPr>
      </w:pPr>
    </w:p>
    <w:p w14:paraId="50628B00" w14:textId="77777777" w:rsidR="004B5F39" w:rsidRPr="0046436E" w:rsidRDefault="004B5F39" w:rsidP="004B5F39">
      <w:pPr>
        <w:pStyle w:val="Paragraphedeliste"/>
        <w:numPr>
          <w:ilvl w:val="0"/>
          <w:numId w:val="3"/>
        </w:numPr>
        <w:tabs>
          <w:tab w:val="left" w:pos="5032"/>
        </w:tabs>
        <w:spacing w:after="0" w:line="240" w:lineRule="auto"/>
        <w:rPr>
          <w:rFonts w:ascii="Times New Roman" w:hAnsi="Times New Roman"/>
          <w:sz w:val="24"/>
          <w:szCs w:val="24"/>
          <w:u w:val="single"/>
        </w:rPr>
      </w:pPr>
      <w:r>
        <w:rPr>
          <w:rFonts w:ascii="Times New Roman" w:hAnsi="Times New Roman"/>
          <w:sz w:val="24"/>
          <w:szCs w:val="24"/>
          <w:u w:val="single"/>
        </w:rPr>
        <w:t>Iodine - urine (L06UIO_C) and mercury - inorganic, u</w:t>
      </w:r>
      <w:r w:rsidRPr="0046436E">
        <w:rPr>
          <w:rFonts w:ascii="Times New Roman" w:hAnsi="Times New Roman"/>
          <w:sz w:val="24"/>
          <w:szCs w:val="24"/>
          <w:u w:val="single"/>
        </w:rPr>
        <w:t>rine (L06UHG_C)</w:t>
      </w:r>
    </w:p>
    <w:p w14:paraId="6F7B6952" w14:textId="77777777" w:rsidR="004B5F39" w:rsidRPr="0046436E" w:rsidRDefault="004B5F39" w:rsidP="004B5F39">
      <w:pPr>
        <w:pStyle w:val="Paragraphedeliste"/>
        <w:tabs>
          <w:tab w:val="left" w:pos="5032"/>
        </w:tabs>
        <w:spacing w:after="0" w:line="240" w:lineRule="auto"/>
        <w:ind w:left="1080"/>
        <w:rPr>
          <w:rFonts w:ascii="Times New Roman" w:hAnsi="Times New Roman"/>
          <w:sz w:val="24"/>
          <w:szCs w:val="24"/>
          <w:u w:val="single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7274"/>
      </w:tblGrid>
      <w:tr w:rsidR="004B5F39" w:rsidRPr="0046436E" w14:paraId="03CD9C3A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6C846553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b/>
                <w:sz w:val="24"/>
                <w:szCs w:val="24"/>
              </w:rPr>
            </w:pPr>
            <w:r w:rsidRPr="0046436E">
              <w:rPr>
                <w:rFonts w:ascii="Times New Roman" w:hAnsi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2E3008C8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b/>
                <w:sz w:val="24"/>
                <w:szCs w:val="24"/>
              </w:rPr>
            </w:pPr>
            <w:r w:rsidRPr="0046436E">
              <w:rPr>
                <w:rFonts w:ascii="Times New Roman" w:hAnsi="Times New Roman"/>
                <w:b/>
                <w:sz w:val="24"/>
                <w:szCs w:val="24"/>
              </w:rPr>
              <w:t>Labels</w:t>
            </w:r>
          </w:p>
        </w:tc>
      </w:tr>
      <w:tr w:rsidR="004B5F39" w:rsidRPr="0046436E" w14:paraId="1923862B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F200F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URXUIO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DA1C3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Iodine, urine (ng/mL)</w:t>
            </w:r>
          </w:p>
        </w:tc>
      </w:tr>
      <w:tr w:rsidR="004B5F39" w:rsidRPr="0046436E" w14:paraId="4C1E2CAF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EDF50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URXUHG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9C2AD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Mercury, urine (ng/mL)</w:t>
            </w:r>
          </w:p>
        </w:tc>
      </w:tr>
    </w:tbl>
    <w:p w14:paraId="3CA50B25" w14:textId="77777777" w:rsidR="004B5F39" w:rsidRPr="0046436E" w:rsidRDefault="004B5F39" w:rsidP="004B5F39">
      <w:pPr>
        <w:pStyle w:val="Paragraphedeliste"/>
        <w:tabs>
          <w:tab w:val="left" w:pos="5032"/>
        </w:tabs>
        <w:spacing w:after="0" w:line="240" w:lineRule="auto"/>
        <w:ind w:left="360"/>
        <w:rPr>
          <w:rFonts w:ascii="Times New Roman" w:hAnsi="Times New Roman"/>
          <w:sz w:val="24"/>
          <w:szCs w:val="24"/>
          <w:u w:val="single"/>
        </w:rPr>
      </w:pPr>
    </w:p>
    <w:p w14:paraId="22A94E8E" w14:textId="77777777" w:rsidR="004B5F39" w:rsidRPr="0046436E" w:rsidRDefault="004B5F39" w:rsidP="004B5F39">
      <w:pPr>
        <w:pStyle w:val="Paragraphedeliste"/>
        <w:numPr>
          <w:ilvl w:val="0"/>
          <w:numId w:val="3"/>
        </w:numPr>
        <w:tabs>
          <w:tab w:val="left" w:pos="5032"/>
        </w:tabs>
        <w:spacing w:after="0" w:line="240" w:lineRule="auto"/>
        <w:rPr>
          <w:rFonts w:ascii="Times New Roman" w:hAnsi="Times New Roman"/>
          <w:sz w:val="24"/>
          <w:szCs w:val="24"/>
          <w:u w:val="single"/>
        </w:rPr>
      </w:pPr>
      <w:r>
        <w:rPr>
          <w:rFonts w:ascii="Times New Roman" w:hAnsi="Times New Roman"/>
          <w:sz w:val="24"/>
          <w:szCs w:val="24"/>
          <w:u w:val="single"/>
        </w:rPr>
        <w:t>Metals - u</w:t>
      </w:r>
      <w:r w:rsidRPr="0046436E">
        <w:rPr>
          <w:rFonts w:ascii="Times New Roman" w:hAnsi="Times New Roman"/>
          <w:sz w:val="24"/>
          <w:szCs w:val="24"/>
          <w:u w:val="single"/>
        </w:rPr>
        <w:t>rine</w:t>
      </w:r>
    </w:p>
    <w:p w14:paraId="54375555" w14:textId="77777777" w:rsidR="004B5F39" w:rsidRPr="0046436E" w:rsidRDefault="004B5F39" w:rsidP="004B5F39">
      <w:pPr>
        <w:pStyle w:val="Paragraphedeliste"/>
        <w:tabs>
          <w:tab w:val="left" w:pos="5032"/>
        </w:tabs>
        <w:spacing w:after="0" w:line="240" w:lineRule="auto"/>
        <w:ind w:left="1080"/>
        <w:rPr>
          <w:rFonts w:ascii="Times New Roman" w:hAnsi="Times New Roman"/>
          <w:sz w:val="24"/>
          <w:szCs w:val="24"/>
          <w:u w:val="single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7274"/>
      </w:tblGrid>
      <w:tr w:rsidR="004B5F39" w:rsidRPr="0046436E" w14:paraId="7EC42C78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69D17D1C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b/>
                <w:sz w:val="24"/>
                <w:szCs w:val="24"/>
              </w:rPr>
            </w:pPr>
            <w:r w:rsidRPr="0046436E">
              <w:rPr>
                <w:rFonts w:ascii="Times New Roman" w:hAnsi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24B99635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b/>
                <w:sz w:val="24"/>
                <w:szCs w:val="24"/>
              </w:rPr>
            </w:pPr>
            <w:r w:rsidRPr="0046436E">
              <w:rPr>
                <w:rFonts w:ascii="Times New Roman" w:hAnsi="Times New Roman"/>
                <w:b/>
                <w:sz w:val="24"/>
                <w:szCs w:val="24"/>
              </w:rPr>
              <w:t>Labels</w:t>
            </w:r>
          </w:p>
        </w:tc>
      </w:tr>
      <w:tr w:rsidR="004B5F39" w:rsidRPr="0046436E" w14:paraId="1C05BB9D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AE0CB" w14:textId="77777777" w:rsidR="004B5F39" w:rsidRPr="008816F3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</w:pPr>
            <w:r w:rsidRPr="008816F3">
              <w:rPr>
                <w:rFonts w:ascii="Times New Roman" w:eastAsia="Times New Roman" w:hAnsi="Times New Roman"/>
                <w:bCs/>
                <w:sz w:val="24"/>
                <w:szCs w:val="24"/>
              </w:rPr>
              <w:t>URXUBA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EA67C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Barium, urine (ng/mL)</w:t>
            </w:r>
          </w:p>
        </w:tc>
      </w:tr>
      <w:tr w:rsidR="004B5F39" w:rsidRPr="0046436E" w14:paraId="78E2F095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B4456" w14:textId="77777777" w:rsidR="004B5F39" w:rsidRPr="008816F3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8816F3">
              <w:rPr>
                <w:rFonts w:ascii="Times New Roman" w:eastAsia="Times New Roman" w:hAnsi="Times New Roman"/>
                <w:bCs/>
                <w:sz w:val="24"/>
                <w:szCs w:val="24"/>
              </w:rPr>
              <w:t>URXUBE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969F7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Beryllium, urine (ng/mL)</w:t>
            </w:r>
          </w:p>
        </w:tc>
      </w:tr>
      <w:tr w:rsidR="004B5F39" w:rsidRPr="0046436E" w14:paraId="6B6EE787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48BC0" w14:textId="77777777" w:rsidR="004B5F39" w:rsidRPr="008816F3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8816F3">
              <w:rPr>
                <w:rFonts w:ascii="Times New Roman" w:eastAsia="Times New Roman" w:hAnsi="Times New Roman"/>
                <w:bCs/>
                <w:sz w:val="24"/>
                <w:szCs w:val="24"/>
              </w:rPr>
              <w:t>URXUCD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215E6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Cadmium, urine (ng/mL)</w:t>
            </w:r>
          </w:p>
        </w:tc>
      </w:tr>
      <w:tr w:rsidR="004B5F39" w:rsidRPr="0046436E" w14:paraId="43BF520B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5111E" w14:textId="77777777" w:rsidR="004B5F39" w:rsidRPr="008816F3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8816F3">
              <w:rPr>
                <w:rFonts w:ascii="Times New Roman" w:eastAsia="Times New Roman" w:hAnsi="Times New Roman"/>
                <w:bCs/>
                <w:sz w:val="24"/>
                <w:szCs w:val="24"/>
              </w:rPr>
              <w:t>URXUCO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E751A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Cobalt, urine (ng/mL)</w:t>
            </w:r>
          </w:p>
        </w:tc>
      </w:tr>
      <w:tr w:rsidR="004B5F39" w:rsidRPr="0046436E" w14:paraId="08F3C516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B438B" w14:textId="77777777" w:rsidR="004B5F39" w:rsidRPr="008816F3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8816F3">
              <w:rPr>
                <w:rFonts w:ascii="Times New Roman" w:eastAsia="Times New Roman" w:hAnsi="Times New Roman"/>
                <w:bCs/>
                <w:sz w:val="24"/>
                <w:szCs w:val="24"/>
              </w:rPr>
              <w:t>URXUCS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AF347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Cesium, urine (ng/mL)</w:t>
            </w:r>
          </w:p>
        </w:tc>
      </w:tr>
      <w:tr w:rsidR="004B5F39" w:rsidRPr="0046436E" w14:paraId="31DE83FB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C8BC0" w14:textId="77777777" w:rsidR="004B5F39" w:rsidRPr="009A754A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9A754A">
              <w:rPr>
                <w:rFonts w:ascii="Times New Roman" w:eastAsia="Times New Roman" w:hAnsi="Times New Roman"/>
                <w:bCs/>
                <w:sz w:val="24"/>
                <w:szCs w:val="24"/>
              </w:rPr>
              <w:t>URXUMO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A056A" w14:textId="77777777" w:rsidR="004B5F39" w:rsidRPr="009A754A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A754A">
              <w:rPr>
                <w:rFonts w:ascii="Times New Roman" w:eastAsia="Times New Roman" w:hAnsi="Times New Roman"/>
                <w:sz w:val="24"/>
                <w:szCs w:val="24"/>
              </w:rPr>
              <w:t>Molybdenum, urine (ng/mL)</w:t>
            </w:r>
          </w:p>
        </w:tc>
      </w:tr>
      <w:tr w:rsidR="004B5F39" w:rsidRPr="0046436E" w14:paraId="3E0B5CFE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A112B" w14:textId="77777777" w:rsidR="004B5F39" w:rsidRPr="009A754A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9A754A">
              <w:rPr>
                <w:rFonts w:ascii="Times New Roman" w:eastAsia="Times New Roman" w:hAnsi="Times New Roman"/>
                <w:bCs/>
                <w:sz w:val="24"/>
                <w:szCs w:val="24"/>
              </w:rPr>
              <w:t>URXUPB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1886C" w14:textId="77777777" w:rsidR="004B5F39" w:rsidRPr="009A754A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A754A">
              <w:rPr>
                <w:rFonts w:ascii="Times New Roman" w:eastAsia="Times New Roman" w:hAnsi="Times New Roman"/>
                <w:sz w:val="24"/>
                <w:szCs w:val="24"/>
              </w:rPr>
              <w:t>Lead, urine (ng/mL)</w:t>
            </w:r>
          </w:p>
        </w:tc>
      </w:tr>
      <w:tr w:rsidR="004B5F39" w:rsidRPr="0046436E" w14:paraId="1F8252A2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B5A3C" w14:textId="77777777" w:rsidR="004B5F39" w:rsidRPr="009A754A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9A754A">
              <w:rPr>
                <w:rFonts w:ascii="Times New Roman" w:eastAsia="Times New Roman" w:hAnsi="Times New Roman"/>
                <w:bCs/>
                <w:sz w:val="24"/>
                <w:szCs w:val="24"/>
              </w:rPr>
              <w:t>URXUPT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18118" w14:textId="77777777" w:rsidR="004B5F39" w:rsidRPr="009A754A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A754A">
              <w:rPr>
                <w:rFonts w:ascii="Times New Roman" w:eastAsia="Times New Roman" w:hAnsi="Times New Roman"/>
                <w:sz w:val="24"/>
                <w:szCs w:val="24"/>
              </w:rPr>
              <w:t>Platinum, urine (ng/mL)</w:t>
            </w:r>
          </w:p>
        </w:tc>
      </w:tr>
      <w:tr w:rsidR="004B5F39" w:rsidRPr="0046436E" w14:paraId="0FF659B6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8CD51" w14:textId="77777777" w:rsidR="004B5F39" w:rsidRPr="009A754A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9A754A">
              <w:rPr>
                <w:rFonts w:ascii="Times New Roman" w:eastAsia="Times New Roman" w:hAnsi="Times New Roman"/>
                <w:bCs/>
                <w:sz w:val="24"/>
                <w:szCs w:val="24"/>
              </w:rPr>
              <w:t>URXUSB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98CAC" w14:textId="77777777" w:rsidR="004B5F39" w:rsidRPr="009A754A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A754A">
              <w:rPr>
                <w:rFonts w:ascii="Times New Roman" w:eastAsia="Times New Roman" w:hAnsi="Times New Roman"/>
                <w:sz w:val="24"/>
                <w:szCs w:val="24"/>
              </w:rPr>
              <w:t>Antimony, urine (ng/mL)</w:t>
            </w:r>
          </w:p>
        </w:tc>
      </w:tr>
      <w:tr w:rsidR="004B5F39" w:rsidRPr="0046436E" w14:paraId="1FCEC39F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C4992" w14:textId="77777777" w:rsidR="004B5F39" w:rsidRPr="009A754A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9A754A">
              <w:rPr>
                <w:rFonts w:ascii="Times New Roman" w:eastAsia="Times New Roman" w:hAnsi="Times New Roman"/>
                <w:bCs/>
                <w:sz w:val="24"/>
                <w:szCs w:val="24"/>
              </w:rPr>
              <w:t>URXUTU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F578E" w14:textId="77777777" w:rsidR="004B5F39" w:rsidRPr="009A754A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A754A">
              <w:rPr>
                <w:rFonts w:ascii="Times New Roman" w:eastAsia="Times New Roman" w:hAnsi="Times New Roman"/>
                <w:sz w:val="24"/>
                <w:szCs w:val="24"/>
              </w:rPr>
              <w:t>Tungsten, urine (ng/mL)</w:t>
            </w:r>
          </w:p>
        </w:tc>
      </w:tr>
      <w:tr w:rsidR="004B5F39" w:rsidRPr="0046436E" w14:paraId="1EE12532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366DA" w14:textId="77777777" w:rsidR="004B5F39" w:rsidRPr="008816F3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8816F3">
              <w:rPr>
                <w:rFonts w:ascii="Times New Roman" w:eastAsia="Times New Roman" w:hAnsi="Times New Roman"/>
                <w:bCs/>
                <w:sz w:val="24"/>
                <w:szCs w:val="24"/>
              </w:rPr>
              <w:t>URXUUR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DACF7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Uranium, urine (ng/mL)</w:t>
            </w:r>
          </w:p>
        </w:tc>
      </w:tr>
    </w:tbl>
    <w:p w14:paraId="3E5CC21C" w14:textId="77777777" w:rsidR="004B5F39" w:rsidRPr="0046436E" w:rsidRDefault="004B5F39" w:rsidP="004B5F39">
      <w:pPr>
        <w:pStyle w:val="Paragraphedeliste"/>
        <w:spacing w:after="0" w:line="240" w:lineRule="auto"/>
        <w:ind w:left="360"/>
        <w:rPr>
          <w:rFonts w:ascii="Times New Roman" w:hAnsi="Times New Roman"/>
          <w:sz w:val="24"/>
          <w:szCs w:val="24"/>
          <w:u w:val="single"/>
          <w:lang w:val="en-CA"/>
        </w:rPr>
      </w:pPr>
    </w:p>
    <w:p w14:paraId="078F9470" w14:textId="77777777" w:rsidR="004B5F39" w:rsidRPr="0046436E" w:rsidRDefault="004B5F39" w:rsidP="004B5F39">
      <w:pPr>
        <w:pStyle w:val="Paragraphedeliste"/>
        <w:numPr>
          <w:ilvl w:val="0"/>
          <w:numId w:val="3"/>
        </w:numPr>
        <w:spacing w:after="0" w:line="240" w:lineRule="auto"/>
        <w:rPr>
          <w:rFonts w:ascii="Times New Roman" w:hAnsi="Times New Roman"/>
          <w:sz w:val="24"/>
          <w:szCs w:val="24"/>
          <w:u w:val="single"/>
        </w:rPr>
      </w:pPr>
      <w:r w:rsidRPr="0046436E">
        <w:rPr>
          <w:rFonts w:ascii="Times New Roman" w:hAnsi="Times New Roman"/>
          <w:sz w:val="24"/>
          <w:szCs w:val="24"/>
          <w:u w:val="single"/>
        </w:rPr>
        <w:t xml:space="preserve">Methyl </w:t>
      </w:r>
      <w:r>
        <w:rPr>
          <w:rFonts w:ascii="Times New Roman" w:hAnsi="Times New Roman"/>
          <w:sz w:val="24"/>
          <w:szCs w:val="24"/>
          <w:u w:val="single"/>
        </w:rPr>
        <w:t>m</w:t>
      </w:r>
      <w:r w:rsidRPr="0046436E">
        <w:rPr>
          <w:rFonts w:ascii="Times New Roman" w:hAnsi="Times New Roman"/>
          <w:sz w:val="24"/>
          <w:szCs w:val="24"/>
          <w:u w:val="single"/>
        </w:rPr>
        <w:t xml:space="preserve">alonic </w:t>
      </w:r>
      <w:r>
        <w:rPr>
          <w:rFonts w:ascii="Times New Roman" w:hAnsi="Times New Roman"/>
          <w:sz w:val="24"/>
          <w:szCs w:val="24"/>
          <w:u w:val="single"/>
        </w:rPr>
        <w:t>a</w:t>
      </w:r>
      <w:r w:rsidRPr="0046436E">
        <w:rPr>
          <w:rFonts w:ascii="Times New Roman" w:hAnsi="Times New Roman"/>
          <w:sz w:val="24"/>
          <w:szCs w:val="24"/>
          <w:u w:val="single"/>
        </w:rPr>
        <w:t xml:space="preserve">cid and </w:t>
      </w:r>
      <w:r>
        <w:rPr>
          <w:rFonts w:ascii="Times New Roman" w:hAnsi="Times New Roman"/>
          <w:sz w:val="24"/>
          <w:szCs w:val="24"/>
          <w:u w:val="single"/>
        </w:rPr>
        <w:t>h</w:t>
      </w:r>
      <w:r w:rsidRPr="0046436E">
        <w:rPr>
          <w:rFonts w:ascii="Times New Roman" w:hAnsi="Times New Roman"/>
          <w:sz w:val="24"/>
          <w:szCs w:val="24"/>
          <w:u w:val="single"/>
        </w:rPr>
        <w:t>omocysteine</w:t>
      </w:r>
    </w:p>
    <w:p w14:paraId="2A3E49D5" w14:textId="77777777" w:rsidR="004B5F39" w:rsidRPr="0046436E" w:rsidRDefault="004B5F39" w:rsidP="004B5F39">
      <w:pPr>
        <w:pStyle w:val="Paragraphedeliste"/>
        <w:spacing w:after="0" w:line="240" w:lineRule="auto"/>
        <w:ind w:left="360"/>
        <w:rPr>
          <w:rFonts w:ascii="Times New Roman" w:hAnsi="Times New Roman"/>
          <w:sz w:val="24"/>
          <w:szCs w:val="24"/>
          <w:u w:val="single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7274"/>
      </w:tblGrid>
      <w:tr w:rsidR="004B5F39" w:rsidRPr="0046436E" w14:paraId="4F97B694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32A32C3F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b/>
                <w:sz w:val="24"/>
                <w:szCs w:val="24"/>
              </w:rPr>
            </w:pPr>
            <w:r w:rsidRPr="0046436E">
              <w:rPr>
                <w:rFonts w:ascii="Times New Roman" w:hAnsi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38E54BBF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b/>
                <w:sz w:val="24"/>
                <w:szCs w:val="24"/>
              </w:rPr>
            </w:pPr>
            <w:r w:rsidRPr="0046436E">
              <w:rPr>
                <w:rFonts w:ascii="Times New Roman" w:hAnsi="Times New Roman"/>
                <w:b/>
                <w:sz w:val="24"/>
                <w:szCs w:val="24"/>
              </w:rPr>
              <w:t>Labels</w:t>
            </w:r>
          </w:p>
        </w:tc>
      </w:tr>
      <w:tr w:rsidR="004B5F39" w:rsidRPr="0046436E" w14:paraId="33504046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41D97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HCY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FEAD1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Homocysteine (</w:t>
            </w:r>
            <w:proofErr w:type="spellStart"/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umol</w:t>
            </w:r>
            <w:proofErr w:type="spellEnd"/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/L)</w:t>
            </w:r>
          </w:p>
        </w:tc>
      </w:tr>
      <w:tr w:rsidR="004B5F39" w:rsidRPr="0046436E" w14:paraId="6E39764A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E8A15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MMA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41A80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Methylmalonic acid (</w:t>
            </w:r>
            <w:proofErr w:type="spellStart"/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umol</w:t>
            </w:r>
            <w:proofErr w:type="spellEnd"/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/L)</w:t>
            </w:r>
          </w:p>
        </w:tc>
      </w:tr>
    </w:tbl>
    <w:p w14:paraId="2D7BF443" w14:textId="77777777" w:rsidR="004B5F39" w:rsidRPr="0046436E" w:rsidRDefault="004B5F39" w:rsidP="004B5F39">
      <w:pPr>
        <w:pStyle w:val="Paragraphedeliste"/>
        <w:spacing w:after="0" w:line="240" w:lineRule="auto"/>
        <w:ind w:left="360"/>
        <w:rPr>
          <w:rFonts w:ascii="Times New Roman" w:hAnsi="Times New Roman"/>
          <w:sz w:val="24"/>
          <w:szCs w:val="24"/>
          <w:u w:val="single"/>
          <w:lang w:val="en-CA"/>
        </w:rPr>
      </w:pPr>
    </w:p>
    <w:p w14:paraId="07568017" w14:textId="77777777" w:rsidR="004B5F39" w:rsidRPr="0046436E" w:rsidRDefault="004B5F39" w:rsidP="004B5F39">
      <w:pPr>
        <w:pStyle w:val="Paragraphedeliste"/>
        <w:numPr>
          <w:ilvl w:val="0"/>
          <w:numId w:val="3"/>
        </w:numPr>
        <w:spacing w:after="0" w:line="240" w:lineRule="auto"/>
        <w:rPr>
          <w:rFonts w:ascii="Times New Roman" w:hAnsi="Times New Roman"/>
          <w:sz w:val="24"/>
          <w:szCs w:val="24"/>
          <w:u w:val="single"/>
        </w:rPr>
      </w:pPr>
      <w:r w:rsidRPr="0046436E">
        <w:rPr>
          <w:rFonts w:ascii="Times New Roman" w:hAnsi="Times New Roman"/>
          <w:sz w:val="24"/>
          <w:szCs w:val="24"/>
          <w:u w:val="single"/>
        </w:rPr>
        <w:t>P</w:t>
      </w:r>
      <w:r>
        <w:rPr>
          <w:rFonts w:ascii="Times New Roman" w:hAnsi="Times New Roman"/>
          <w:sz w:val="24"/>
          <w:szCs w:val="24"/>
          <w:u w:val="single"/>
        </w:rPr>
        <w:t>olychlorinated b</w:t>
      </w:r>
      <w:r w:rsidRPr="0046436E">
        <w:rPr>
          <w:rFonts w:ascii="Times New Roman" w:hAnsi="Times New Roman"/>
          <w:sz w:val="24"/>
          <w:szCs w:val="24"/>
          <w:u w:val="single"/>
        </w:rPr>
        <w:t xml:space="preserve">iphenyls not </w:t>
      </w:r>
      <w:r>
        <w:rPr>
          <w:rFonts w:ascii="Times New Roman" w:hAnsi="Times New Roman"/>
          <w:sz w:val="24"/>
          <w:szCs w:val="24"/>
          <w:u w:val="single"/>
        </w:rPr>
        <w:t>r</w:t>
      </w:r>
      <w:r w:rsidRPr="0046436E">
        <w:rPr>
          <w:rFonts w:ascii="Times New Roman" w:hAnsi="Times New Roman"/>
          <w:sz w:val="24"/>
          <w:szCs w:val="24"/>
          <w:u w:val="single"/>
        </w:rPr>
        <w:t xml:space="preserve">elated to </w:t>
      </w:r>
      <w:r>
        <w:rPr>
          <w:rFonts w:ascii="Times New Roman" w:hAnsi="Times New Roman"/>
          <w:sz w:val="24"/>
          <w:szCs w:val="24"/>
          <w:u w:val="single"/>
        </w:rPr>
        <w:t>d</w:t>
      </w:r>
      <w:r w:rsidRPr="0046436E">
        <w:rPr>
          <w:rFonts w:ascii="Times New Roman" w:hAnsi="Times New Roman"/>
          <w:sz w:val="24"/>
          <w:szCs w:val="24"/>
          <w:u w:val="single"/>
        </w:rPr>
        <w:t>ioxins</w:t>
      </w:r>
    </w:p>
    <w:p w14:paraId="1C7CAC5A" w14:textId="77777777" w:rsidR="004B5F39" w:rsidRPr="0046436E" w:rsidRDefault="004B5F39" w:rsidP="004B5F39">
      <w:pPr>
        <w:pStyle w:val="Paragraphedeliste"/>
        <w:spacing w:after="0" w:line="240" w:lineRule="auto"/>
        <w:ind w:left="0"/>
        <w:rPr>
          <w:rFonts w:ascii="Times New Roman" w:hAnsi="Times New Roman"/>
          <w:sz w:val="24"/>
          <w:szCs w:val="24"/>
          <w:u w:val="single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7274"/>
      </w:tblGrid>
      <w:tr w:rsidR="004B5F39" w:rsidRPr="0046436E" w14:paraId="0FA92267" w14:textId="77777777" w:rsidTr="00D13342">
        <w:trPr>
          <w:trHeight w:val="20"/>
          <w:tblHeader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5ECC2CC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hAnsi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6F9FE9A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hAnsi="Times New Roman"/>
                <w:b/>
                <w:sz w:val="24"/>
                <w:szCs w:val="24"/>
              </w:rPr>
              <w:t>Labels</w:t>
            </w:r>
          </w:p>
        </w:tc>
      </w:tr>
      <w:tr w:rsidR="004B5F39" w:rsidRPr="0046436E" w14:paraId="7272977B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995B1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044LA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0A40F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PCB44 Lipid Adj (ng/g)</w:t>
            </w:r>
          </w:p>
        </w:tc>
      </w:tr>
      <w:tr w:rsidR="004B5F39" w:rsidRPr="0046436E" w14:paraId="360E22E9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A4731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049LA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9DFDE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PCB49 Lipid Adj (ng/g)</w:t>
            </w:r>
          </w:p>
        </w:tc>
      </w:tr>
      <w:tr w:rsidR="004B5F39" w:rsidRPr="0046436E" w14:paraId="234E7EE5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E27A0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052LA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2FCF1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PCB52 Lipid Adj (ng/g)</w:t>
            </w:r>
          </w:p>
        </w:tc>
      </w:tr>
      <w:tr w:rsidR="004B5F39" w:rsidRPr="0046436E" w14:paraId="12E52064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6ECC3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087LA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5B8F4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PCB87 Lipid Adj (ng/g)</w:t>
            </w:r>
          </w:p>
        </w:tc>
      </w:tr>
      <w:tr w:rsidR="004B5F39" w:rsidRPr="0046436E" w14:paraId="035613E6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85532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099LA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95A32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PCB99 Lipid Adj (ng/g)</w:t>
            </w:r>
          </w:p>
        </w:tc>
      </w:tr>
      <w:tr w:rsidR="004B5F39" w:rsidRPr="0046436E" w14:paraId="0B1EFA47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6090B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101LA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59E19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PCB101 Lipid Adj (ng/g)</w:t>
            </w:r>
          </w:p>
        </w:tc>
      </w:tr>
      <w:tr w:rsidR="004B5F39" w:rsidRPr="0046436E" w14:paraId="24F929A4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43D6D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110LA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54AF4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PCB110 Lipid Adj (ng/g)</w:t>
            </w:r>
          </w:p>
        </w:tc>
      </w:tr>
      <w:tr w:rsidR="004B5F39" w:rsidRPr="0046436E" w14:paraId="228F23B8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F387F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128LA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7114B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PCB128 Lipid Adj (ng/g)</w:t>
            </w:r>
          </w:p>
        </w:tc>
      </w:tr>
      <w:tr w:rsidR="004B5F39" w:rsidRPr="0046436E" w14:paraId="05856870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A0988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138LA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C8F61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PCB138 &amp; 158 Lipid Adj (ng/g)</w:t>
            </w:r>
          </w:p>
        </w:tc>
      </w:tr>
      <w:tr w:rsidR="004B5F39" w:rsidRPr="0046436E" w14:paraId="278C4BAC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44F40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146LA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13DCA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PCB146 Lipid Adj (ng/g)</w:t>
            </w:r>
          </w:p>
        </w:tc>
      </w:tr>
      <w:tr w:rsidR="004B5F39" w:rsidRPr="0046436E" w14:paraId="7F08960A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FBE6E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149LA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95D99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PCB149 Lipid Adj (ng/g)</w:t>
            </w:r>
          </w:p>
        </w:tc>
      </w:tr>
      <w:tr w:rsidR="004B5F39" w:rsidRPr="0046436E" w14:paraId="128ECCCA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0E736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151LA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2B38C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PCB151 Lipid Adj (ng/g)</w:t>
            </w:r>
          </w:p>
        </w:tc>
      </w:tr>
      <w:tr w:rsidR="004B5F39" w:rsidRPr="0046436E" w14:paraId="36D205BF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32D70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153LA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2E32E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PCB153 Lipid Adj (ng/g)</w:t>
            </w:r>
          </w:p>
        </w:tc>
      </w:tr>
      <w:tr w:rsidR="004B5F39" w:rsidRPr="0046436E" w14:paraId="29258DFE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34668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170LA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0CB56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PCB170 Lipid Adj (ng/g)</w:t>
            </w:r>
          </w:p>
        </w:tc>
      </w:tr>
      <w:tr w:rsidR="004B5F39" w:rsidRPr="0046436E" w14:paraId="1EF3C441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5048B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172LA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C15F9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PCB172 Lipid Adj (ng/g)</w:t>
            </w:r>
          </w:p>
        </w:tc>
      </w:tr>
      <w:tr w:rsidR="004B5F39" w:rsidRPr="0046436E" w14:paraId="51622106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CC071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177LA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F65D3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PCB177 Lipid Adj (ng/g)</w:t>
            </w:r>
          </w:p>
        </w:tc>
      </w:tr>
      <w:tr w:rsidR="004B5F39" w:rsidRPr="0046436E" w14:paraId="43AD1426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9C70F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178LA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66928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PCB178 Lipid Adj (ng/g)</w:t>
            </w:r>
          </w:p>
        </w:tc>
      </w:tr>
      <w:tr w:rsidR="004B5F39" w:rsidRPr="0046436E" w14:paraId="70B30DFC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ACFF1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180LA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83E1A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PCB180 Lipid Adj (ng/g)</w:t>
            </w:r>
          </w:p>
        </w:tc>
      </w:tr>
      <w:tr w:rsidR="004B5F39" w:rsidRPr="0046436E" w14:paraId="1CFA6863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C72A3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183LA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694E1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PCB183 Lipid Adj (ng/g)</w:t>
            </w:r>
          </w:p>
        </w:tc>
      </w:tr>
      <w:tr w:rsidR="004B5F39" w:rsidRPr="0046436E" w14:paraId="2EBB2A63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35FFA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187LA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5D4A2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PCB187 Lipid Adj (ng/g)</w:t>
            </w:r>
          </w:p>
        </w:tc>
      </w:tr>
      <w:tr w:rsidR="004B5F39" w:rsidRPr="0046436E" w14:paraId="790A0A77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5E224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194LA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17889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PCB194 Lipid Adj (ng/g)</w:t>
            </w:r>
          </w:p>
        </w:tc>
      </w:tr>
      <w:tr w:rsidR="004B5F39" w:rsidRPr="0046436E" w14:paraId="700A5923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06A40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195LA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8C5D4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PCB195 Lipid Adj (ng/g)</w:t>
            </w:r>
          </w:p>
        </w:tc>
      </w:tr>
      <w:tr w:rsidR="004B5F39" w:rsidRPr="0046436E" w14:paraId="27149641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A8F1F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196LA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17866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PCB196 &amp; 203 Lipid Adj (ng/g)</w:t>
            </w:r>
          </w:p>
        </w:tc>
      </w:tr>
      <w:tr w:rsidR="004B5F39" w:rsidRPr="0046436E" w14:paraId="459196EC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5141A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D199LA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11725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PCB199 Lipid Adj (ng/g)</w:t>
            </w:r>
          </w:p>
        </w:tc>
      </w:tr>
      <w:tr w:rsidR="004B5F39" w:rsidRPr="0046436E" w14:paraId="4F094D27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7A336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206LA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D59C3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PCB206 Lipid Adj (ng/g)</w:t>
            </w:r>
          </w:p>
        </w:tc>
      </w:tr>
      <w:tr w:rsidR="004B5F39" w:rsidRPr="0046436E" w14:paraId="473F4A38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1BDAA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209LA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5FD33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PCB209 Lipid Adj (ng/g)</w:t>
            </w:r>
          </w:p>
        </w:tc>
      </w:tr>
    </w:tbl>
    <w:p w14:paraId="620F2520" w14:textId="77777777" w:rsidR="004B5F39" w:rsidRPr="0046436E" w:rsidRDefault="004B5F39" w:rsidP="004B5F39">
      <w:pPr>
        <w:pStyle w:val="Paragraphedeliste"/>
        <w:spacing w:after="0" w:line="240" w:lineRule="auto"/>
        <w:ind w:left="360"/>
        <w:rPr>
          <w:rFonts w:ascii="Times New Roman" w:hAnsi="Times New Roman"/>
          <w:sz w:val="24"/>
          <w:szCs w:val="24"/>
          <w:u w:val="single"/>
        </w:rPr>
      </w:pPr>
      <w:bookmarkStart w:id="2" w:name="IDX1930"/>
      <w:bookmarkStart w:id="3" w:name="IDX1933"/>
      <w:bookmarkStart w:id="4" w:name="IDX1934"/>
      <w:bookmarkStart w:id="5" w:name="IDX1941"/>
      <w:bookmarkStart w:id="6" w:name="IDX1952"/>
      <w:bookmarkStart w:id="7" w:name="IDX1953"/>
      <w:bookmarkStart w:id="8" w:name="IDX1960"/>
      <w:bookmarkStart w:id="9" w:name="IDX2028"/>
      <w:bookmarkStart w:id="10" w:name="IDX2030"/>
      <w:bookmarkStart w:id="11" w:name="IDX2047"/>
      <w:bookmarkStart w:id="12" w:name="IDX2049"/>
      <w:bookmarkStart w:id="13" w:name="IDX2050"/>
      <w:bookmarkStart w:id="14" w:name="IDX2055"/>
      <w:bookmarkStart w:id="15" w:name="IDX2058"/>
      <w:bookmarkStart w:id="16" w:name="IDX2061"/>
      <w:bookmarkStart w:id="17" w:name="IDX2103"/>
      <w:bookmarkStart w:id="18" w:name="IDX2105"/>
      <w:bookmarkStart w:id="19" w:name="IDX2123"/>
      <w:bookmarkStart w:id="20" w:name="IDX2142"/>
      <w:bookmarkStart w:id="21" w:name="IDX2160"/>
      <w:bookmarkStart w:id="22" w:name="IDX2180"/>
      <w:bookmarkStart w:id="23" w:name="IDX2199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  <w:bookmarkEnd w:id="21"/>
      <w:bookmarkEnd w:id="22"/>
      <w:bookmarkEnd w:id="23"/>
    </w:p>
    <w:p w14:paraId="7A103435" w14:textId="77777777" w:rsidR="004B5F39" w:rsidRPr="0046436E" w:rsidRDefault="004B5F39" w:rsidP="004B5F39">
      <w:pPr>
        <w:pStyle w:val="Paragraphedeliste"/>
        <w:numPr>
          <w:ilvl w:val="0"/>
          <w:numId w:val="3"/>
        </w:numPr>
        <w:spacing w:after="0" w:line="240" w:lineRule="auto"/>
        <w:rPr>
          <w:rFonts w:ascii="Times New Roman" w:hAnsi="Times New Roman"/>
          <w:sz w:val="24"/>
          <w:szCs w:val="24"/>
          <w:u w:val="single"/>
        </w:rPr>
      </w:pPr>
      <w:r w:rsidRPr="0046436E">
        <w:rPr>
          <w:rFonts w:ascii="Times New Roman" w:hAnsi="Times New Roman"/>
          <w:sz w:val="24"/>
          <w:szCs w:val="24"/>
          <w:u w:val="single"/>
        </w:rPr>
        <w:t xml:space="preserve">Organophosphorus </w:t>
      </w:r>
      <w:r>
        <w:rPr>
          <w:rFonts w:ascii="Times New Roman" w:hAnsi="Times New Roman"/>
          <w:sz w:val="24"/>
          <w:szCs w:val="24"/>
          <w:u w:val="single"/>
        </w:rPr>
        <w:t>i</w:t>
      </w:r>
      <w:r w:rsidRPr="0046436E">
        <w:rPr>
          <w:rFonts w:ascii="Times New Roman" w:hAnsi="Times New Roman"/>
          <w:sz w:val="24"/>
          <w:szCs w:val="24"/>
          <w:u w:val="single"/>
        </w:rPr>
        <w:t xml:space="preserve">nsecticides, </w:t>
      </w:r>
      <w:r>
        <w:rPr>
          <w:rFonts w:ascii="Times New Roman" w:hAnsi="Times New Roman"/>
          <w:sz w:val="24"/>
          <w:szCs w:val="24"/>
          <w:u w:val="single"/>
        </w:rPr>
        <w:t>p</w:t>
      </w:r>
      <w:r w:rsidRPr="0046436E">
        <w:rPr>
          <w:rFonts w:ascii="Times New Roman" w:hAnsi="Times New Roman"/>
          <w:sz w:val="24"/>
          <w:szCs w:val="24"/>
          <w:u w:val="single"/>
        </w:rPr>
        <w:t>erchlorate</w:t>
      </w:r>
    </w:p>
    <w:p w14:paraId="5AAFD18F" w14:textId="77777777" w:rsidR="004B5F39" w:rsidRPr="0046436E" w:rsidRDefault="004B5F39" w:rsidP="004B5F39">
      <w:pPr>
        <w:pStyle w:val="Paragraphedeliste"/>
        <w:spacing w:after="0" w:line="240" w:lineRule="auto"/>
        <w:ind w:left="360"/>
        <w:rPr>
          <w:rFonts w:ascii="Times New Roman" w:hAnsi="Times New Roman"/>
          <w:sz w:val="24"/>
          <w:szCs w:val="24"/>
          <w:u w:val="single"/>
          <w:lang w:val="fr-CA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7274"/>
      </w:tblGrid>
      <w:tr w:rsidR="004B5F39" w:rsidRPr="0046436E" w14:paraId="2894EE3C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vAlign w:val="center"/>
            <w:hideMark/>
          </w:tcPr>
          <w:p w14:paraId="260741FA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b/>
                <w:sz w:val="24"/>
                <w:szCs w:val="24"/>
              </w:rPr>
            </w:pPr>
            <w:r w:rsidRPr="0046436E">
              <w:rPr>
                <w:rFonts w:ascii="Times New Roman" w:hAnsi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vAlign w:val="center"/>
            <w:hideMark/>
          </w:tcPr>
          <w:p w14:paraId="7F7AE44A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b/>
                <w:sz w:val="24"/>
                <w:szCs w:val="24"/>
              </w:rPr>
            </w:pPr>
            <w:r w:rsidRPr="0046436E">
              <w:rPr>
                <w:rFonts w:ascii="Times New Roman" w:hAnsi="Times New Roman"/>
                <w:b/>
                <w:sz w:val="24"/>
                <w:szCs w:val="24"/>
              </w:rPr>
              <w:t>Labels</w:t>
            </w:r>
          </w:p>
        </w:tc>
      </w:tr>
      <w:tr w:rsidR="004B5F39" w:rsidRPr="0046436E" w14:paraId="3CAC9570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4374E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URXOP1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A9E6E" w14:textId="76595DEB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</w:pPr>
            <w:proofErr w:type="spellStart"/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Dimethylphosphate</w:t>
            </w:r>
            <w:proofErr w:type="spellEnd"/>
            <w:r w:rsidR="002644F0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(µg/L)</w:t>
            </w:r>
          </w:p>
        </w:tc>
      </w:tr>
      <w:tr w:rsidR="004B5F39" w:rsidRPr="0046436E" w14:paraId="459BA6CA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DBB5C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URXOP2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991D0" w14:textId="5D7509B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Diethylphosphate</w:t>
            </w:r>
            <w:proofErr w:type="spellEnd"/>
            <w:r w:rsidR="002644F0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(µg/L)</w:t>
            </w:r>
          </w:p>
        </w:tc>
      </w:tr>
      <w:tr w:rsidR="004B5F39" w:rsidRPr="0046436E" w14:paraId="3548A055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A5F22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URXOP3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08DB1" w14:textId="6E02895E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Dimethylthiophosphate</w:t>
            </w:r>
            <w:proofErr w:type="spellEnd"/>
            <w:r w:rsidR="002644F0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(µg/L)</w:t>
            </w:r>
          </w:p>
        </w:tc>
      </w:tr>
      <w:tr w:rsidR="004B5F39" w:rsidRPr="0046436E" w14:paraId="3D866CC5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BBF56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URXOP4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813A5" w14:textId="6FB6B919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Diethylthiophosphate</w:t>
            </w:r>
            <w:proofErr w:type="spellEnd"/>
            <w:r w:rsidR="002644F0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(µg/L)</w:t>
            </w:r>
          </w:p>
        </w:tc>
      </w:tr>
      <w:tr w:rsidR="004B5F39" w:rsidRPr="0046436E" w14:paraId="43D34B97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79483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URXOP5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94259" w14:textId="2BA9A61D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Dimethyldithiophosphate</w:t>
            </w:r>
            <w:proofErr w:type="spellEnd"/>
            <w:r w:rsidR="002644F0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(µg/L)</w:t>
            </w:r>
          </w:p>
        </w:tc>
      </w:tr>
      <w:tr w:rsidR="004B5F39" w:rsidRPr="0046436E" w14:paraId="337728E5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7B1FB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URXOP6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3A0A7" w14:textId="43434A6A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Diethyldithiophosphate</w:t>
            </w:r>
            <w:proofErr w:type="spellEnd"/>
            <w:r w:rsidR="002644F0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(µg/L)</w:t>
            </w:r>
          </w:p>
        </w:tc>
      </w:tr>
      <w:tr w:rsidR="004B5F39" w:rsidRPr="0046436E" w14:paraId="21457F5D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8A757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URXUCR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89FC1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Creatinine, urine (mg/dL)</w:t>
            </w:r>
          </w:p>
        </w:tc>
      </w:tr>
      <w:tr w:rsidR="004B5F39" w:rsidRPr="0046436E" w14:paraId="7A7B6E69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3DADF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URXUP8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04673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Perchlorate, urine (ng/mL)</w:t>
            </w:r>
          </w:p>
        </w:tc>
      </w:tr>
    </w:tbl>
    <w:p w14:paraId="6C47B1AC" w14:textId="77777777" w:rsidR="004B5F39" w:rsidRPr="0046436E" w:rsidRDefault="004B5F39" w:rsidP="004B5F39">
      <w:pPr>
        <w:pStyle w:val="Paragraphedeliste"/>
        <w:spacing w:after="0" w:line="240" w:lineRule="auto"/>
        <w:ind w:left="360"/>
        <w:rPr>
          <w:rFonts w:ascii="Times New Roman" w:hAnsi="Times New Roman"/>
          <w:sz w:val="24"/>
          <w:szCs w:val="24"/>
          <w:u w:val="single"/>
        </w:rPr>
      </w:pPr>
      <w:bookmarkStart w:id="24" w:name="IDX85"/>
      <w:bookmarkStart w:id="25" w:name="IDX149"/>
      <w:bookmarkEnd w:id="24"/>
      <w:bookmarkEnd w:id="25"/>
    </w:p>
    <w:p w14:paraId="1577F352" w14:textId="77777777" w:rsidR="004B5F39" w:rsidRPr="0046436E" w:rsidRDefault="004B5F39" w:rsidP="004B5F39">
      <w:pPr>
        <w:pStyle w:val="Paragraphedeliste"/>
        <w:numPr>
          <w:ilvl w:val="0"/>
          <w:numId w:val="3"/>
        </w:numPr>
        <w:spacing w:after="0" w:line="240" w:lineRule="auto"/>
        <w:rPr>
          <w:rFonts w:ascii="Times New Roman" w:hAnsi="Times New Roman"/>
          <w:sz w:val="24"/>
          <w:szCs w:val="24"/>
          <w:u w:val="single"/>
        </w:rPr>
      </w:pPr>
      <w:r w:rsidRPr="0046436E">
        <w:rPr>
          <w:rFonts w:ascii="Times New Roman" w:hAnsi="Times New Roman"/>
          <w:sz w:val="24"/>
          <w:szCs w:val="24"/>
          <w:u w:val="single"/>
        </w:rPr>
        <w:t xml:space="preserve">Pesticides </w:t>
      </w:r>
    </w:p>
    <w:p w14:paraId="35BE508E" w14:textId="77777777" w:rsidR="004B5F39" w:rsidRPr="0046436E" w:rsidRDefault="004B5F39" w:rsidP="004B5F39">
      <w:pPr>
        <w:pStyle w:val="Paragraphedeliste"/>
        <w:spacing w:after="0" w:line="240" w:lineRule="auto"/>
        <w:ind w:left="0"/>
        <w:rPr>
          <w:rFonts w:ascii="Times New Roman" w:hAnsi="Times New Roman"/>
          <w:sz w:val="24"/>
          <w:szCs w:val="24"/>
          <w:u w:val="single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7274"/>
      </w:tblGrid>
      <w:tr w:rsidR="004B5F39" w:rsidRPr="0046436E" w14:paraId="1929122F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vAlign w:val="center"/>
            <w:hideMark/>
          </w:tcPr>
          <w:p w14:paraId="6125212A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b/>
                <w:sz w:val="24"/>
                <w:szCs w:val="24"/>
              </w:rPr>
            </w:pPr>
            <w:r w:rsidRPr="0046436E">
              <w:rPr>
                <w:rFonts w:ascii="Times New Roman" w:hAnsi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vAlign w:val="center"/>
            <w:hideMark/>
          </w:tcPr>
          <w:p w14:paraId="68763055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b/>
                <w:sz w:val="24"/>
                <w:szCs w:val="24"/>
              </w:rPr>
            </w:pPr>
            <w:r w:rsidRPr="0046436E">
              <w:rPr>
                <w:rFonts w:ascii="Times New Roman" w:hAnsi="Times New Roman"/>
                <w:b/>
                <w:sz w:val="24"/>
                <w:szCs w:val="24"/>
              </w:rPr>
              <w:t>Labels</w:t>
            </w:r>
          </w:p>
        </w:tc>
      </w:tr>
      <w:tr w:rsidR="004B5F39" w:rsidRPr="0046436E" w14:paraId="037E0C39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B5EBA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URX24D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DF49D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2,4-D (ug/L)</w:t>
            </w:r>
          </w:p>
        </w:tc>
      </w:tr>
      <w:tr w:rsidR="004B5F39" w:rsidRPr="0046436E" w14:paraId="234907D9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78A60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URX25T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44A08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 xml:space="preserve">2,4,5 </w:t>
            </w:r>
            <w:proofErr w:type="spellStart"/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Trichlorophenoxyacetic</w:t>
            </w:r>
            <w:proofErr w:type="spellEnd"/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 xml:space="preserve"> acid (ug/L)</w:t>
            </w:r>
          </w:p>
        </w:tc>
      </w:tr>
      <w:tr w:rsidR="004B5F39" w:rsidRPr="0046436E" w14:paraId="0D691143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EDBBC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URXCBF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09537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Carbofuranphenol</w:t>
            </w:r>
            <w:proofErr w:type="spellEnd"/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 xml:space="preserve"> (ug/L)</w:t>
            </w:r>
          </w:p>
        </w:tc>
      </w:tr>
      <w:tr w:rsidR="004B5F39" w:rsidRPr="0046436E" w14:paraId="2D4FFCA4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7E63F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URXEMM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8CD7D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Ethametsulfuron</w:t>
            </w:r>
            <w:proofErr w:type="spellEnd"/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 xml:space="preserve"> methyl (ug/L)</w:t>
            </w:r>
          </w:p>
        </w:tc>
      </w:tr>
      <w:tr w:rsidR="004B5F39" w:rsidRPr="0046436E" w14:paraId="7B91E359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BFD50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URXETU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1C8D2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Ethylenethio</w:t>
            </w:r>
            <w:proofErr w:type="spellEnd"/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 xml:space="preserve"> urea (ug/L)</w:t>
            </w:r>
          </w:p>
        </w:tc>
      </w:tr>
      <w:tr w:rsidR="004B5F39" w:rsidRPr="0046436E" w14:paraId="160A6859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BBCFA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URXMMI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D8F2B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Methamidaphos</w:t>
            </w:r>
            <w:proofErr w:type="spellEnd"/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 xml:space="preserve"> (ug/L)</w:t>
            </w:r>
          </w:p>
        </w:tc>
      </w:tr>
      <w:tr w:rsidR="004B5F39" w:rsidRPr="0046436E" w14:paraId="589E9908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1DE66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URXMTM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DAE24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Metsulfuron</w:t>
            </w:r>
            <w:proofErr w:type="spellEnd"/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 xml:space="preserve"> methyl (ug/L)</w:t>
            </w:r>
          </w:p>
        </w:tc>
      </w:tr>
      <w:tr w:rsidR="004B5F39" w:rsidRPr="0046436E" w14:paraId="73FD1DEC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1AEB5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URXMTO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837AF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Dimethoate (ug/L)</w:t>
            </w:r>
          </w:p>
        </w:tc>
      </w:tr>
      <w:tr w:rsidR="004B5F39" w:rsidRPr="0046436E" w14:paraId="51770D83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1CF69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URXPCP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EBF8B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Pentachlorophenol (ug/L)</w:t>
            </w:r>
          </w:p>
        </w:tc>
      </w:tr>
      <w:tr w:rsidR="004B5F39" w:rsidRPr="0046436E" w14:paraId="1CB9C7F1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E4882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URXPRO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08EF9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Prosulfuron</w:t>
            </w:r>
            <w:proofErr w:type="spellEnd"/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 xml:space="preserve"> (ug/L)</w:t>
            </w:r>
          </w:p>
        </w:tc>
      </w:tr>
      <w:tr w:rsidR="004B5F39" w:rsidRPr="0046436E" w14:paraId="631551C4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82818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URXPTU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6D564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Propylenethio</w:t>
            </w:r>
            <w:proofErr w:type="spellEnd"/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 xml:space="preserve"> urea (ug/L)</w:t>
            </w:r>
          </w:p>
        </w:tc>
      </w:tr>
      <w:tr w:rsidR="004B5F39" w:rsidRPr="0046436E" w14:paraId="4481F334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EB088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URXSSF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73390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Sulfosulfuron</w:t>
            </w:r>
            <w:proofErr w:type="spellEnd"/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 xml:space="preserve"> (ug/L)</w:t>
            </w:r>
          </w:p>
        </w:tc>
      </w:tr>
    </w:tbl>
    <w:p w14:paraId="485BEE34" w14:textId="77777777" w:rsidR="004B5F39" w:rsidRPr="0046436E" w:rsidRDefault="004B5F39" w:rsidP="004B5F39">
      <w:pPr>
        <w:pStyle w:val="Paragraphedeliste"/>
        <w:spacing w:after="0" w:line="240" w:lineRule="auto"/>
        <w:ind w:left="0"/>
        <w:rPr>
          <w:rFonts w:ascii="Times New Roman" w:eastAsia="Times New Roman" w:hAnsi="Times New Roman"/>
          <w:color w:val="000000"/>
          <w:sz w:val="24"/>
          <w:szCs w:val="24"/>
          <w:u w:val="single"/>
        </w:rPr>
      </w:pPr>
      <w:bookmarkStart w:id="26" w:name="IDX264"/>
      <w:bookmarkStart w:id="27" w:name="IDX339"/>
      <w:bookmarkStart w:id="28" w:name="IDX340"/>
      <w:bookmarkStart w:id="29" w:name="IDX341"/>
      <w:bookmarkStart w:id="30" w:name="IDX377"/>
      <w:bookmarkEnd w:id="26"/>
      <w:bookmarkEnd w:id="27"/>
      <w:bookmarkEnd w:id="28"/>
      <w:bookmarkEnd w:id="29"/>
      <w:bookmarkEnd w:id="30"/>
    </w:p>
    <w:p w14:paraId="09CE1257" w14:textId="77777777" w:rsidR="004B5F39" w:rsidRPr="0046436E" w:rsidRDefault="004B5F39" w:rsidP="004B5F39">
      <w:pPr>
        <w:pStyle w:val="Paragraphedeliste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  <w:u w:val="single"/>
          <w:lang w:val="fr-CA"/>
        </w:rPr>
      </w:pPr>
      <w:r>
        <w:rPr>
          <w:rFonts w:ascii="Times New Roman" w:eastAsia="Times New Roman" w:hAnsi="Times New Roman"/>
          <w:color w:val="000000"/>
          <w:sz w:val="24"/>
          <w:szCs w:val="24"/>
          <w:u w:val="single"/>
          <w:lang w:val="fr-CA"/>
        </w:rPr>
        <w:t xml:space="preserve">Pesticides -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  <w:u w:val="single"/>
          <w:lang w:val="fr-CA"/>
        </w:rPr>
        <w:t>e</w:t>
      </w:r>
      <w:r w:rsidRPr="0046436E">
        <w:rPr>
          <w:rFonts w:ascii="Times New Roman" w:eastAsia="Times New Roman" w:hAnsi="Times New Roman"/>
          <w:color w:val="000000"/>
          <w:sz w:val="24"/>
          <w:szCs w:val="24"/>
          <w:u w:val="single"/>
          <w:lang w:val="fr-CA"/>
        </w:rPr>
        <w:t>nvironm</w:t>
      </w:r>
      <w:r>
        <w:rPr>
          <w:rFonts w:ascii="Times New Roman" w:eastAsia="Times New Roman" w:hAnsi="Times New Roman"/>
          <w:color w:val="000000"/>
          <w:sz w:val="24"/>
          <w:szCs w:val="24"/>
          <w:u w:val="single"/>
          <w:lang w:val="fr-CA"/>
        </w:rPr>
        <w:t>ental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  <w:u w:val="single"/>
          <w:lang w:val="fr-CA"/>
        </w:rPr>
        <w:t xml:space="preserve"> - u</w:t>
      </w:r>
      <w:r w:rsidRPr="0046436E">
        <w:rPr>
          <w:rFonts w:ascii="Times New Roman" w:eastAsia="Times New Roman" w:hAnsi="Times New Roman"/>
          <w:color w:val="000000"/>
          <w:sz w:val="24"/>
          <w:szCs w:val="24"/>
          <w:u w:val="single"/>
          <w:lang w:val="fr-CA"/>
        </w:rPr>
        <w:t>rine (L24PP_C)</w:t>
      </w:r>
    </w:p>
    <w:p w14:paraId="41A25817" w14:textId="77777777" w:rsidR="004B5F39" w:rsidRPr="0046436E" w:rsidRDefault="004B5F39" w:rsidP="004B5F39">
      <w:pPr>
        <w:pStyle w:val="Paragraphedeliste"/>
        <w:spacing w:after="0" w:line="240" w:lineRule="auto"/>
        <w:ind w:left="0"/>
        <w:rPr>
          <w:rFonts w:ascii="Times New Roman" w:eastAsia="Times New Roman" w:hAnsi="Times New Roman"/>
          <w:color w:val="000000"/>
          <w:sz w:val="24"/>
          <w:szCs w:val="24"/>
          <w:u w:val="single"/>
          <w:lang w:val="fr-CA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7274"/>
      </w:tblGrid>
      <w:tr w:rsidR="004B5F39" w:rsidRPr="0046436E" w14:paraId="64DB2509" w14:textId="77777777" w:rsidTr="00D13342">
        <w:trPr>
          <w:trHeight w:val="23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0C1A44F3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b/>
                <w:sz w:val="24"/>
                <w:szCs w:val="24"/>
              </w:rPr>
            </w:pPr>
            <w:r w:rsidRPr="0046436E">
              <w:rPr>
                <w:rFonts w:ascii="Times New Roman" w:hAnsi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66D3C28A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b/>
                <w:sz w:val="24"/>
                <w:szCs w:val="24"/>
              </w:rPr>
            </w:pPr>
            <w:r w:rsidRPr="0046436E">
              <w:rPr>
                <w:rFonts w:ascii="Times New Roman" w:hAnsi="Times New Roman"/>
                <w:b/>
                <w:sz w:val="24"/>
                <w:szCs w:val="24"/>
              </w:rPr>
              <w:t>Labels</w:t>
            </w:r>
          </w:p>
        </w:tc>
      </w:tr>
      <w:tr w:rsidR="004B5F39" w:rsidRPr="0046436E" w14:paraId="3BBC6C5C" w14:textId="77777777" w:rsidTr="00D13342">
        <w:trPr>
          <w:trHeight w:val="23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8C29B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URX14D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E8336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2,5-dichlorophenol (ug/L) result</w:t>
            </w:r>
          </w:p>
        </w:tc>
      </w:tr>
      <w:tr w:rsidR="004B5F39" w:rsidRPr="0046436E" w14:paraId="6B1CD1D8" w14:textId="77777777" w:rsidTr="00D13342">
        <w:trPr>
          <w:trHeight w:val="23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5D2AC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URXOPP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FF4BC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O-Phenyl phenol (ug/L) result</w:t>
            </w:r>
          </w:p>
        </w:tc>
      </w:tr>
      <w:tr w:rsidR="004B5F39" w:rsidRPr="0046436E" w14:paraId="73C83B82" w14:textId="77777777" w:rsidTr="00D13342">
        <w:trPr>
          <w:trHeight w:val="23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B4DEB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URXDCB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9135B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2,4-dichlorophenol (ug/L) result</w:t>
            </w:r>
          </w:p>
        </w:tc>
      </w:tr>
      <w:tr w:rsidR="004B5F39" w:rsidRPr="0046436E" w14:paraId="540AE1AC" w14:textId="77777777" w:rsidTr="00D13342">
        <w:trPr>
          <w:trHeight w:val="23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FE5EE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URX1TB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4D779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2,4,5-trichlorophenol (ug/L) result</w:t>
            </w:r>
          </w:p>
        </w:tc>
      </w:tr>
      <w:tr w:rsidR="004B5F39" w:rsidRPr="0046436E" w14:paraId="5BFDEDD2" w14:textId="77777777" w:rsidTr="00D13342">
        <w:trPr>
          <w:trHeight w:val="23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05D79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URX3TB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ECA91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2,4,6-trichlorophenol (ug/L) result</w:t>
            </w:r>
          </w:p>
        </w:tc>
      </w:tr>
    </w:tbl>
    <w:p w14:paraId="379986A1" w14:textId="77777777" w:rsidR="004B5F39" w:rsidRPr="0046436E" w:rsidRDefault="004B5F39" w:rsidP="004B5F39">
      <w:pPr>
        <w:pStyle w:val="Paragraphedeliste"/>
        <w:spacing w:after="0" w:line="240" w:lineRule="auto"/>
        <w:ind w:left="360"/>
        <w:rPr>
          <w:rFonts w:ascii="Times New Roman" w:hAnsi="Times New Roman"/>
          <w:sz w:val="24"/>
          <w:szCs w:val="24"/>
          <w:u w:val="single"/>
        </w:rPr>
      </w:pPr>
    </w:p>
    <w:p w14:paraId="17CE9333" w14:textId="77777777" w:rsidR="004B5F39" w:rsidRPr="0046436E" w:rsidRDefault="004B5F39" w:rsidP="004B5F39">
      <w:pPr>
        <w:pStyle w:val="Paragraphedeliste"/>
        <w:numPr>
          <w:ilvl w:val="0"/>
          <w:numId w:val="3"/>
        </w:numPr>
        <w:spacing w:after="0" w:line="240" w:lineRule="auto"/>
        <w:rPr>
          <w:rFonts w:ascii="Times New Roman" w:hAnsi="Times New Roman"/>
          <w:sz w:val="24"/>
          <w:szCs w:val="24"/>
          <w:u w:val="single"/>
        </w:rPr>
      </w:pPr>
      <w:r w:rsidRPr="0046436E">
        <w:rPr>
          <w:rFonts w:ascii="Times New Roman" w:hAnsi="Times New Roman"/>
          <w:sz w:val="24"/>
          <w:szCs w:val="24"/>
          <w:u w:val="single"/>
        </w:rPr>
        <w:t>Pest</w:t>
      </w:r>
      <w:r>
        <w:rPr>
          <w:rFonts w:ascii="Times New Roman" w:hAnsi="Times New Roman"/>
          <w:sz w:val="24"/>
          <w:szCs w:val="24"/>
          <w:u w:val="single"/>
        </w:rPr>
        <w:t>icides - organochlorine metabolites - serum (e</w:t>
      </w:r>
      <w:r w:rsidRPr="0046436E">
        <w:rPr>
          <w:rFonts w:ascii="Times New Roman" w:hAnsi="Times New Roman"/>
          <w:sz w:val="24"/>
          <w:szCs w:val="24"/>
          <w:u w:val="single"/>
        </w:rPr>
        <w:t>xcess) (L28OCP_C)</w:t>
      </w:r>
    </w:p>
    <w:p w14:paraId="6AF1D4A8" w14:textId="77777777" w:rsidR="004B5F39" w:rsidRPr="0046436E" w:rsidRDefault="004B5F39" w:rsidP="004B5F39">
      <w:pPr>
        <w:pStyle w:val="Paragraphedeliste"/>
        <w:spacing w:after="0" w:line="240" w:lineRule="auto"/>
        <w:ind w:left="360"/>
        <w:rPr>
          <w:rFonts w:ascii="Times New Roman" w:hAnsi="Times New Roman"/>
          <w:sz w:val="24"/>
          <w:szCs w:val="24"/>
          <w:u w:val="single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7274"/>
      </w:tblGrid>
      <w:tr w:rsidR="004B5F39" w:rsidRPr="0046436E" w14:paraId="7D1B2916" w14:textId="77777777" w:rsidTr="00D13342">
        <w:trPr>
          <w:trHeight w:val="23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5A7815A9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b/>
                <w:sz w:val="24"/>
                <w:szCs w:val="24"/>
              </w:rPr>
            </w:pPr>
            <w:r w:rsidRPr="0046436E">
              <w:rPr>
                <w:rFonts w:ascii="Times New Roman" w:hAnsi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4BE3CC23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b/>
                <w:sz w:val="24"/>
                <w:szCs w:val="24"/>
              </w:rPr>
            </w:pPr>
            <w:r w:rsidRPr="0046436E">
              <w:rPr>
                <w:rFonts w:ascii="Times New Roman" w:hAnsi="Times New Roman"/>
                <w:b/>
                <w:sz w:val="24"/>
                <w:szCs w:val="24"/>
              </w:rPr>
              <w:t>Labels</w:t>
            </w:r>
          </w:p>
        </w:tc>
      </w:tr>
      <w:tr w:rsidR="004B5F39" w:rsidRPr="0046436E" w14:paraId="0935233A" w14:textId="77777777" w:rsidTr="00D13342">
        <w:trPr>
          <w:trHeight w:val="23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4310C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HCBLA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A5D2C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 xml:space="preserve">Hexachlorobenzene Lipid Adj </w:t>
            </w:r>
          </w:p>
        </w:tc>
      </w:tr>
      <w:tr w:rsidR="004B5F39" w:rsidRPr="0046436E" w14:paraId="6B2E89D9" w14:textId="77777777" w:rsidTr="00D13342">
        <w:trPr>
          <w:trHeight w:val="23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50B10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BHCLA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637FC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B-hexachlorocyclohexane Lipid Adj (ng/g)</w:t>
            </w:r>
          </w:p>
        </w:tc>
      </w:tr>
      <w:tr w:rsidR="004B5F39" w:rsidRPr="0046436E" w14:paraId="12E7C646" w14:textId="77777777" w:rsidTr="00D13342">
        <w:trPr>
          <w:trHeight w:val="23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B38B9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GHCLA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C0AD0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G-hexachlorocyclohexane Lipid Adj (ng/g)</w:t>
            </w:r>
          </w:p>
        </w:tc>
      </w:tr>
      <w:tr w:rsidR="004B5F39" w:rsidRPr="0046436E" w14:paraId="3A78760B" w14:textId="77777777" w:rsidTr="00D13342">
        <w:trPr>
          <w:trHeight w:val="23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E36E1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PDELA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C5292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p,p</w:t>
            </w:r>
            <w:proofErr w:type="spellEnd"/>
            <w:proofErr w:type="gramEnd"/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’-DDE Lipid Adj (ng/g)</w:t>
            </w:r>
          </w:p>
        </w:tc>
      </w:tr>
      <w:tr w:rsidR="004B5F39" w:rsidRPr="0046436E" w14:paraId="26C493D9" w14:textId="77777777" w:rsidTr="00D13342">
        <w:trPr>
          <w:trHeight w:val="23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55704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PDTLA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8182E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p,p</w:t>
            </w:r>
            <w:proofErr w:type="spellEnd"/>
            <w:proofErr w:type="gramEnd"/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’-DDT Lipid Adj (ng/g)</w:t>
            </w:r>
          </w:p>
        </w:tc>
      </w:tr>
      <w:tr w:rsidR="004B5F39" w:rsidRPr="0046436E" w14:paraId="4CF4076B" w14:textId="77777777" w:rsidTr="00D13342">
        <w:trPr>
          <w:trHeight w:val="23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8BE7A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ODTLA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03592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o,p</w:t>
            </w:r>
            <w:proofErr w:type="spellEnd"/>
            <w:proofErr w:type="gramEnd"/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’-DDT Lipid Adj (ng/g)</w:t>
            </w:r>
          </w:p>
        </w:tc>
      </w:tr>
      <w:tr w:rsidR="004B5F39" w:rsidRPr="0046436E" w14:paraId="045A981E" w14:textId="77777777" w:rsidTr="00D13342">
        <w:trPr>
          <w:trHeight w:val="23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D6492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TNALA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80092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Trans-</w:t>
            </w:r>
            <w:proofErr w:type="spellStart"/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nonachlor</w:t>
            </w:r>
            <w:proofErr w:type="spellEnd"/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 xml:space="preserve"> Lipid Adj (ng/g)</w:t>
            </w:r>
          </w:p>
        </w:tc>
      </w:tr>
      <w:tr w:rsidR="004B5F39" w:rsidRPr="0046436E" w14:paraId="67144BE9" w14:textId="77777777" w:rsidTr="00D13342">
        <w:trPr>
          <w:trHeight w:val="23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A576B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HPELA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87744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Heptachlor Epoxide Lipid Adj (ng/g)</w:t>
            </w:r>
          </w:p>
        </w:tc>
      </w:tr>
      <w:tr w:rsidR="004B5F39" w:rsidRPr="0046436E" w14:paraId="1DCED08D" w14:textId="77777777" w:rsidTr="00D13342">
        <w:trPr>
          <w:trHeight w:val="23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10C2E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MIRLA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CEEB7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Mirex</w:t>
            </w:r>
            <w:proofErr w:type="spellEnd"/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 xml:space="preserve"> Lipid Adj (ng/g)</w:t>
            </w:r>
          </w:p>
        </w:tc>
      </w:tr>
      <w:tr w:rsidR="004B5F39" w:rsidRPr="0046436E" w14:paraId="66AFF9D6" w14:textId="77777777" w:rsidTr="00D13342">
        <w:trPr>
          <w:trHeight w:val="23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3849F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ALDLA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3819B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Aldrin Lipid Adj (ng/g)</w:t>
            </w:r>
          </w:p>
        </w:tc>
      </w:tr>
      <w:tr w:rsidR="004B5F39" w:rsidRPr="0046436E" w14:paraId="54E8F8DD" w14:textId="77777777" w:rsidTr="00D13342">
        <w:trPr>
          <w:trHeight w:val="23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0817A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DIELA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3ED06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Dieldrin Lipid Adj (ng/g)</w:t>
            </w:r>
          </w:p>
        </w:tc>
      </w:tr>
      <w:tr w:rsidR="004B5F39" w:rsidRPr="0046436E" w14:paraId="7D1586DF" w14:textId="77777777" w:rsidTr="00D13342">
        <w:trPr>
          <w:trHeight w:val="23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00F87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ENDLA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06E54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Endrin Lipid Adj (ng/g)</w:t>
            </w:r>
          </w:p>
        </w:tc>
      </w:tr>
    </w:tbl>
    <w:p w14:paraId="3DE40AAE" w14:textId="77777777" w:rsidR="004B5F39" w:rsidRPr="0046436E" w:rsidRDefault="004B5F39" w:rsidP="004B5F39">
      <w:pP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</w:p>
    <w:p w14:paraId="707A7DD0" w14:textId="77777777" w:rsidR="004B5F39" w:rsidRPr="0046436E" w:rsidRDefault="004B5F39" w:rsidP="004B5F39">
      <w:pPr>
        <w:numPr>
          <w:ilvl w:val="0"/>
          <w:numId w:val="3"/>
        </w:numPr>
        <w:spacing w:after="0" w:line="240" w:lineRule="auto"/>
        <w:rPr>
          <w:rFonts w:ascii="Times New Roman" w:hAnsi="Times New Roman"/>
          <w:sz w:val="24"/>
          <w:szCs w:val="24"/>
          <w:u w:val="single"/>
        </w:rPr>
      </w:pPr>
      <w:proofErr w:type="spellStart"/>
      <w:r w:rsidRPr="0046436E">
        <w:rPr>
          <w:rFonts w:ascii="Times New Roman" w:hAnsi="Times New Roman"/>
          <w:sz w:val="24"/>
          <w:szCs w:val="24"/>
          <w:u w:val="single"/>
        </w:rPr>
        <w:t>Phtalates</w:t>
      </w:r>
      <w:proofErr w:type="spellEnd"/>
    </w:p>
    <w:p w14:paraId="26399524" w14:textId="77777777" w:rsidR="004B5F39" w:rsidRPr="0046436E" w:rsidRDefault="004B5F39" w:rsidP="004B5F39">
      <w:pPr>
        <w:spacing w:after="0" w:line="240" w:lineRule="auto"/>
        <w:ind w:left="360"/>
        <w:rPr>
          <w:rFonts w:ascii="Times New Roman" w:hAnsi="Times New Roman"/>
          <w:sz w:val="24"/>
          <w:szCs w:val="24"/>
          <w:u w:val="single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2122"/>
        <w:gridCol w:w="7274"/>
      </w:tblGrid>
      <w:tr w:rsidR="004B5F39" w:rsidRPr="0046436E" w14:paraId="6F8FD471" w14:textId="77777777" w:rsidTr="00D13342">
        <w:trPr>
          <w:trHeight w:val="23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0A1B543B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b/>
                <w:sz w:val="24"/>
                <w:szCs w:val="24"/>
              </w:rPr>
            </w:pPr>
            <w:r w:rsidRPr="0046436E">
              <w:rPr>
                <w:rFonts w:ascii="Times New Roman" w:hAnsi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557B2037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b/>
                <w:sz w:val="24"/>
                <w:szCs w:val="24"/>
              </w:rPr>
            </w:pPr>
            <w:r w:rsidRPr="0046436E">
              <w:rPr>
                <w:rFonts w:ascii="Times New Roman" w:hAnsi="Times New Roman"/>
                <w:b/>
                <w:sz w:val="24"/>
                <w:szCs w:val="24"/>
              </w:rPr>
              <w:t>Labels</w:t>
            </w:r>
          </w:p>
        </w:tc>
      </w:tr>
      <w:tr w:rsidR="004B5F39" w:rsidRPr="0046436E" w14:paraId="118D903D" w14:textId="77777777" w:rsidTr="00D13342">
        <w:trPr>
          <w:trHeight w:val="23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BD5D38E" w14:textId="77777777" w:rsidR="004B5F39" w:rsidRPr="008816F3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  <w:lang w:eastAsia="fr-CA"/>
              </w:rPr>
            </w:pPr>
            <w:r w:rsidRPr="008816F3">
              <w:rPr>
                <w:rFonts w:ascii="Times New Roman" w:eastAsia="Times New Roman" w:hAnsi="Times New Roman"/>
                <w:sz w:val="24"/>
                <w:szCs w:val="24"/>
              </w:rPr>
              <w:t>URXMBP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521ECFD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Mono-n-butyl phthalate</w:t>
            </w:r>
          </w:p>
        </w:tc>
      </w:tr>
      <w:tr w:rsidR="004B5F39" w:rsidRPr="0046436E" w14:paraId="5A93A708" w14:textId="77777777" w:rsidTr="00D13342">
        <w:trPr>
          <w:trHeight w:val="23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EE31DF7" w14:textId="77777777" w:rsidR="004B5F39" w:rsidRPr="008816F3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16F3">
              <w:rPr>
                <w:rFonts w:ascii="Times New Roman" w:eastAsia="Times New Roman" w:hAnsi="Times New Roman"/>
                <w:sz w:val="24"/>
                <w:szCs w:val="24"/>
              </w:rPr>
              <w:t>URXMEP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A019A91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Mono-ethyl phthalate</w:t>
            </w:r>
          </w:p>
        </w:tc>
      </w:tr>
      <w:tr w:rsidR="004B5F39" w:rsidRPr="0046436E" w14:paraId="0251F442" w14:textId="77777777" w:rsidTr="00D13342">
        <w:trPr>
          <w:trHeight w:val="23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D7BCF7F" w14:textId="77777777" w:rsidR="004B5F39" w:rsidRPr="008816F3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16F3">
              <w:rPr>
                <w:rFonts w:ascii="Times New Roman" w:eastAsia="Times New Roman" w:hAnsi="Times New Roman"/>
                <w:sz w:val="24"/>
                <w:szCs w:val="24"/>
              </w:rPr>
              <w:t>URXMHP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1D42310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Mono-(2-ethyl)-hexyl phthalate</w:t>
            </w:r>
          </w:p>
        </w:tc>
      </w:tr>
      <w:tr w:rsidR="004B5F39" w:rsidRPr="0046436E" w14:paraId="20949561" w14:textId="77777777" w:rsidTr="00D13342">
        <w:trPr>
          <w:trHeight w:val="23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D143A7B" w14:textId="77777777" w:rsidR="004B5F39" w:rsidRPr="008816F3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16F3">
              <w:rPr>
                <w:rFonts w:ascii="Times New Roman" w:eastAsia="Times New Roman" w:hAnsi="Times New Roman"/>
                <w:sz w:val="24"/>
                <w:szCs w:val="24"/>
              </w:rPr>
              <w:t>URXECP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C14447F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Mono-2-ethyl-5-carboxypentyl phthalate</w:t>
            </w:r>
          </w:p>
        </w:tc>
      </w:tr>
    </w:tbl>
    <w:p w14:paraId="7F336A86" w14:textId="77777777" w:rsidR="004B5F39" w:rsidRPr="0046436E" w:rsidRDefault="004B5F39" w:rsidP="004B5F39">
      <w:pP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</w:p>
    <w:p w14:paraId="728A9109" w14:textId="77777777" w:rsidR="004B5F39" w:rsidRDefault="004B5F39" w:rsidP="004B5F39">
      <w:pPr>
        <w:pStyle w:val="Paragraphedeliste"/>
        <w:tabs>
          <w:tab w:val="left" w:pos="5695"/>
        </w:tabs>
        <w:spacing w:after="0" w:line="240" w:lineRule="auto"/>
        <w:ind w:left="360"/>
        <w:rPr>
          <w:rFonts w:ascii="Times New Roman" w:hAnsi="Times New Roman"/>
          <w:sz w:val="24"/>
          <w:szCs w:val="24"/>
          <w:u w:val="single"/>
        </w:rPr>
      </w:pPr>
    </w:p>
    <w:p w14:paraId="48EAF7EF" w14:textId="77777777" w:rsidR="004B5F39" w:rsidRDefault="004B5F39" w:rsidP="004B5F39">
      <w:pPr>
        <w:pStyle w:val="Paragraphedeliste"/>
        <w:tabs>
          <w:tab w:val="left" w:pos="5695"/>
        </w:tabs>
        <w:spacing w:after="0" w:line="240" w:lineRule="auto"/>
        <w:ind w:left="360"/>
        <w:rPr>
          <w:rFonts w:ascii="Times New Roman" w:hAnsi="Times New Roman"/>
          <w:sz w:val="24"/>
          <w:szCs w:val="24"/>
          <w:u w:val="single"/>
        </w:rPr>
      </w:pPr>
    </w:p>
    <w:p w14:paraId="79367ACA" w14:textId="77777777" w:rsidR="004B5F39" w:rsidRDefault="004B5F39" w:rsidP="004B5F39">
      <w:pPr>
        <w:pStyle w:val="Paragraphedeliste"/>
        <w:tabs>
          <w:tab w:val="left" w:pos="5695"/>
        </w:tabs>
        <w:spacing w:after="0" w:line="240" w:lineRule="auto"/>
        <w:ind w:left="360"/>
        <w:rPr>
          <w:rFonts w:ascii="Times New Roman" w:hAnsi="Times New Roman"/>
          <w:sz w:val="24"/>
          <w:szCs w:val="24"/>
          <w:u w:val="single"/>
        </w:rPr>
      </w:pPr>
    </w:p>
    <w:p w14:paraId="3A1197F6" w14:textId="77777777" w:rsidR="004B5F39" w:rsidRPr="0046436E" w:rsidRDefault="004B5F39" w:rsidP="004B5F39">
      <w:pPr>
        <w:pStyle w:val="Paragraphedeliste"/>
        <w:numPr>
          <w:ilvl w:val="0"/>
          <w:numId w:val="3"/>
        </w:numPr>
        <w:tabs>
          <w:tab w:val="left" w:pos="5695"/>
        </w:tabs>
        <w:spacing w:after="0" w:line="240" w:lineRule="auto"/>
        <w:rPr>
          <w:rFonts w:ascii="Times New Roman" w:hAnsi="Times New Roman"/>
          <w:sz w:val="24"/>
          <w:szCs w:val="24"/>
          <w:u w:val="single"/>
        </w:rPr>
      </w:pPr>
      <w:r w:rsidRPr="0046436E">
        <w:rPr>
          <w:rFonts w:ascii="Times New Roman" w:hAnsi="Times New Roman"/>
          <w:sz w:val="24"/>
          <w:szCs w:val="24"/>
          <w:u w:val="single"/>
        </w:rPr>
        <w:t xml:space="preserve">Phytoestrogens - </w:t>
      </w:r>
      <w:r>
        <w:rPr>
          <w:rFonts w:ascii="Times New Roman" w:hAnsi="Times New Roman"/>
          <w:sz w:val="24"/>
          <w:szCs w:val="24"/>
          <w:u w:val="single"/>
        </w:rPr>
        <w:t>u</w:t>
      </w:r>
      <w:r w:rsidRPr="0046436E">
        <w:rPr>
          <w:rFonts w:ascii="Times New Roman" w:hAnsi="Times New Roman"/>
          <w:sz w:val="24"/>
          <w:szCs w:val="24"/>
          <w:u w:val="single"/>
        </w:rPr>
        <w:t>rine</w:t>
      </w:r>
    </w:p>
    <w:p w14:paraId="4FFF8684" w14:textId="77777777" w:rsidR="004B5F39" w:rsidRPr="0046436E" w:rsidRDefault="004B5F39" w:rsidP="004B5F39">
      <w:pPr>
        <w:pStyle w:val="Paragraphedeliste"/>
        <w:tabs>
          <w:tab w:val="left" w:pos="5695"/>
        </w:tabs>
        <w:spacing w:after="0" w:line="240" w:lineRule="auto"/>
        <w:ind w:left="0"/>
        <w:rPr>
          <w:rFonts w:ascii="Times New Roman" w:hAnsi="Times New Roman"/>
          <w:sz w:val="24"/>
          <w:szCs w:val="24"/>
          <w:u w:val="single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2122"/>
        <w:gridCol w:w="7274"/>
      </w:tblGrid>
      <w:tr w:rsidR="004B5F39" w:rsidRPr="0046436E" w14:paraId="0B929F02" w14:textId="77777777" w:rsidTr="00D13342">
        <w:trPr>
          <w:trHeight w:val="23"/>
          <w:tblHeader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18D8611A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b/>
                <w:sz w:val="24"/>
                <w:szCs w:val="24"/>
              </w:rPr>
            </w:pPr>
            <w:r w:rsidRPr="0046436E">
              <w:rPr>
                <w:rFonts w:ascii="Times New Roman" w:hAnsi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4011F28B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b/>
                <w:sz w:val="24"/>
                <w:szCs w:val="24"/>
              </w:rPr>
            </w:pPr>
            <w:r w:rsidRPr="0046436E">
              <w:rPr>
                <w:rFonts w:ascii="Times New Roman" w:hAnsi="Times New Roman"/>
                <w:b/>
                <w:sz w:val="24"/>
                <w:szCs w:val="24"/>
              </w:rPr>
              <w:t>Label</w:t>
            </w:r>
          </w:p>
        </w:tc>
      </w:tr>
      <w:tr w:rsidR="004B5F39" w:rsidRPr="0046436E" w14:paraId="53774753" w14:textId="77777777" w:rsidTr="00D13342">
        <w:trPr>
          <w:trHeight w:val="23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2EAC168" w14:textId="77777777" w:rsidR="004B5F39" w:rsidRPr="008816F3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  <w:lang w:eastAsia="fr-CA"/>
              </w:rPr>
            </w:pPr>
            <w:r w:rsidRPr="008816F3">
              <w:rPr>
                <w:rFonts w:ascii="Times New Roman" w:eastAsia="Times New Roman" w:hAnsi="Times New Roman"/>
                <w:sz w:val="24"/>
                <w:szCs w:val="24"/>
              </w:rPr>
              <w:t>URXDAZ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30A76AA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Daidzein (ng/mL)</w:t>
            </w:r>
          </w:p>
        </w:tc>
      </w:tr>
      <w:tr w:rsidR="004B5F39" w:rsidRPr="00E8247D" w14:paraId="5FCE9664" w14:textId="77777777" w:rsidTr="00D13342">
        <w:trPr>
          <w:trHeight w:val="23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1F826C0" w14:textId="77777777" w:rsidR="004B5F39" w:rsidRPr="008816F3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16F3">
              <w:rPr>
                <w:rFonts w:ascii="Times New Roman" w:eastAsia="Times New Roman" w:hAnsi="Times New Roman"/>
                <w:sz w:val="24"/>
                <w:szCs w:val="24"/>
              </w:rPr>
              <w:t>URXDMA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7F3674B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  <w:lang w:val="it-IT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  <w:lang w:val="it-IT"/>
              </w:rPr>
              <w:t>o-Desmethylangolensin (O-DMA) (ng/mL)</w:t>
            </w:r>
          </w:p>
        </w:tc>
      </w:tr>
      <w:tr w:rsidR="004B5F39" w:rsidRPr="0046436E" w14:paraId="48C1DCFB" w14:textId="77777777" w:rsidTr="00D13342">
        <w:trPr>
          <w:trHeight w:val="23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36C549F" w14:textId="77777777" w:rsidR="004B5F39" w:rsidRPr="008816F3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16F3">
              <w:rPr>
                <w:rFonts w:ascii="Times New Roman" w:eastAsia="Times New Roman" w:hAnsi="Times New Roman"/>
                <w:sz w:val="24"/>
                <w:szCs w:val="24"/>
              </w:rPr>
              <w:t>URXEQU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DF70684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Equol</w:t>
            </w:r>
            <w:proofErr w:type="spellEnd"/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 xml:space="preserve"> (ng/mL)</w:t>
            </w:r>
          </w:p>
        </w:tc>
      </w:tr>
      <w:tr w:rsidR="004B5F39" w:rsidRPr="0046436E" w14:paraId="39150641" w14:textId="77777777" w:rsidTr="00D13342">
        <w:trPr>
          <w:trHeight w:val="23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04759A8" w14:textId="77777777" w:rsidR="004B5F39" w:rsidRPr="008816F3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16F3">
              <w:rPr>
                <w:rFonts w:ascii="Times New Roman" w:eastAsia="Times New Roman" w:hAnsi="Times New Roman"/>
                <w:sz w:val="24"/>
                <w:szCs w:val="24"/>
              </w:rPr>
              <w:t>URXETD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C475F04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Enterodiol</w:t>
            </w:r>
            <w:proofErr w:type="spellEnd"/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 xml:space="preserve"> (ng/mL)</w:t>
            </w:r>
          </w:p>
        </w:tc>
      </w:tr>
      <w:tr w:rsidR="004B5F39" w:rsidRPr="0046436E" w14:paraId="16505E68" w14:textId="77777777" w:rsidTr="00D13342">
        <w:trPr>
          <w:trHeight w:val="23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69DB15E" w14:textId="77777777" w:rsidR="004B5F39" w:rsidRPr="008816F3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16F3">
              <w:rPr>
                <w:rFonts w:ascii="Times New Roman" w:eastAsia="Times New Roman" w:hAnsi="Times New Roman"/>
                <w:sz w:val="24"/>
                <w:szCs w:val="24"/>
              </w:rPr>
              <w:t>URXETL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AAA6779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Enterolactone (ng/mL)</w:t>
            </w:r>
          </w:p>
        </w:tc>
      </w:tr>
      <w:tr w:rsidR="004B5F39" w:rsidRPr="0046436E" w14:paraId="6ECF86DF" w14:textId="77777777" w:rsidTr="00D13342">
        <w:trPr>
          <w:trHeight w:val="23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28045" w14:textId="77777777" w:rsidR="004B5F39" w:rsidRPr="008816F3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16F3">
              <w:rPr>
                <w:rFonts w:ascii="Times New Roman" w:eastAsia="Times New Roman" w:hAnsi="Times New Roman"/>
                <w:sz w:val="24"/>
                <w:szCs w:val="24"/>
              </w:rPr>
              <w:t>URXGNS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F8B4B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Genistein (ng/mL)</w:t>
            </w:r>
          </w:p>
        </w:tc>
      </w:tr>
    </w:tbl>
    <w:p w14:paraId="2A7615EB" w14:textId="77777777" w:rsidR="004B5F39" w:rsidRPr="0046436E" w:rsidRDefault="004B5F39" w:rsidP="004B5F39">
      <w:pPr>
        <w:spacing w:after="0"/>
        <w:rPr>
          <w:rFonts w:ascii="Times New Roman" w:hAnsi="Times New Roman"/>
          <w:sz w:val="24"/>
          <w:szCs w:val="24"/>
          <w:u w:val="single"/>
        </w:rPr>
      </w:pPr>
    </w:p>
    <w:p w14:paraId="0F33AA6C" w14:textId="77777777" w:rsidR="004B5F39" w:rsidRPr="0046436E" w:rsidRDefault="004B5F39" w:rsidP="004B5F39">
      <w:pPr>
        <w:pStyle w:val="Paragraphedeliste"/>
        <w:numPr>
          <w:ilvl w:val="0"/>
          <w:numId w:val="3"/>
        </w:numPr>
        <w:spacing w:after="0" w:line="240" w:lineRule="auto"/>
        <w:rPr>
          <w:rFonts w:ascii="Times New Roman" w:hAnsi="Times New Roman"/>
          <w:sz w:val="24"/>
          <w:u w:val="single"/>
        </w:rPr>
      </w:pPr>
      <w:r w:rsidRPr="0046436E">
        <w:rPr>
          <w:rFonts w:ascii="Times New Roman" w:hAnsi="Times New Roman"/>
          <w:sz w:val="24"/>
          <w:u w:val="single"/>
        </w:rPr>
        <w:t xml:space="preserve">Fasting </w:t>
      </w:r>
      <w:r>
        <w:rPr>
          <w:rFonts w:ascii="Times New Roman" w:hAnsi="Times New Roman"/>
          <w:sz w:val="24"/>
          <w:u w:val="single"/>
        </w:rPr>
        <w:t>g</w:t>
      </w:r>
      <w:r w:rsidRPr="0046436E">
        <w:rPr>
          <w:rFonts w:ascii="Times New Roman" w:hAnsi="Times New Roman"/>
          <w:sz w:val="24"/>
          <w:u w:val="single"/>
        </w:rPr>
        <w:t xml:space="preserve">lucose, </w:t>
      </w:r>
      <w:r>
        <w:rPr>
          <w:rFonts w:ascii="Times New Roman" w:hAnsi="Times New Roman"/>
          <w:sz w:val="24"/>
          <w:u w:val="single"/>
        </w:rPr>
        <w:t>s</w:t>
      </w:r>
      <w:r w:rsidRPr="0046436E">
        <w:rPr>
          <w:rFonts w:ascii="Times New Roman" w:hAnsi="Times New Roman"/>
          <w:sz w:val="24"/>
          <w:u w:val="single"/>
        </w:rPr>
        <w:t xml:space="preserve">erum </w:t>
      </w:r>
      <w:r>
        <w:rPr>
          <w:rFonts w:ascii="Times New Roman" w:hAnsi="Times New Roman"/>
          <w:sz w:val="24"/>
          <w:u w:val="single"/>
        </w:rPr>
        <w:t>p</w:t>
      </w:r>
      <w:r w:rsidRPr="0046436E">
        <w:rPr>
          <w:rFonts w:ascii="Times New Roman" w:hAnsi="Times New Roman"/>
          <w:sz w:val="24"/>
          <w:u w:val="single"/>
        </w:rPr>
        <w:t xml:space="preserve">eptide, </w:t>
      </w:r>
      <w:r>
        <w:rPr>
          <w:rFonts w:ascii="Times New Roman" w:hAnsi="Times New Roman"/>
          <w:sz w:val="24"/>
          <w:u w:val="single"/>
        </w:rPr>
        <w:t>i</w:t>
      </w:r>
      <w:r w:rsidRPr="0046436E">
        <w:rPr>
          <w:rFonts w:ascii="Times New Roman" w:hAnsi="Times New Roman"/>
          <w:sz w:val="24"/>
          <w:u w:val="single"/>
        </w:rPr>
        <w:t>nsulin (L10AM_C)</w:t>
      </w:r>
    </w:p>
    <w:p w14:paraId="4C1DA0BD" w14:textId="77777777" w:rsidR="004B5F39" w:rsidRPr="0046436E" w:rsidRDefault="004B5F39" w:rsidP="004B5F39">
      <w:pPr>
        <w:pStyle w:val="Paragraphedeliste"/>
        <w:spacing w:after="0" w:line="240" w:lineRule="auto"/>
        <w:ind w:left="360"/>
        <w:rPr>
          <w:rFonts w:ascii="Times New Roman" w:hAnsi="Times New Roman"/>
          <w:sz w:val="24"/>
          <w:szCs w:val="24"/>
          <w:u w:val="single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2122"/>
        <w:gridCol w:w="7274"/>
      </w:tblGrid>
      <w:tr w:rsidR="004B5F39" w:rsidRPr="0046436E" w14:paraId="16A50869" w14:textId="77777777" w:rsidTr="00D13342">
        <w:trPr>
          <w:trHeight w:val="23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27AC52A5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b/>
                <w:sz w:val="24"/>
                <w:szCs w:val="24"/>
              </w:rPr>
            </w:pPr>
            <w:r w:rsidRPr="0046436E">
              <w:rPr>
                <w:rFonts w:ascii="Times New Roman" w:hAnsi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18EB5192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b/>
                <w:sz w:val="24"/>
                <w:szCs w:val="24"/>
              </w:rPr>
            </w:pPr>
            <w:r w:rsidRPr="0046436E">
              <w:rPr>
                <w:rFonts w:ascii="Times New Roman" w:hAnsi="Times New Roman"/>
                <w:b/>
                <w:sz w:val="24"/>
                <w:szCs w:val="24"/>
              </w:rPr>
              <w:t>Labels</w:t>
            </w:r>
          </w:p>
        </w:tc>
      </w:tr>
      <w:tr w:rsidR="004B5F39" w:rsidRPr="0046436E" w14:paraId="4FCE35D5" w14:textId="77777777" w:rsidTr="00D13342">
        <w:trPr>
          <w:trHeight w:val="23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4406ABA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GLU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64B3F75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Glucose, plasma (mg/dL)</w:t>
            </w:r>
          </w:p>
        </w:tc>
      </w:tr>
      <w:tr w:rsidR="004B5F39" w:rsidRPr="001957CD" w14:paraId="28347C59" w14:textId="77777777" w:rsidTr="00D13342">
        <w:trPr>
          <w:trHeight w:val="23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4F40D69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CPSI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1B3579A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  <w:lang w:val="it-IT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  <w:lang w:val="it-IT"/>
              </w:rPr>
              <w:t>C-peptide: SI (nmol/L)</w:t>
            </w:r>
          </w:p>
        </w:tc>
      </w:tr>
      <w:tr w:rsidR="004B5F39" w:rsidRPr="0046436E" w14:paraId="303FEDDF" w14:textId="77777777" w:rsidTr="00D13342">
        <w:trPr>
          <w:trHeight w:val="23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0932E2A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IN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95EADD8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Insulin (</w:t>
            </w:r>
            <w:proofErr w:type="spellStart"/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uU</w:t>
            </w:r>
            <w:proofErr w:type="spellEnd"/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/mL)</w:t>
            </w:r>
          </w:p>
        </w:tc>
      </w:tr>
    </w:tbl>
    <w:p w14:paraId="1F953E0C" w14:textId="77777777" w:rsidR="004B5F39" w:rsidRPr="0046436E" w:rsidRDefault="004B5F39" w:rsidP="004B5F39">
      <w:pPr>
        <w:pStyle w:val="Paragraphedeliste"/>
        <w:spacing w:after="0" w:line="240" w:lineRule="auto"/>
        <w:ind w:left="0"/>
        <w:rPr>
          <w:rFonts w:ascii="Times New Roman" w:hAnsi="Times New Roman"/>
          <w:sz w:val="24"/>
          <w:szCs w:val="24"/>
          <w:u w:val="single"/>
        </w:rPr>
      </w:pPr>
    </w:p>
    <w:p w14:paraId="3B7A0CC4" w14:textId="77777777" w:rsidR="004B5F39" w:rsidRPr="0046436E" w:rsidRDefault="004B5F39" w:rsidP="004B5F39">
      <w:pPr>
        <w:pStyle w:val="Paragraphedeliste"/>
        <w:numPr>
          <w:ilvl w:val="0"/>
          <w:numId w:val="3"/>
        </w:numPr>
        <w:spacing w:after="0" w:line="240" w:lineRule="auto"/>
        <w:rPr>
          <w:rFonts w:ascii="Times New Roman" w:hAnsi="Times New Roman"/>
          <w:sz w:val="24"/>
          <w:szCs w:val="24"/>
          <w:u w:val="single"/>
        </w:rPr>
      </w:pPr>
      <w:r w:rsidRPr="0046436E">
        <w:rPr>
          <w:rFonts w:ascii="Times New Roman" w:hAnsi="Times New Roman"/>
          <w:sz w:val="24"/>
          <w:szCs w:val="24"/>
          <w:u w:val="single"/>
        </w:rPr>
        <w:t xml:space="preserve">Polyfluoroalkyl </w:t>
      </w:r>
      <w:r>
        <w:rPr>
          <w:rFonts w:ascii="Times New Roman" w:hAnsi="Times New Roman"/>
          <w:sz w:val="24"/>
          <w:szCs w:val="24"/>
          <w:u w:val="single"/>
        </w:rPr>
        <w:t>c</w:t>
      </w:r>
      <w:r w:rsidRPr="0046436E">
        <w:rPr>
          <w:rFonts w:ascii="Times New Roman" w:hAnsi="Times New Roman"/>
          <w:sz w:val="24"/>
          <w:szCs w:val="24"/>
          <w:u w:val="single"/>
        </w:rPr>
        <w:t>hemicals (L24PFC_C)</w:t>
      </w:r>
    </w:p>
    <w:p w14:paraId="54489873" w14:textId="77777777" w:rsidR="004B5F39" w:rsidRPr="0046436E" w:rsidRDefault="004B5F39" w:rsidP="004B5F39">
      <w:pPr>
        <w:pStyle w:val="Paragraphedeliste"/>
        <w:spacing w:after="0" w:line="240" w:lineRule="auto"/>
        <w:ind w:left="1080"/>
        <w:rPr>
          <w:rFonts w:ascii="Times New Roman" w:hAnsi="Times New Roman"/>
          <w:sz w:val="24"/>
          <w:szCs w:val="24"/>
          <w:u w:val="single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2122"/>
        <w:gridCol w:w="7274"/>
      </w:tblGrid>
      <w:tr w:rsidR="004B5F39" w:rsidRPr="0046436E" w14:paraId="194D32FE" w14:textId="77777777" w:rsidTr="00D13342">
        <w:trPr>
          <w:trHeight w:val="23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000D62D3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b/>
                <w:sz w:val="24"/>
                <w:szCs w:val="24"/>
              </w:rPr>
            </w:pPr>
            <w:r w:rsidRPr="0046436E">
              <w:rPr>
                <w:rFonts w:ascii="Times New Roman" w:hAnsi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1C94F379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b/>
                <w:sz w:val="24"/>
                <w:szCs w:val="24"/>
              </w:rPr>
            </w:pPr>
            <w:r w:rsidRPr="0046436E">
              <w:rPr>
                <w:rFonts w:ascii="Times New Roman" w:hAnsi="Times New Roman"/>
                <w:b/>
                <w:sz w:val="24"/>
                <w:szCs w:val="24"/>
              </w:rPr>
              <w:t>Labels</w:t>
            </w:r>
          </w:p>
        </w:tc>
      </w:tr>
      <w:tr w:rsidR="004B5F39" w:rsidRPr="0046436E" w14:paraId="7D2C16E6" w14:textId="77777777" w:rsidTr="00D13342">
        <w:trPr>
          <w:trHeight w:val="23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1A9E6B5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PFOA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E047C94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Perfluorooctanoic acid</w:t>
            </w:r>
          </w:p>
        </w:tc>
      </w:tr>
      <w:tr w:rsidR="004B5F39" w:rsidRPr="0046436E" w14:paraId="353F3E4B" w14:textId="77777777" w:rsidTr="00D13342">
        <w:trPr>
          <w:trHeight w:val="23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F776D4B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PFOS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3A893EA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Perfluorooctane</w:t>
            </w:r>
            <w:proofErr w:type="spellEnd"/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 xml:space="preserve"> sulfonic acid</w:t>
            </w:r>
          </w:p>
        </w:tc>
      </w:tr>
      <w:tr w:rsidR="004B5F39" w:rsidRPr="0046436E" w14:paraId="1D6897EB" w14:textId="77777777" w:rsidTr="00D13342">
        <w:trPr>
          <w:trHeight w:val="23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6458542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PFHS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4160FCA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Perfluorohexane</w:t>
            </w:r>
            <w:proofErr w:type="spellEnd"/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 xml:space="preserve"> sulfonic acid</w:t>
            </w:r>
          </w:p>
        </w:tc>
      </w:tr>
      <w:tr w:rsidR="004B5F39" w:rsidRPr="0046436E" w14:paraId="47176E20" w14:textId="77777777" w:rsidTr="00D13342">
        <w:trPr>
          <w:trHeight w:val="23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098DC8D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EPAH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351E052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2-(N-ethyl-PFOSA) acetate</w:t>
            </w:r>
          </w:p>
        </w:tc>
      </w:tr>
      <w:tr w:rsidR="004B5F39" w:rsidRPr="0046436E" w14:paraId="6F9DAB8C" w14:textId="77777777" w:rsidTr="00D13342">
        <w:trPr>
          <w:trHeight w:val="23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88E46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MPAH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70CAA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2-(N-methyl-PFOSA) acetate</w:t>
            </w:r>
          </w:p>
        </w:tc>
      </w:tr>
      <w:tr w:rsidR="004B5F39" w:rsidRPr="0046436E" w14:paraId="6A7346A3" w14:textId="77777777" w:rsidTr="00D13342">
        <w:trPr>
          <w:trHeight w:val="23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B193E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PFDE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40AE9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Perfluorodecanoic</w:t>
            </w:r>
            <w:proofErr w:type="spellEnd"/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 xml:space="preserve"> acid</w:t>
            </w:r>
          </w:p>
        </w:tc>
      </w:tr>
      <w:tr w:rsidR="004B5F39" w:rsidRPr="0046436E" w14:paraId="6101F5D8" w14:textId="77777777" w:rsidTr="00D13342">
        <w:trPr>
          <w:trHeight w:val="23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9CBAE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PFBS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7C4B3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Perfluorobutane</w:t>
            </w:r>
            <w:proofErr w:type="spellEnd"/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 xml:space="preserve"> sulfonic acid</w:t>
            </w:r>
          </w:p>
        </w:tc>
      </w:tr>
      <w:tr w:rsidR="004B5F39" w:rsidRPr="0046436E" w14:paraId="7B9C3299" w14:textId="77777777" w:rsidTr="00D13342">
        <w:trPr>
          <w:trHeight w:val="23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15230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PFHP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AB270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Perfluoroheptanoic</w:t>
            </w:r>
            <w:proofErr w:type="spellEnd"/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 xml:space="preserve"> acid</w:t>
            </w:r>
          </w:p>
        </w:tc>
      </w:tr>
      <w:tr w:rsidR="004B5F39" w:rsidRPr="0046436E" w14:paraId="4E24CC14" w14:textId="77777777" w:rsidTr="00D13342">
        <w:trPr>
          <w:trHeight w:val="23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E1576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PFNA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A2FB3" w14:textId="77777777" w:rsidR="004B5F39" w:rsidRPr="0046436E" w:rsidRDefault="001957CD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hyperlink r:id="rId8" w:anchor="LBXPFNA" w:history="1">
              <w:proofErr w:type="spellStart"/>
              <w:r w:rsidR="004B5F39" w:rsidRPr="0046436E">
                <w:rPr>
                  <w:rStyle w:val="Lienhypertexte"/>
                  <w:rFonts w:ascii="Times New Roman" w:eastAsia="Times New Roman" w:hAnsi="Times New Roman"/>
                  <w:color w:val="auto"/>
                  <w:sz w:val="24"/>
                  <w:szCs w:val="24"/>
                </w:rPr>
                <w:t>Perfluorononanoic</w:t>
              </w:r>
              <w:proofErr w:type="spellEnd"/>
              <w:r w:rsidR="004B5F39" w:rsidRPr="0046436E">
                <w:rPr>
                  <w:rStyle w:val="Lienhypertexte"/>
                  <w:rFonts w:ascii="Times New Roman" w:eastAsia="Times New Roman" w:hAnsi="Times New Roman"/>
                  <w:color w:val="auto"/>
                  <w:sz w:val="24"/>
                  <w:szCs w:val="24"/>
                </w:rPr>
                <w:t xml:space="preserve"> acid</w:t>
              </w:r>
            </w:hyperlink>
          </w:p>
        </w:tc>
      </w:tr>
      <w:tr w:rsidR="004B5F39" w:rsidRPr="0046436E" w14:paraId="14E84FEC" w14:textId="77777777" w:rsidTr="00D13342">
        <w:trPr>
          <w:trHeight w:val="23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60463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PFSA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3441A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Perfluorooctane</w:t>
            </w:r>
            <w:proofErr w:type="spellEnd"/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 xml:space="preserve"> sulfonamide</w:t>
            </w:r>
          </w:p>
        </w:tc>
      </w:tr>
      <w:tr w:rsidR="004B5F39" w:rsidRPr="0046436E" w14:paraId="353FA452" w14:textId="77777777" w:rsidTr="00D13342">
        <w:trPr>
          <w:trHeight w:val="23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EC63C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PFUA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7B9CB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Perfluoroundecanoic</w:t>
            </w:r>
            <w:proofErr w:type="spellEnd"/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 xml:space="preserve"> acid</w:t>
            </w:r>
          </w:p>
        </w:tc>
      </w:tr>
      <w:tr w:rsidR="004B5F39" w:rsidRPr="0046436E" w14:paraId="36DC5179" w14:textId="77777777" w:rsidTr="00D13342">
        <w:trPr>
          <w:trHeight w:val="23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FB621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6436E">
              <w:rPr>
                <w:rFonts w:ascii="Times New Roman" w:eastAsia="Times New Roman" w:hAnsi="Times New Roman"/>
                <w:bCs/>
                <w:sz w:val="24"/>
                <w:szCs w:val="24"/>
              </w:rPr>
              <w:t>LBXPFDO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AEFBF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>Perfluorododecanoic</w:t>
            </w:r>
            <w:proofErr w:type="spellEnd"/>
            <w:r w:rsidRPr="0046436E">
              <w:rPr>
                <w:rFonts w:ascii="Times New Roman" w:eastAsia="Times New Roman" w:hAnsi="Times New Roman"/>
                <w:sz w:val="24"/>
                <w:szCs w:val="24"/>
              </w:rPr>
              <w:t xml:space="preserve"> acid</w:t>
            </w:r>
          </w:p>
        </w:tc>
      </w:tr>
    </w:tbl>
    <w:p w14:paraId="3D2E55B1" w14:textId="77777777" w:rsidR="004B5F39" w:rsidRPr="0046436E" w:rsidRDefault="004B5F39" w:rsidP="004B5F39">
      <w:pPr>
        <w:pStyle w:val="Paragraphedeliste"/>
        <w:spacing w:after="0" w:line="240" w:lineRule="auto"/>
        <w:ind w:left="360"/>
        <w:rPr>
          <w:rFonts w:ascii="Times New Roman" w:hAnsi="Times New Roman"/>
          <w:sz w:val="24"/>
          <w:szCs w:val="24"/>
          <w:u w:val="single"/>
          <w:lang w:val="en-CA"/>
        </w:rPr>
      </w:pPr>
    </w:p>
    <w:p w14:paraId="359A2CC3" w14:textId="77777777" w:rsidR="004B5F39" w:rsidRPr="0046436E" w:rsidRDefault="004B5F39" w:rsidP="004B5F39">
      <w:pPr>
        <w:pStyle w:val="Paragraphedeliste"/>
        <w:numPr>
          <w:ilvl w:val="0"/>
          <w:numId w:val="3"/>
        </w:numPr>
        <w:spacing w:after="0" w:line="240" w:lineRule="auto"/>
        <w:rPr>
          <w:rFonts w:ascii="Times New Roman" w:hAnsi="Times New Roman"/>
          <w:sz w:val="24"/>
          <w:szCs w:val="24"/>
          <w:u w:val="single"/>
        </w:rPr>
      </w:pPr>
      <w:r w:rsidRPr="0046436E">
        <w:rPr>
          <w:rFonts w:ascii="Times New Roman" w:hAnsi="Times New Roman"/>
          <w:sz w:val="24"/>
          <w:szCs w:val="24"/>
          <w:u w:val="single"/>
        </w:rPr>
        <w:t xml:space="preserve">Standard </w:t>
      </w:r>
      <w:r>
        <w:rPr>
          <w:rFonts w:ascii="Times New Roman" w:hAnsi="Times New Roman"/>
          <w:sz w:val="24"/>
          <w:szCs w:val="24"/>
          <w:u w:val="single"/>
        </w:rPr>
        <w:t>b</w:t>
      </w:r>
      <w:r w:rsidRPr="0046436E">
        <w:rPr>
          <w:rFonts w:ascii="Times New Roman" w:hAnsi="Times New Roman"/>
          <w:sz w:val="24"/>
          <w:szCs w:val="24"/>
          <w:u w:val="single"/>
        </w:rPr>
        <w:t>iochemicals (L40_C)</w:t>
      </w:r>
    </w:p>
    <w:p w14:paraId="76B3F6EC" w14:textId="77777777" w:rsidR="004B5F39" w:rsidRPr="0046436E" w:rsidRDefault="004B5F39" w:rsidP="004B5F39">
      <w:pPr>
        <w:pStyle w:val="Paragraphedeliste"/>
        <w:spacing w:after="0" w:line="240" w:lineRule="auto"/>
        <w:ind w:left="0"/>
        <w:rPr>
          <w:rFonts w:ascii="Times New Roman" w:hAnsi="Times New Roman"/>
          <w:sz w:val="24"/>
          <w:szCs w:val="24"/>
          <w:u w:val="single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2122"/>
        <w:gridCol w:w="7274"/>
      </w:tblGrid>
      <w:tr w:rsidR="004B5F39" w:rsidRPr="0046436E" w14:paraId="7F1704AA" w14:textId="77777777" w:rsidTr="00D13342">
        <w:trPr>
          <w:trHeight w:val="20"/>
          <w:tblHeader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114C3E0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36E">
              <w:rPr>
                <w:rFonts w:ascii="Times New Roman" w:hAnsi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4AB6A3A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36E">
              <w:rPr>
                <w:rFonts w:ascii="Times New Roman" w:hAnsi="Times New Roman"/>
                <w:b/>
                <w:sz w:val="24"/>
                <w:szCs w:val="24"/>
              </w:rPr>
              <w:t>Labels</w:t>
            </w:r>
          </w:p>
        </w:tc>
      </w:tr>
      <w:tr w:rsidR="004B5F39" w:rsidRPr="0046436E" w14:paraId="78F70DD8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11AE68B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36E">
              <w:rPr>
                <w:rFonts w:ascii="Times New Roman" w:hAnsi="Times New Roman"/>
                <w:color w:val="000000"/>
                <w:sz w:val="24"/>
                <w:szCs w:val="24"/>
              </w:rPr>
              <w:t>LBXSAL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00B34D7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36E">
              <w:rPr>
                <w:rFonts w:ascii="Times New Roman" w:hAnsi="Times New Roman"/>
                <w:color w:val="000000"/>
                <w:sz w:val="24"/>
                <w:szCs w:val="24"/>
              </w:rPr>
              <w:t>Albumin (g/dL)</w:t>
            </w:r>
          </w:p>
        </w:tc>
      </w:tr>
      <w:tr w:rsidR="004B5F39" w:rsidRPr="0046436E" w14:paraId="2A42BDAA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8DB0D7B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36E">
              <w:rPr>
                <w:rFonts w:ascii="Times New Roman" w:hAnsi="Times New Roman"/>
                <w:color w:val="000000"/>
                <w:sz w:val="24"/>
                <w:szCs w:val="24"/>
              </w:rPr>
              <w:t>LBXSATSI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6A104D2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36E">
              <w:rPr>
                <w:rFonts w:ascii="Times New Roman" w:hAnsi="Times New Roman"/>
                <w:color w:val="000000"/>
                <w:sz w:val="24"/>
                <w:szCs w:val="24"/>
              </w:rPr>
              <w:t>Alanine aminotransferase ALT (U/L)</w:t>
            </w:r>
          </w:p>
        </w:tc>
      </w:tr>
      <w:tr w:rsidR="004B5F39" w:rsidRPr="0046436E" w14:paraId="38C87B55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D72E046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36E">
              <w:rPr>
                <w:rFonts w:ascii="Times New Roman" w:hAnsi="Times New Roman"/>
                <w:color w:val="000000"/>
                <w:sz w:val="24"/>
                <w:szCs w:val="24"/>
              </w:rPr>
              <w:t>LBXSASSI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B12BC24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36E">
              <w:rPr>
                <w:rFonts w:ascii="Times New Roman" w:hAnsi="Times New Roman"/>
                <w:color w:val="000000"/>
                <w:sz w:val="24"/>
                <w:szCs w:val="24"/>
              </w:rPr>
              <w:t>Aspartate aminotransferase AST (U/L)</w:t>
            </w:r>
          </w:p>
        </w:tc>
      </w:tr>
      <w:tr w:rsidR="004B5F39" w:rsidRPr="0046436E" w14:paraId="744F6016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E3045F0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36E">
              <w:rPr>
                <w:rFonts w:ascii="Times New Roman" w:hAnsi="Times New Roman"/>
                <w:color w:val="000000"/>
                <w:sz w:val="24"/>
                <w:szCs w:val="24"/>
              </w:rPr>
              <w:t>LBXSAPSI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CF81521" w14:textId="4061C449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36E">
              <w:rPr>
                <w:rFonts w:ascii="Times New Roman" w:hAnsi="Times New Roman"/>
                <w:color w:val="000000"/>
                <w:sz w:val="24"/>
                <w:szCs w:val="24"/>
              </w:rPr>
              <w:t>Alkaline phosph</w:t>
            </w:r>
            <w:r w:rsidR="000054F8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  <w:r w:rsidRPr="0046436E">
              <w:rPr>
                <w:rFonts w:ascii="Times New Roman" w:hAnsi="Times New Roman"/>
                <w:color w:val="000000"/>
                <w:sz w:val="24"/>
                <w:szCs w:val="24"/>
              </w:rPr>
              <w:t>tase (U/L)</w:t>
            </w:r>
          </w:p>
        </w:tc>
      </w:tr>
      <w:tr w:rsidR="004B5F39" w:rsidRPr="0046436E" w14:paraId="1ACEB946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42628AD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36E">
              <w:rPr>
                <w:rFonts w:ascii="Times New Roman" w:hAnsi="Times New Roman"/>
                <w:color w:val="000000"/>
                <w:sz w:val="24"/>
                <w:szCs w:val="24"/>
              </w:rPr>
              <w:t>LBXSBU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6F331EA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36E">
              <w:rPr>
                <w:rFonts w:ascii="Times New Roman" w:hAnsi="Times New Roman"/>
                <w:color w:val="000000"/>
                <w:sz w:val="24"/>
                <w:szCs w:val="24"/>
              </w:rPr>
              <w:t>Blood urea nitrogen (mg/dL)</w:t>
            </w:r>
          </w:p>
        </w:tc>
      </w:tr>
      <w:tr w:rsidR="004B5F39" w:rsidRPr="0046436E" w14:paraId="4E5D4EB1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66F0D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36E">
              <w:rPr>
                <w:rFonts w:ascii="Times New Roman" w:hAnsi="Times New Roman"/>
                <w:color w:val="000000"/>
                <w:sz w:val="24"/>
                <w:szCs w:val="24"/>
              </w:rPr>
              <w:t>LBXSCA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EF72E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36E">
              <w:rPr>
                <w:rFonts w:ascii="Times New Roman" w:hAnsi="Times New Roman"/>
                <w:color w:val="000000"/>
                <w:sz w:val="24"/>
                <w:szCs w:val="24"/>
              </w:rPr>
              <w:t>Total calcium (mg/dL)</w:t>
            </w:r>
          </w:p>
        </w:tc>
      </w:tr>
      <w:tr w:rsidR="004B5F39" w:rsidRPr="0046436E" w14:paraId="51AA8F72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CA0B1DE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36E">
              <w:rPr>
                <w:rFonts w:ascii="Times New Roman" w:hAnsi="Times New Roman"/>
                <w:color w:val="000000"/>
                <w:sz w:val="24"/>
                <w:szCs w:val="24"/>
              </w:rPr>
              <w:t>LBXSCH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BD47C1F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36E">
              <w:rPr>
                <w:rFonts w:ascii="Times New Roman" w:hAnsi="Times New Roman"/>
                <w:color w:val="000000"/>
                <w:sz w:val="24"/>
                <w:szCs w:val="24"/>
              </w:rPr>
              <w:t>Cholesterol (mg/dL)</w:t>
            </w:r>
          </w:p>
        </w:tc>
      </w:tr>
      <w:tr w:rsidR="004B5F39" w:rsidRPr="0046436E" w14:paraId="372CD8C3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74DEEB2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36E">
              <w:rPr>
                <w:rFonts w:ascii="Times New Roman" w:hAnsi="Times New Roman"/>
                <w:color w:val="000000"/>
                <w:sz w:val="24"/>
                <w:szCs w:val="24"/>
              </w:rPr>
              <w:t>LBXSC3SI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3CAD3D2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36E">
              <w:rPr>
                <w:rFonts w:ascii="Times New Roman" w:hAnsi="Times New Roman"/>
                <w:color w:val="000000"/>
                <w:sz w:val="24"/>
                <w:szCs w:val="24"/>
              </w:rPr>
              <w:t>Bicarbonate (mmol/L)</w:t>
            </w:r>
          </w:p>
        </w:tc>
      </w:tr>
      <w:tr w:rsidR="004B5F39" w:rsidRPr="00E8247D" w14:paraId="5E1B89A6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47087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36E">
              <w:rPr>
                <w:rFonts w:ascii="Times New Roman" w:hAnsi="Times New Roman"/>
                <w:color w:val="000000"/>
                <w:sz w:val="24"/>
                <w:szCs w:val="24"/>
              </w:rPr>
              <w:t>LBXSGTSI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DD404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</w:pPr>
            <w:r w:rsidRPr="0046436E"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  <w:t>Gamma glutamyl transferase (U/L)</w:t>
            </w:r>
          </w:p>
        </w:tc>
      </w:tr>
      <w:tr w:rsidR="004B5F39" w:rsidRPr="0046436E" w14:paraId="20C2E9BF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17C8A3B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36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BXSGL 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1CFECFA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36E">
              <w:rPr>
                <w:rFonts w:ascii="Times New Roman" w:hAnsi="Times New Roman"/>
                <w:color w:val="000000"/>
                <w:sz w:val="24"/>
                <w:szCs w:val="24"/>
              </w:rPr>
              <w:t>Glucose, serum (mg/dL)</w:t>
            </w:r>
          </w:p>
        </w:tc>
      </w:tr>
      <w:tr w:rsidR="004B5F39" w:rsidRPr="0046436E" w14:paraId="39B3FCDC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08DFD55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36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BXSIR 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23C9886" w14:textId="20E3335A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36E">
              <w:rPr>
                <w:rFonts w:ascii="Times New Roman" w:hAnsi="Times New Roman"/>
                <w:color w:val="000000"/>
                <w:sz w:val="24"/>
                <w:szCs w:val="24"/>
              </w:rPr>
              <w:t>Iron, ref</w:t>
            </w:r>
            <w:r w:rsidR="002644F0">
              <w:rPr>
                <w:rFonts w:ascii="Times New Roman" w:hAnsi="Times New Roman"/>
                <w:color w:val="000000"/>
                <w:sz w:val="24"/>
                <w:szCs w:val="24"/>
              </w:rPr>
              <w:t>r</w:t>
            </w:r>
            <w:r w:rsidRPr="0046436E">
              <w:rPr>
                <w:rFonts w:ascii="Times New Roman" w:hAnsi="Times New Roman"/>
                <w:color w:val="000000"/>
                <w:sz w:val="24"/>
                <w:szCs w:val="24"/>
              </w:rPr>
              <w:t>igerated (ug/dL)</w:t>
            </w:r>
          </w:p>
        </w:tc>
      </w:tr>
      <w:tr w:rsidR="004B5F39" w:rsidRPr="001957CD" w14:paraId="06AAB377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8F855E5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36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BXSLDSI 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A040116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4"/>
                <w:szCs w:val="24"/>
                <w:lang w:val="fr-CA"/>
              </w:rPr>
              <w:t xml:space="preserve">Lactate </w:t>
            </w:r>
            <w:proofErr w:type="spellStart"/>
            <w:r w:rsidRPr="0046436E">
              <w:rPr>
                <w:rFonts w:ascii="Times New Roman" w:hAnsi="Times New Roman"/>
                <w:color w:val="000000"/>
                <w:sz w:val="24"/>
                <w:szCs w:val="24"/>
                <w:lang w:val="fr-CA"/>
              </w:rPr>
              <w:t>dehydrogenase</w:t>
            </w:r>
            <w:proofErr w:type="spellEnd"/>
            <w:r w:rsidRPr="0046436E">
              <w:rPr>
                <w:rFonts w:ascii="Times New Roman" w:hAnsi="Times New Roman"/>
                <w:color w:val="000000"/>
                <w:sz w:val="24"/>
                <w:szCs w:val="24"/>
                <w:lang w:val="fr-CA"/>
              </w:rPr>
              <w:t xml:space="preserve"> LDH (U/L)</w:t>
            </w:r>
          </w:p>
        </w:tc>
      </w:tr>
      <w:tr w:rsidR="004B5F39" w:rsidRPr="0046436E" w14:paraId="5BBE855B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DB3831E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36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BXSPH 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AB9FA27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36E">
              <w:rPr>
                <w:rFonts w:ascii="Times New Roman" w:hAnsi="Times New Roman"/>
                <w:color w:val="000000"/>
                <w:sz w:val="24"/>
                <w:szCs w:val="24"/>
              </w:rPr>
              <w:t>Phosphorus (mg/dL)</w:t>
            </w:r>
          </w:p>
        </w:tc>
      </w:tr>
      <w:tr w:rsidR="004B5F39" w:rsidRPr="0046436E" w14:paraId="190B034B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70ED012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36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BXSTB 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E511E7A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36E">
              <w:rPr>
                <w:rFonts w:ascii="Times New Roman" w:hAnsi="Times New Roman"/>
                <w:color w:val="000000"/>
                <w:sz w:val="24"/>
                <w:szCs w:val="24"/>
              </w:rPr>
              <w:t>Total bilirubin (mg/dL)</w:t>
            </w:r>
          </w:p>
        </w:tc>
      </w:tr>
      <w:tr w:rsidR="004B5F39" w:rsidRPr="0046436E" w14:paraId="412F0F39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68A06F9" w14:textId="637E0AC0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36E">
              <w:rPr>
                <w:rFonts w:ascii="Times New Roman" w:hAnsi="Times New Roman"/>
                <w:color w:val="000000"/>
                <w:sz w:val="24"/>
                <w:szCs w:val="24"/>
              </w:rPr>
              <w:t>LB</w:t>
            </w:r>
            <w:r w:rsidR="000A086F">
              <w:rPr>
                <w:rFonts w:ascii="Times New Roman" w:hAnsi="Times New Roman"/>
                <w:color w:val="000000"/>
                <w:sz w:val="24"/>
                <w:szCs w:val="24"/>
              </w:rPr>
              <w:t>X</w:t>
            </w:r>
            <w:r w:rsidRPr="0046436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TP 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83A572D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36E">
              <w:rPr>
                <w:rFonts w:ascii="Times New Roman" w:hAnsi="Times New Roman"/>
                <w:color w:val="000000"/>
                <w:sz w:val="24"/>
                <w:szCs w:val="24"/>
              </w:rPr>
              <w:t>Total protein (g/L)</w:t>
            </w:r>
          </w:p>
        </w:tc>
      </w:tr>
      <w:tr w:rsidR="004B5F39" w:rsidRPr="0046436E" w14:paraId="3D905A36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567C830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36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BXSTR 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977A20B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36E">
              <w:rPr>
                <w:rFonts w:ascii="Times New Roman" w:hAnsi="Times New Roman"/>
                <w:color w:val="000000"/>
                <w:sz w:val="24"/>
                <w:szCs w:val="24"/>
              </w:rPr>
              <w:t>Triglycerides (mg/dL)</w:t>
            </w:r>
          </w:p>
        </w:tc>
      </w:tr>
      <w:tr w:rsidR="004B5F39" w:rsidRPr="0046436E" w14:paraId="740DBDCA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5E197C4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36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BXSUA 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A88255A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36E">
              <w:rPr>
                <w:rFonts w:ascii="Times New Roman" w:hAnsi="Times New Roman"/>
                <w:color w:val="000000"/>
                <w:sz w:val="24"/>
                <w:szCs w:val="24"/>
              </w:rPr>
              <w:t>Uric acid (mg/dL)</w:t>
            </w:r>
          </w:p>
        </w:tc>
      </w:tr>
      <w:tr w:rsidR="004B5F39" w:rsidRPr="0046436E" w14:paraId="137F6EEB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E36F541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36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BXSCR 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D6B96A8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36E">
              <w:rPr>
                <w:rFonts w:ascii="Times New Roman" w:hAnsi="Times New Roman"/>
                <w:color w:val="000000"/>
                <w:sz w:val="24"/>
                <w:szCs w:val="24"/>
              </w:rPr>
              <w:t>Creatinine (mg/dL)</w:t>
            </w:r>
          </w:p>
        </w:tc>
      </w:tr>
      <w:tr w:rsidR="004B5F39" w:rsidRPr="0046436E" w14:paraId="08EE408C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ACEF694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36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BXSNASI 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0D65101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36E">
              <w:rPr>
                <w:rFonts w:ascii="Times New Roman" w:hAnsi="Times New Roman"/>
                <w:color w:val="000000"/>
                <w:sz w:val="24"/>
                <w:szCs w:val="24"/>
              </w:rPr>
              <w:t>Sodium (mmol/L)</w:t>
            </w:r>
          </w:p>
        </w:tc>
      </w:tr>
      <w:tr w:rsidR="004B5F39" w:rsidRPr="0046436E" w14:paraId="0C5744C5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72F02A4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36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BXSKSI 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18527DE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36E">
              <w:rPr>
                <w:rFonts w:ascii="Times New Roman" w:hAnsi="Times New Roman"/>
                <w:color w:val="000000"/>
                <w:sz w:val="24"/>
                <w:szCs w:val="24"/>
              </w:rPr>
              <w:t>Potassium (mmol/L)</w:t>
            </w:r>
          </w:p>
        </w:tc>
      </w:tr>
      <w:tr w:rsidR="004B5F39" w:rsidRPr="0046436E" w14:paraId="638A9644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AF5FA3C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36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BXSCLSI 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98D79E9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36E">
              <w:rPr>
                <w:rFonts w:ascii="Times New Roman" w:hAnsi="Times New Roman"/>
                <w:color w:val="000000"/>
                <w:sz w:val="24"/>
                <w:szCs w:val="24"/>
              </w:rPr>
              <w:t>Chloride (mmol/L)</w:t>
            </w:r>
          </w:p>
        </w:tc>
      </w:tr>
      <w:tr w:rsidR="004B5F39" w:rsidRPr="0046436E" w14:paraId="4BE47BB9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6B39880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36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BXSOSSI 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2EE529F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36E">
              <w:rPr>
                <w:rFonts w:ascii="Times New Roman" w:hAnsi="Times New Roman"/>
                <w:color w:val="000000"/>
                <w:sz w:val="24"/>
                <w:szCs w:val="24"/>
              </w:rPr>
              <w:t>Osmolality (mmol/Kg)</w:t>
            </w:r>
          </w:p>
        </w:tc>
      </w:tr>
      <w:tr w:rsidR="004B5F39" w:rsidRPr="0046436E" w14:paraId="50671CC2" w14:textId="77777777" w:rsidTr="00D13342">
        <w:trPr>
          <w:trHeight w:val="20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76B3982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36E">
              <w:rPr>
                <w:rFonts w:ascii="Times New Roman" w:hAnsi="Times New Roman"/>
                <w:color w:val="000000"/>
                <w:sz w:val="24"/>
                <w:szCs w:val="24"/>
              </w:rPr>
              <w:t>LBXSGB</w:t>
            </w:r>
          </w:p>
        </w:tc>
        <w:tc>
          <w:tcPr>
            <w:tcW w:w="3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789E6C7" w14:textId="77777777" w:rsidR="004B5F39" w:rsidRPr="0046436E" w:rsidRDefault="004B5F39" w:rsidP="00C750BA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436E">
              <w:rPr>
                <w:rFonts w:ascii="Times New Roman" w:hAnsi="Times New Roman"/>
                <w:color w:val="000000"/>
                <w:sz w:val="24"/>
                <w:szCs w:val="24"/>
              </w:rPr>
              <w:t>Globulin (g/dL)</w:t>
            </w:r>
          </w:p>
        </w:tc>
      </w:tr>
    </w:tbl>
    <w:bookmarkEnd w:id="1"/>
    <w:p w14:paraId="1EC72EB9" w14:textId="77777777" w:rsidR="004B5F39" w:rsidRDefault="004B5F39" w:rsidP="004B5F39">
      <w:pPr>
        <w:rPr>
          <w:rFonts w:ascii="Times New Roman" w:hAnsi="Times New Roman"/>
        </w:rPr>
      </w:pPr>
      <w:r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</w:instrText>
      </w:r>
      <w:r>
        <w:rPr>
          <w:rFonts w:ascii="Times New Roman" w:hAnsi="Times New Roman"/>
        </w:rPr>
        <w:fldChar w:fldCharType="end"/>
      </w:r>
    </w:p>
    <w:p w14:paraId="5A58266E" w14:textId="77777777" w:rsidR="004B5F39" w:rsidRDefault="004B5F39" w:rsidP="004B5F39">
      <w:pPr>
        <w:rPr>
          <w:rFonts w:ascii="Times New Roman" w:hAnsi="Times New Roman"/>
        </w:rPr>
      </w:pPr>
    </w:p>
    <w:p w14:paraId="02C71EC9" w14:textId="77777777" w:rsidR="004B5F39" w:rsidRDefault="004B5F39" w:rsidP="004B5F39">
      <w:pPr>
        <w:rPr>
          <w:rFonts w:ascii="Times New Roman" w:hAnsi="Times New Roman"/>
        </w:rPr>
      </w:pPr>
    </w:p>
    <w:p w14:paraId="2BF4A9D0" w14:textId="77777777" w:rsidR="004B5F39" w:rsidRDefault="004B5F39" w:rsidP="004B5F39">
      <w:pPr>
        <w:rPr>
          <w:rFonts w:ascii="Times New Roman" w:hAnsi="Times New Roman"/>
        </w:rPr>
      </w:pPr>
    </w:p>
    <w:p w14:paraId="64234B28" w14:textId="77777777" w:rsidR="004B5F39" w:rsidRDefault="004B5F39" w:rsidP="004B5F39">
      <w:pPr>
        <w:spacing w:line="240" w:lineRule="auto"/>
        <w:ind w:firstLine="720"/>
      </w:pPr>
    </w:p>
    <w:p w14:paraId="15B2D8D7" w14:textId="462816E2" w:rsidR="004B5F39" w:rsidRPr="004B5F39" w:rsidRDefault="004B5F39" w:rsidP="004B5F39">
      <w:pPr>
        <w:spacing w:line="240" w:lineRule="auto"/>
        <w:rPr>
          <w:rFonts w:ascii="Times New Roman" w:hAnsi="Times New Roman"/>
          <w:sz w:val="24"/>
          <w:szCs w:val="24"/>
          <w:lang w:val="en-CA"/>
        </w:rPr>
      </w:pPr>
    </w:p>
    <w:sectPr w:rsidR="004B5F39" w:rsidRPr="004B5F39" w:rsidSect="001957CD">
      <w:footerReference w:type="default" r:id="rId9"/>
      <w:endnotePr>
        <w:numFmt w:val="lowerLetter"/>
        <w:numRestart w:val="eachSect"/>
      </w:endnotePr>
      <w:pgSz w:w="12242" w:h="15842"/>
      <w:pgMar w:top="1418" w:right="1418" w:bottom="1418" w:left="1418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FC950A" w14:textId="77777777" w:rsidR="00AA3AEF" w:rsidRDefault="00AA3AEF" w:rsidP="005318CF">
      <w:pPr>
        <w:spacing w:after="0" w:line="240" w:lineRule="auto"/>
      </w:pPr>
      <w:r>
        <w:separator/>
      </w:r>
    </w:p>
  </w:endnote>
  <w:endnote w:type="continuationSeparator" w:id="0">
    <w:p w14:paraId="7302A3F2" w14:textId="77777777" w:rsidR="00AA3AEF" w:rsidRDefault="00AA3AEF" w:rsidP="005318CF">
      <w:pPr>
        <w:spacing w:after="0" w:line="240" w:lineRule="auto"/>
      </w:pPr>
      <w:r>
        <w:continuationSeparator/>
      </w:r>
    </w:p>
  </w:endnote>
  <w:endnote w:type="continuationNotice" w:id="1">
    <w:p w14:paraId="261F3AC0" w14:textId="77777777" w:rsidR="00AA3AEF" w:rsidRDefault="00AA3AE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822762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0EB44B" w14:textId="4E572048" w:rsidR="00C750BA" w:rsidRDefault="00C750BA">
        <w:pPr>
          <w:pStyle w:val="Pieddepage"/>
          <w:jc w:val="right"/>
        </w:pPr>
        <w:r w:rsidRPr="00B6006F">
          <w:rPr>
            <w:rFonts w:ascii="Times New Roman" w:hAnsi="Times New Roman"/>
          </w:rPr>
          <w:fldChar w:fldCharType="begin"/>
        </w:r>
        <w:r w:rsidRPr="00B6006F">
          <w:rPr>
            <w:rFonts w:ascii="Times New Roman" w:hAnsi="Times New Roman"/>
          </w:rPr>
          <w:instrText xml:space="preserve"> PAGE   \* MERGEFORMAT </w:instrText>
        </w:r>
        <w:r w:rsidRPr="00B6006F">
          <w:rPr>
            <w:rFonts w:ascii="Times New Roman" w:hAnsi="Times New Roman"/>
          </w:rPr>
          <w:fldChar w:fldCharType="separate"/>
        </w:r>
        <w:r w:rsidR="0013230C" w:rsidRPr="00B6006F">
          <w:rPr>
            <w:rFonts w:ascii="Times New Roman" w:hAnsi="Times New Roman"/>
            <w:noProof/>
          </w:rPr>
          <w:t>52</w:t>
        </w:r>
        <w:r w:rsidRPr="00B6006F">
          <w:rPr>
            <w:rFonts w:ascii="Times New Roman" w:hAnsi="Times New Roman"/>
            <w:noProof/>
          </w:rPr>
          <w:fldChar w:fldCharType="end"/>
        </w:r>
      </w:p>
    </w:sdtContent>
  </w:sdt>
  <w:p w14:paraId="252784AE" w14:textId="77777777" w:rsidR="00C750BA" w:rsidRDefault="00C750B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0EE502" w14:textId="77777777" w:rsidR="00AA3AEF" w:rsidRDefault="00AA3AEF" w:rsidP="005318CF">
      <w:pPr>
        <w:spacing w:after="0" w:line="240" w:lineRule="auto"/>
      </w:pPr>
      <w:r>
        <w:separator/>
      </w:r>
    </w:p>
  </w:footnote>
  <w:footnote w:type="continuationSeparator" w:id="0">
    <w:p w14:paraId="64F2252A" w14:textId="77777777" w:rsidR="00AA3AEF" w:rsidRDefault="00AA3AEF" w:rsidP="005318CF">
      <w:pPr>
        <w:spacing w:after="0" w:line="240" w:lineRule="auto"/>
      </w:pPr>
      <w:r>
        <w:continuationSeparator/>
      </w:r>
    </w:p>
  </w:footnote>
  <w:footnote w:type="continuationNotice" w:id="1">
    <w:p w14:paraId="6CE17882" w14:textId="77777777" w:rsidR="00AA3AEF" w:rsidRDefault="00AA3AE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97D89"/>
    <w:multiLevelType w:val="hybridMultilevel"/>
    <w:tmpl w:val="9BC419A0"/>
    <w:lvl w:ilvl="0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100" w:hanging="360"/>
      </w:pPr>
      <w:rPr>
        <w:rFonts w:ascii="Wingdings" w:hAnsi="Wingdings" w:hint="default"/>
      </w:rPr>
    </w:lvl>
  </w:abstractNum>
  <w:abstractNum w:abstractNumId="1" w15:restartNumberingAfterBreak="0">
    <w:nsid w:val="02D4360F"/>
    <w:multiLevelType w:val="hybridMultilevel"/>
    <w:tmpl w:val="4B10F6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BE78CC"/>
    <w:multiLevelType w:val="multilevel"/>
    <w:tmpl w:val="D73A8E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83B53EB"/>
    <w:multiLevelType w:val="multilevel"/>
    <w:tmpl w:val="5F70A1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9BC6D84"/>
    <w:multiLevelType w:val="multilevel"/>
    <w:tmpl w:val="4A1C71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382778E"/>
    <w:multiLevelType w:val="hybridMultilevel"/>
    <w:tmpl w:val="563EE424"/>
    <w:lvl w:ilvl="0" w:tplc="87C88B6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BF0F52"/>
    <w:multiLevelType w:val="multilevel"/>
    <w:tmpl w:val="E1C00E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71508A0"/>
    <w:multiLevelType w:val="hybridMultilevel"/>
    <w:tmpl w:val="F1BA255E"/>
    <w:lvl w:ilvl="0" w:tplc="0C0C000F">
      <w:start w:val="1"/>
      <w:numFmt w:val="decimal"/>
      <w:lvlText w:val="%1."/>
      <w:lvlJc w:val="left"/>
      <w:pPr>
        <w:ind w:left="360" w:hanging="360"/>
      </w:pPr>
    </w:lvl>
    <w:lvl w:ilvl="1" w:tplc="0C0C0019">
      <w:start w:val="1"/>
      <w:numFmt w:val="lowerLetter"/>
      <w:lvlText w:val="%2."/>
      <w:lvlJc w:val="left"/>
      <w:pPr>
        <w:ind w:left="1080" w:hanging="360"/>
      </w:pPr>
    </w:lvl>
    <w:lvl w:ilvl="2" w:tplc="0C0C001B">
      <w:start w:val="1"/>
      <w:numFmt w:val="lowerRoman"/>
      <w:lvlText w:val="%3."/>
      <w:lvlJc w:val="right"/>
      <w:pPr>
        <w:ind w:left="1800" w:hanging="180"/>
      </w:pPr>
    </w:lvl>
    <w:lvl w:ilvl="3" w:tplc="0C0C000F">
      <w:start w:val="1"/>
      <w:numFmt w:val="decimal"/>
      <w:lvlText w:val="%4."/>
      <w:lvlJc w:val="left"/>
      <w:pPr>
        <w:ind w:left="2520" w:hanging="360"/>
      </w:pPr>
    </w:lvl>
    <w:lvl w:ilvl="4" w:tplc="0C0C0019">
      <w:start w:val="1"/>
      <w:numFmt w:val="lowerLetter"/>
      <w:lvlText w:val="%5."/>
      <w:lvlJc w:val="left"/>
      <w:pPr>
        <w:ind w:left="3240" w:hanging="360"/>
      </w:pPr>
    </w:lvl>
    <w:lvl w:ilvl="5" w:tplc="0C0C001B">
      <w:start w:val="1"/>
      <w:numFmt w:val="lowerRoman"/>
      <w:lvlText w:val="%6."/>
      <w:lvlJc w:val="right"/>
      <w:pPr>
        <w:ind w:left="3960" w:hanging="180"/>
      </w:pPr>
    </w:lvl>
    <w:lvl w:ilvl="6" w:tplc="0C0C000F">
      <w:start w:val="1"/>
      <w:numFmt w:val="decimal"/>
      <w:lvlText w:val="%7."/>
      <w:lvlJc w:val="left"/>
      <w:pPr>
        <w:ind w:left="4680" w:hanging="360"/>
      </w:pPr>
    </w:lvl>
    <w:lvl w:ilvl="7" w:tplc="0C0C0019">
      <w:start w:val="1"/>
      <w:numFmt w:val="lowerLetter"/>
      <w:lvlText w:val="%8."/>
      <w:lvlJc w:val="left"/>
      <w:pPr>
        <w:ind w:left="5400" w:hanging="360"/>
      </w:pPr>
    </w:lvl>
    <w:lvl w:ilvl="8" w:tplc="0C0C001B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B0E740F"/>
    <w:multiLevelType w:val="hybridMultilevel"/>
    <w:tmpl w:val="A7C0F416"/>
    <w:lvl w:ilvl="0" w:tplc="207A303A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AB521C"/>
    <w:multiLevelType w:val="multilevel"/>
    <w:tmpl w:val="7DB886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2477DF6"/>
    <w:multiLevelType w:val="hybridMultilevel"/>
    <w:tmpl w:val="2BB05D3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6533DCD"/>
    <w:multiLevelType w:val="multilevel"/>
    <w:tmpl w:val="65F003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7AA46AF"/>
    <w:multiLevelType w:val="multilevel"/>
    <w:tmpl w:val="CE3432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9E2605F"/>
    <w:multiLevelType w:val="hybridMultilevel"/>
    <w:tmpl w:val="858E1FA4"/>
    <w:lvl w:ilvl="0" w:tplc="0C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43906FA"/>
    <w:multiLevelType w:val="multilevel"/>
    <w:tmpl w:val="9380FF1E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5" w15:restartNumberingAfterBreak="0">
    <w:nsid w:val="65BF1A08"/>
    <w:multiLevelType w:val="multilevel"/>
    <w:tmpl w:val="97E247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1ED60BD"/>
    <w:multiLevelType w:val="multilevel"/>
    <w:tmpl w:val="D94E39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1"/>
  </w:num>
  <w:num w:numId="3">
    <w:abstractNumId w:val="7"/>
  </w:num>
  <w:num w:numId="4">
    <w:abstractNumId w:val="10"/>
  </w:num>
  <w:num w:numId="5">
    <w:abstractNumId w:val="11"/>
  </w:num>
  <w:num w:numId="6">
    <w:abstractNumId w:val="0"/>
  </w:num>
  <w:num w:numId="7">
    <w:abstractNumId w:val="13"/>
  </w:num>
  <w:num w:numId="8">
    <w:abstractNumId w:val="8"/>
  </w:num>
  <w:num w:numId="9">
    <w:abstractNumId w:val="2"/>
  </w:num>
  <w:num w:numId="10">
    <w:abstractNumId w:val="6"/>
  </w:num>
  <w:num w:numId="11">
    <w:abstractNumId w:val="16"/>
  </w:num>
  <w:num w:numId="12">
    <w:abstractNumId w:val="4"/>
  </w:num>
  <w:num w:numId="13">
    <w:abstractNumId w:val="12"/>
  </w:num>
  <w:num w:numId="14">
    <w:abstractNumId w:val="15"/>
  </w:num>
  <w:num w:numId="15">
    <w:abstractNumId w:val="3"/>
  </w:num>
  <w:num w:numId="16">
    <w:abstractNumId w:val="9"/>
  </w:num>
  <w:num w:numId="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activeWritingStyle w:appName="MSWord" w:lang="fr-CA" w:vendorID="64" w:dllVersion="6" w:nlCheck="1" w:checkStyle="0"/>
  <w:activeWritingStyle w:appName="MSWord" w:lang="en-CA" w:vendorID="64" w:dllVersion="6" w:nlCheck="1" w:checkStyle="0"/>
  <w:activeWritingStyle w:appName="MSWord" w:lang="en-US" w:vendorID="64" w:dllVersion="6" w:nlCheck="1" w:checkStyle="0"/>
  <w:activeWritingStyle w:appName="MSWord" w:lang="fr-FR" w:vendorID="64" w:dllVersion="6" w:nlCheck="1" w:checkStyle="0"/>
  <w:activeWritingStyle w:appName="MSWord" w:lang="en-US" w:vendorID="64" w:dllVersion="0" w:nlCheck="1" w:checkStyle="0"/>
  <w:activeWritingStyle w:appName="MSWord" w:lang="fr-CA" w:vendorID="64" w:dllVersion="0" w:nlCheck="1" w:checkStyle="0"/>
  <w:activeWritingStyle w:appName="MSWord" w:lang="en-CA" w:vendorID="64" w:dllVersion="0" w:nlCheck="1" w:checkStyle="0"/>
  <w:activeWritingStyle w:appName="MSWord" w:lang="fr-FR" w:vendorID="64" w:dllVersion="0" w:nlCheck="1" w:checkStyle="0"/>
  <w:proofState w:spelling="clean" w:grammar="clean"/>
  <w:documentProtection w:edit="trackedChanges" w:enforcement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pos w:val="sectEnd"/>
    <w:numFmt w:val="lowerLetter"/>
    <w:numRestart w:val="eachSect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5a225te29asev9efwfo5xvrmxp9wsf2wr0rr&quot;&gt;C Dionne LibFusionnée&lt;record-ids&gt;&lt;item&gt;2202&lt;/item&gt;&lt;item&gt;3051&lt;/item&gt;&lt;item&gt;4398&lt;/item&gt;&lt;item&gt;6027&lt;/item&gt;&lt;item&gt;6606&lt;/item&gt;&lt;item&gt;8789&lt;/item&gt;&lt;item&gt;9201&lt;/item&gt;&lt;item&gt;9416&lt;/item&gt;&lt;item&gt;9578&lt;/item&gt;&lt;item&gt;9661&lt;/item&gt;&lt;item&gt;9662&lt;/item&gt;&lt;item&gt;9664&lt;/item&gt;&lt;item&gt;9665&lt;/item&gt;&lt;item&gt;9666&lt;/item&gt;&lt;item&gt;9667&lt;/item&gt;&lt;item&gt;9669&lt;/item&gt;&lt;item&gt;9670&lt;/item&gt;&lt;item&gt;9671&lt;/item&gt;&lt;item&gt;9672&lt;/item&gt;&lt;item&gt;9673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5318CF"/>
    <w:rsid w:val="000014F3"/>
    <w:rsid w:val="000031F1"/>
    <w:rsid w:val="000039C3"/>
    <w:rsid w:val="00003C4A"/>
    <w:rsid w:val="00005072"/>
    <w:rsid w:val="000054F8"/>
    <w:rsid w:val="0000567A"/>
    <w:rsid w:val="0000726E"/>
    <w:rsid w:val="00007301"/>
    <w:rsid w:val="000077D6"/>
    <w:rsid w:val="00010FF5"/>
    <w:rsid w:val="000116CF"/>
    <w:rsid w:val="00011940"/>
    <w:rsid w:val="00013553"/>
    <w:rsid w:val="000135A4"/>
    <w:rsid w:val="00013C87"/>
    <w:rsid w:val="00014471"/>
    <w:rsid w:val="00014776"/>
    <w:rsid w:val="000165F7"/>
    <w:rsid w:val="00016BFE"/>
    <w:rsid w:val="0001757A"/>
    <w:rsid w:val="00017FF7"/>
    <w:rsid w:val="000214CB"/>
    <w:rsid w:val="00021986"/>
    <w:rsid w:val="00022E02"/>
    <w:rsid w:val="00023AFC"/>
    <w:rsid w:val="00023DAA"/>
    <w:rsid w:val="00023DF8"/>
    <w:rsid w:val="00023FF4"/>
    <w:rsid w:val="00025408"/>
    <w:rsid w:val="00026F4C"/>
    <w:rsid w:val="00027D30"/>
    <w:rsid w:val="00031565"/>
    <w:rsid w:val="0003179F"/>
    <w:rsid w:val="00031B33"/>
    <w:rsid w:val="00032E63"/>
    <w:rsid w:val="00036AC0"/>
    <w:rsid w:val="000449C2"/>
    <w:rsid w:val="0004569D"/>
    <w:rsid w:val="00045CAA"/>
    <w:rsid w:val="0004786D"/>
    <w:rsid w:val="00047A60"/>
    <w:rsid w:val="00050A61"/>
    <w:rsid w:val="00050F33"/>
    <w:rsid w:val="00051F9D"/>
    <w:rsid w:val="00052881"/>
    <w:rsid w:val="00053332"/>
    <w:rsid w:val="00054DEF"/>
    <w:rsid w:val="00055254"/>
    <w:rsid w:val="000567F2"/>
    <w:rsid w:val="000570AC"/>
    <w:rsid w:val="0005771F"/>
    <w:rsid w:val="00060BA7"/>
    <w:rsid w:val="00063935"/>
    <w:rsid w:val="00070D5A"/>
    <w:rsid w:val="0007697A"/>
    <w:rsid w:val="00077B24"/>
    <w:rsid w:val="0008058A"/>
    <w:rsid w:val="00082269"/>
    <w:rsid w:val="000824BF"/>
    <w:rsid w:val="00084406"/>
    <w:rsid w:val="00084D16"/>
    <w:rsid w:val="00084EBC"/>
    <w:rsid w:val="0009027F"/>
    <w:rsid w:val="0009113F"/>
    <w:rsid w:val="00091653"/>
    <w:rsid w:val="00092F8A"/>
    <w:rsid w:val="00097BC1"/>
    <w:rsid w:val="000A0356"/>
    <w:rsid w:val="000A035E"/>
    <w:rsid w:val="000A086F"/>
    <w:rsid w:val="000A10CE"/>
    <w:rsid w:val="000A18C7"/>
    <w:rsid w:val="000A3CB1"/>
    <w:rsid w:val="000A3F60"/>
    <w:rsid w:val="000A40EE"/>
    <w:rsid w:val="000A4134"/>
    <w:rsid w:val="000A59A9"/>
    <w:rsid w:val="000A5B24"/>
    <w:rsid w:val="000A70A4"/>
    <w:rsid w:val="000A719C"/>
    <w:rsid w:val="000B032B"/>
    <w:rsid w:val="000B07EA"/>
    <w:rsid w:val="000B08F8"/>
    <w:rsid w:val="000B2715"/>
    <w:rsid w:val="000B281F"/>
    <w:rsid w:val="000B4857"/>
    <w:rsid w:val="000B4EAA"/>
    <w:rsid w:val="000B54BF"/>
    <w:rsid w:val="000B57B1"/>
    <w:rsid w:val="000B6B34"/>
    <w:rsid w:val="000C2239"/>
    <w:rsid w:val="000C3711"/>
    <w:rsid w:val="000C4531"/>
    <w:rsid w:val="000C4D8D"/>
    <w:rsid w:val="000C540F"/>
    <w:rsid w:val="000C637F"/>
    <w:rsid w:val="000D01EF"/>
    <w:rsid w:val="000D0544"/>
    <w:rsid w:val="000D0700"/>
    <w:rsid w:val="000D0864"/>
    <w:rsid w:val="000D107E"/>
    <w:rsid w:val="000D2188"/>
    <w:rsid w:val="000E1719"/>
    <w:rsid w:val="000E20B2"/>
    <w:rsid w:val="000E4278"/>
    <w:rsid w:val="000E4846"/>
    <w:rsid w:val="000F1723"/>
    <w:rsid w:val="000F2783"/>
    <w:rsid w:val="000F2FDE"/>
    <w:rsid w:val="000F49F8"/>
    <w:rsid w:val="000F53DA"/>
    <w:rsid w:val="000F7312"/>
    <w:rsid w:val="000F7DB5"/>
    <w:rsid w:val="00100370"/>
    <w:rsid w:val="001004DB"/>
    <w:rsid w:val="001005CA"/>
    <w:rsid w:val="00104ADE"/>
    <w:rsid w:val="00105381"/>
    <w:rsid w:val="00105443"/>
    <w:rsid w:val="00107C6C"/>
    <w:rsid w:val="00110162"/>
    <w:rsid w:val="00110474"/>
    <w:rsid w:val="00111128"/>
    <w:rsid w:val="00112ECA"/>
    <w:rsid w:val="001139F9"/>
    <w:rsid w:val="00114883"/>
    <w:rsid w:val="001157F4"/>
    <w:rsid w:val="0011655B"/>
    <w:rsid w:val="00122B85"/>
    <w:rsid w:val="00124A01"/>
    <w:rsid w:val="00125844"/>
    <w:rsid w:val="00125A20"/>
    <w:rsid w:val="00125AD6"/>
    <w:rsid w:val="00126403"/>
    <w:rsid w:val="001264C5"/>
    <w:rsid w:val="0013230C"/>
    <w:rsid w:val="00132A7D"/>
    <w:rsid w:val="00133EED"/>
    <w:rsid w:val="00133F87"/>
    <w:rsid w:val="0013432B"/>
    <w:rsid w:val="00135DAD"/>
    <w:rsid w:val="00140350"/>
    <w:rsid w:val="0014040D"/>
    <w:rsid w:val="00140C0D"/>
    <w:rsid w:val="0014585F"/>
    <w:rsid w:val="00147C46"/>
    <w:rsid w:val="001507F1"/>
    <w:rsid w:val="00151176"/>
    <w:rsid w:val="00151601"/>
    <w:rsid w:val="00151FC7"/>
    <w:rsid w:val="001521BD"/>
    <w:rsid w:val="0015326B"/>
    <w:rsid w:val="00153283"/>
    <w:rsid w:val="001547D4"/>
    <w:rsid w:val="001575F7"/>
    <w:rsid w:val="00161429"/>
    <w:rsid w:val="00161A34"/>
    <w:rsid w:val="00163410"/>
    <w:rsid w:val="00164DE0"/>
    <w:rsid w:val="001666E9"/>
    <w:rsid w:val="001720AB"/>
    <w:rsid w:val="00173660"/>
    <w:rsid w:val="001756CA"/>
    <w:rsid w:val="00177925"/>
    <w:rsid w:val="001800DC"/>
    <w:rsid w:val="00180259"/>
    <w:rsid w:val="00180B94"/>
    <w:rsid w:val="001810BF"/>
    <w:rsid w:val="00182D8A"/>
    <w:rsid w:val="00183F17"/>
    <w:rsid w:val="00184CAB"/>
    <w:rsid w:val="00185048"/>
    <w:rsid w:val="00190202"/>
    <w:rsid w:val="00191FB7"/>
    <w:rsid w:val="00192D50"/>
    <w:rsid w:val="00193394"/>
    <w:rsid w:val="001940DF"/>
    <w:rsid w:val="001957CD"/>
    <w:rsid w:val="00195E79"/>
    <w:rsid w:val="001963D4"/>
    <w:rsid w:val="001A0015"/>
    <w:rsid w:val="001A0107"/>
    <w:rsid w:val="001A02E1"/>
    <w:rsid w:val="001A2607"/>
    <w:rsid w:val="001A27D5"/>
    <w:rsid w:val="001A3953"/>
    <w:rsid w:val="001A3B63"/>
    <w:rsid w:val="001A3D15"/>
    <w:rsid w:val="001A3F0B"/>
    <w:rsid w:val="001A53BE"/>
    <w:rsid w:val="001A5493"/>
    <w:rsid w:val="001A6382"/>
    <w:rsid w:val="001A65DE"/>
    <w:rsid w:val="001A739C"/>
    <w:rsid w:val="001A7903"/>
    <w:rsid w:val="001B6969"/>
    <w:rsid w:val="001B7B87"/>
    <w:rsid w:val="001C0695"/>
    <w:rsid w:val="001C0700"/>
    <w:rsid w:val="001C1458"/>
    <w:rsid w:val="001C1DC6"/>
    <w:rsid w:val="001C4FD7"/>
    <w:rsid w:val="001C5B66"/>
    <w:rsid w:val="001C639F"/>
    <w:rsid w:val="001C64C5"/>
    <w:rsid w:val="001C6D4B"/>
    <w:rsid w:val="001D0DF3"/>
    <w:rsid w:val="001D1C75"/>
    <w:rsid w:val="001D2846"/>
    <w:rsid w:val="001D6AB6"/>
    <w:rsid w:val="001D76CA"/>
    <w:rsid w:val="001D7977"/>
    <w:rsid w:val="001D7D4D"/>
    <w:rsid w:val="001E2BE0"/>
    <w:rsid w:val="001E3453"/>
    <w:rsid w:val="001E7488"/>
    <w:rsid w:val="001E7CCB"/>
    <w:rsid w:val="001F1009"/>
    <w:rsid w:val="001F2082"/>
    <w:rsid w:val="001F2A55"/>
    <w:rsid w:val="001F2CDB"/>
    <w:rsid w:val="001F3E68"/>
    <w:rsid w:val="001F44EE"/>
    <w:rsid w:val="001F77B2"/>
    <w:rsid w:val="00210D80"/>
    <w:rsid w:val="00210E10"/>
    <w:rsid w:val="00212455"/>
    <w:rsid w:val="00214F89"/>
    <w:rsid w:val="002164BD"/>
    <w:rsid w:val="002170B4"/>
    <w:rsid w:val="00220060"/>
    <w:rsid w:val="0022100F"/>
    <w:rsid w:val="00221848"/>
    <w:rsid w:val="0022410A"/>
    <w:rsid w:val="00224D2C"/>
    <w:rsid w:val="00225486"/>
    <w:rsid w:val="0022586D"/>
    <w:rsid w:val="00225903"/>
    <w:rsid w:val="0022619D"/>
    <w:rsid w:val="00226D3D"/>
    <w:rsid w:val="002323BB"/>
    <w:rsid w:val="00232412"/>
    <w:rsid w:val="0023279F"/>
    <w:rsid w:val="002332D6"/>
    <w:rsid w:val="0023433E"/>
    <w:rsid w:val="00235582"/>
    <w:rsid w:val="00235681"/>
    <w:rsid w:val="00235FE9"/>
    <w:rsid w:val="00237EA9"/>
    <w:rsid w:val="00242424"/>
    <w:rsid w:val="00243399"/>
    <w:rsid w:val="00243697"/>
    <w:rsid w:val="00243843"/>
    <w:rsid w:val="002452A0"/>
    <w:rsid w:val="0024581F"/>
    <w:rsid w:val="00246031"/>
    <w:rsid w:val="00246BCA"/>
    <w:rsid w:val="00250280"/>
    <w:rsid w:val="00255734"/>
    <w:rsid w:val="002558E3"/>
    <w:rsid w:val="00260051"/>
    <w:rsid w:val="00260EE6"/>
    <w:rsid w:val="0026174A"/>
    <w:rsid w:val="002644F0"/>
    <w:rsid w:val="00265B51"/>
    <w:rsid w:val="00266329"/>
    <w:rsid w:val="00266441"/>
    <w:rsid w:val="00266F17"/>
    <w:rsid w:val="00266F36"/>
    <w:rsid w:val="00266F65"/>
    <w:rsid w:val="00272A23"/>
    <w:rsid w:val="00276D77"/>
    <w:rsid w:val="00280530"/>
    <w:rsid w:val="00281E9B"/>
    <w:rsid w:val="00282396"/>
    <w:rsid w:val="0028353B"/>
    <w:rsid w:val="00284E43"/>
    <w:rsid w:val="002854B7"/>
    <w:rsid w:val="002858A1"/>
    <w:rsid w:val="00287147"/>
    <w:rsid w:val="002879F8"/>
    <w:rsid w:val="00290B08"/>
    <w:rsid w:val="00291A80"/>
    <w:rsid w:val="0029242F"/>
    <w:rsid w:val="00292959"/>
    <w:rsid w:val="00292990"/>
    <w:rsid w:val="00294496"/>
    <w:rsid w:val="002953C0"/>
    <w:rsid w:val="00295F58"/>
    <w:rsid w:val="00296D01"/>
    <w:rsid w:val="002A00CC"/>
    <w:rsid w:val="002A1E64"/>
    <w:rsid w:val="002A344A"/>
    <w:rsid w:val="002A40FF"/>
    <w:rsid w:val="002A60B8"/>
    <w:rsid w:val="002A647F"/>
    <w:rsid w:val="002B0D0C"/>
    <w:rsid w:val="002B1E65"/>
    <w:rsid w:val="002B285B"/>
    <w:rsid w:val="002B30B6"/>
    <w:rsid w:val="002B352B"/>
    <w:rsid w:val="002B3BD7"/>
    <w:rsid w:val="002B46FE"/>
    <w:rsid w:val="002B5115"/>
    <w:rsid w:val="002B55ED"/>
    <w:rsid w:val="002B62A5"/>
    <w:rsid w:val="002B6DC5"/>
    <w:rsid w:val="002C1F8E"/>
    <w:rsid w:val="002C2401"/>
    <w:rsid w:val="002C2587"/>
    <w:rsid w:val="002C30B6"/>
    <w:rsid w:val="002C458A"/>
    <w:rsid w:val="002C6A7D"/>
    <w:rsid w:val="002C7916"/>
    <w:rsid w:val="002D0ABF"/>
    <w:rsid w:val="002D0C78"/>
    <w:rsid w:val="002D13D1"/>
    <w:rsid w:val="002D18DF"/>
    <w:rsid w:val="002D212A"/>
    <w:rsid w:val="002D3F5B"/>
    <w:rsid w:val="002E050C"/>
    <w:rsid w:val="002E0ACE"/>
    <w:rsid w:val="002E1B5F"/>
    <w:rsid w:val="002E25F4"/>
    <w:rsid w:val="002E2C8C"/>
    <w:rsid w:val="002E3EC3"/>
    <w:rsid w:val="002E4307"/>
    <w:rsid w:val="002E4381"/>
    <w:rsid w:val="002E52EB"/>
    <w:rsid w:val="002E6378"/>
    <w:rsid w:val="002E63B9"/>
    <w:rsid w:val="002E6D61"/>
    <w:rsid w:val="002F0433"/>
    <w:rsid w:val="002F093D"/>
    <w:rsid w:val="002F1770"/>
    <w:rsid w:val="002F497E"/>
    <w:rsid w:val="002F6EDA"/>
    <w:rsid w:val="002F721D"/>
    <w:rsid w:val="00301C26"/>
    <w:rsid w:val="00303BF5"/>
    <w:rsid w:val="00304F1B"/>
    <w:rsid w:val="00305538"/>
    <w:rsid w:val="00307175"/>
    <w:rsid w:val="00307A4E"/>
    <w:rsid w:val="00310388"/>
    <w:rsid w:val="00310557"/>
    <w:rsid w:val="00312059"/>
    <w:rsid w:val="0031271F"/>
    <w:rsid w:val="003135C2"/>
    <w:rsid w:val="003142D3"/>
    <w:rsid w:val="0031626E"/>
    <w:rsid w:val="003164DA"/>
    <w:rsid w:val="00316CB1"/>
    <w:rsid w:val="00317A20"/>
    <w:rsid w:val="00317F71"/>
    <w:rsid w:val="00322234"/>
    <w:rsid w:val="0032353A"/>
    <w:rsid w:val="00323EEC"/>
    <w:rsid w:val="0033099E"/>
    <w:rsid w:val="00330B50"/>
    <w:rsid w:val="00332080"/>
    <w:rsid w:val="003320AE"/>
    <w:rsid w:val="003330E7"/>
    <w:rsid w:val="00337508"/>
    <w:rsid w:val="00342192"/>
    <w:rsid w:val="00343E9B"/>
    <w:rsid w:val="003455EA"/>
    <w:rsid w:val="003464E4"/>
    <w:rsid w:val="00346C55"/>
    <w:rsid w:val="00347039"/>
    <w:rsid w:val="00351BD7"/>
    <w:rsid w:val="00352144"/>
    <w:rsid w:val="003521F6"/>
    <w:rsid w:val="00352504"/>
    <w:rsid w:val="003528CB"/>
    <w:rsid w:val="00353B86"/>
    <w:rsid w:val="00354588"/>
    <w:rsid w:val="00354AAB"/>
    <w:rsid w:val="003564AB"/>
    <w:rsid w:val="00360677"/>
    <w:rsid w:val="00362950"/>
    <w:rsid w:val="00363574"/>
    <w:rsid w:val="00363D18"/>
    <w:rsid w:val="00364BC0"/>
    <w:rsid w:val="00366BD0"/>
    <w:rsid w:val="00366CA8"/>
    <w:rsid w:val="00367154"/>
    <w:rsid w:val="00367F0C"/>
    <w:rsid w:val="00370174"/>
    <w:rsid w:val="00370961"/>
    <w:rsid w:val="0037185A"/>
    <w:rsid w:val="00372274"/>
    <w:rsid w:val="00377A24"/>
    <w:rsid w:val="003814B3"/>
    <w:rsid w:val="00382D93"/>
    <w:rsid w:val="0038305B"/>
    <w:rsid w:val="00383091"/>
    <w:rsid w:val="003837A7"/>
    <w:rsid w:val="00383A5B"/>
    <w:rsid w:val="00386F0C"/>
    <w:rsid w:val="003871C4"/>
    <w:rsid w:val="00387FBE"/>
    <w:rsid w:val="00390582"/>
    <w:rsid w:val="00390A0A"/>
    <w:rsid w:val="003916BD"/>
    <w:rsid w:val="00391EB0"/>
    <w:rsid w:val="0039358F"/>
    <w:rsid w:val="0039405B"/>
    <w:rsid w:val="00394C23"/>
    <w:rsid w:val="003955F2"/>
    <w:rsid w:val="003958D6"/>
    <w:rsid w:val="00395BE6"/>
    <w:rsid w:val="003969DA"/>
    <w:rsid w:val="003969F8"/>
    <w:rsid w:val="00396D7E"/>
    <w:rsid w:val="00396ED3"/>
    <w:rsid w:val="003A08CD"/>
    <w:rsid w:val="003A1BF2"/>
    <w:rsid w:val="003A1D16"/>
    <w:rsid w:val="003A250D"/>
    <w:rsid w:val="003A3BBE"/>
    <w:rsid w:val="003A426C"/>
    <w:rsid w:val="003B020B"/>
    <w:rsid w:val="003B0C5A"/>
    <w:rsid w:val="003B17EF"/>
    <w:rsid w:val="003B240B"/>
    <w:rsid w:val="003B2E73"/>
    <w:rsid w:val="003B3F4D"/>
    <w:rsid w:val="003B4D8C"/>
    <w:rsid w:val="003B55E1"/>
    <w:rsid w:val="003B5BA3"/>
    <w:rsid w:val="003B6360"/>
    <w:rsid w:val="003B74F6"/>
    <w:rsid w:val="003B7C2A"/>
    <w:rsid w:val="003C145A"/>
    <w:rsid w:val="003C18DE"/>
    <w:rsid w:val="003C1CA4"/>
    <w:rsid w:val="003C2361"/>
    <w:rsid w:val="003C26EE"/>
    <w:rsid w:val="003C38DE"/>
    <w:rsid w:val="003C392F"/>
    <w:rsid w:val="003D044B"/>
    <w:rsid w:val="003D08CB"/>
    <w:rsid w:val="003D6975"/>
    <w:rsid w:val="003E13E3"/>
    <w:rsid w:val="003E3ECD"/>
    <w:rsid w:val="003E7933"/>
    <w:rsid w:val="003F15EE"/>
    <w:rsid w:val="003F2623"/>
    <w:rsid w:val="003F29A7"/>
    <w:rsid w:val="003F3CA6"/>
    <w:rsid w:val="003F6207"/>
    <w:rsid w:val="003F63C1"/>
    <w:rsid w:val="003F653A"/>
    <w:rsid w:val="003F6693"/>
    <w:rsid w:val="003F6753"/>
    <w:rsid w:val="003F6FA2"/>
    <w:rsid w:val="003F7324"/>
    <w:rsid w:val="003F7893"/>
    <w:rsid w:val="003F7991"/>
    <w:rsid w:val="00400722"/>
    <w:rsid w:val="00402981"/>
    <w:rsid w:val="0040749D"/>
    <w:rsid w:val="0041094E"/>
    <w:rsid w:val="00411FC0"/>
    <w:rsid w:val="00414855"/>
    <w:rsid w:val="00415A83"/>
    <w:rsid w:val="00420D25"/>
    <w:rsid w:val="004212B2"/>
    <w:rsid w:val="00421379"/>
    <w:rsid w:val="004219C0"/>
    <w:rsid w:val="00422EB9"/>
    <w:rsid w:val="0042434C"/>
    <w:rsid w:val="0042491A"/>
    <w:rsid w:val="00424C81"/>
    <w:rsid w:val="00425A6A"/>
    <w:rsid w:val="0042700A"/>
    <w:rsid w:val="00430C5E"/>
    <w:rsid w:val="00431B64"/>
    <w:rsid w:val="00437B23"/>
    <w:rsid w:val="0044064E"/>
    <w:rsid w:val="00443213"/>
    <w:rsid w:val="0044323C"/>
    <w:rsid w:val="00445659"/>
    <w:rsid w:val="004459BF"/>
    <w:rsid w:val="00445F9E"/>
    <w:rsid w:val="004516E9"/>
    <w:rsid w:val="00452596"/>
    <w:rsid w:val="00453EA1"/>
    <w:rsid w:val="004553A9"/>
    <w:rsid w:val="00455CD1"/>
    <w:rsid w:val="004563CE"/>
    <w:rsid w:val="00457371"/>
    <w:rsid w:val="00457B7B"/>
    <w:rsid w:val="0046139F"/>
    <w:rsid w:val="0046206F"/>
    <w:rsid w:val="00463094"/>
    <w:rsid w:val="00463E1F"/>
    <w:rsid w:val="00464366"/>
    <w:rsid w:val="0046436E"/>
    <w:rsid w:val="00465A9A"/>
    <w:rsid w:val="00466033"/>
    <w:rsid w:val="004661E1"/>
    <w:rsid w:val="004674E0"/>
    <w:rsid w:val="004716DE"/>
    <w:rsid w:val="00473BAA"/>
    <w:rsid w:val="00473BB7"/>
    <w:rsid w:val="00480515"/>
    <w:rsid w:val="00483FAC"/>
    <w:rsid w:val="004842F7"/>
    <w:rsid w:val="00484BE5"/>
    <w:rsid w:val="004917A6"/>
    <w:rsid w:val="00493537"/>
    <w:rsid w:val="004946D5"/>
    <w:rsid w:val="00495420"/>
    <w:rsid w:val="00495903"/>
    <w:rsid w:val="004A1AE0"/>
    <w:rsid w:val="004A5C09"/>
    <w:rsid w:val="004A7D5C"/>
    <w:rsid w:val="004B1C4A"/>
    <w:rsid w:val="004B308D"/>
    <w:rsid w:val="004B30FE"/>
    <w:rsid w:val="004B428C"/>
    <w:rsid w:val="004B4AFB"/>
    <w:rsid w:val="004B5574"/>
    <w:rsid w:val="004B55B9"/>
    <w:rsid w:val="004B5F39"/>
    <w:rsid w:val="004B6590"/>
    <w:rsid w:val="004B6D4C"/>
    <w:rsid w:val="004C46B0"/>
    <w:rsid w:val="004C66D7"/>
    <w:rsid w:val="004C6E53"/>
    <w:rsid w:val="004D03C2"/>
    <w:rsid w:val="004D3FDF"/>
    <w:rsid w:val="004D4EDA"/>
    <w:rsid w:val="004D7D49"/>
    <w:rsid w:val="004E00E8"/>
    <w:rsid w:val="004E01DB"/>
    <w:rsid w:val="004E146B"/>
    <w:rsid w:val="004E15F8"/>
    <w:rsid w:val="004E2158"/>
    <w:rsid w:val="004E34CF"/>
    <w:rsid w:val="004E4CD1"/>
    <w:rsid w:val="004E73B1"/>
    <w:rsid w:val="004F04F8"/>
    <w:rsid w:val="004F0760"/>
    <w:rsid w:val="004F2A27"/>
    <w:rsid w:val="004F5256"/>
    <w:rsid w:val="004F7094"/>
    <w:rsid w:val="004F72DE"/>
    <w:rsid w:val="004F7774"/>
    <w:rsid w:val="005002EA"/>
    <w:rsid w:val="00502E25"/>
    <w:rsid w:val="00502F3C"/>
    <w:rsid w:val="00503A50"/>
    <w:rsid w:val="00504A18"/>
    <w:rsid w:val="005060A6"/>
    <w:rsid w:val="00506A8F"/>
    <w:rsid w:val="00507068"/>
    <w:rsid w:val="0051113F"/>
    <w:rsid w:val="00513587"/>
    <w:rsid w:val="005141A4"/>
    <w:rsid w:val="005143C7"/>
    <w:rsid w:val="00515CC0"/>
    <w:rsid w:val="00517D84"/>
    <w:rsid w:val="00523D6F"/>
    <w:rsid w:val="00525A68"/>
    <w:rsid w:val="00526AFE"/>
    <w:rsid w:val="00526F91"/>
    <w:rsid w:val="00527675"/>
    <w:rsid w:val="00527F00"/>
    <w:rsid w:val="005318CF"/>
    <w:rsid w:val="00531C49"/>
    <w:rsid w:val="00531F39"/>
    <w:rsid w:val="00533629"/>
    <w:rsid w:val="00535630"/>
    <w:rsid w:val="005378AA"/>
    <w:rsid w:val="00541231"/>
    <w:rsid w:val="005413C5"/>
    <w:rsid w:val="00541A9E"/>
    <w:rsid w:val="005429CC"/>
    <w:rsid w:val="005432BB"/>
    <w:rsid w:val="0054439B"/>
    <w:rsid w:val="00546655"/>
    <w:rsid w:val="00547F4F"/>
    <w:rsid w:val="0055025F"/>
    <w:rsid w:val="00550431"/>
    <w:rsid w:val="00551A14"/>
    <w:rsid w:val="00553336"/>
    <w:rsid w:val="00553FE5"/>
    <w:rsid w:val="005546C0"/>
    <w:rsid w:val="0055669E"/>
    <w:rsid w:val="00556EBF"/>
    <w:rsid w:val="00557857"/>
    <w:rsid w:val="00561504"/>
    <w:rsid w:val="005623B9"/>
    <w:rsid w:val="00562E3E"/>
    <w:rsid w:val="0056563D"/>
    <w:rsid w:val="005669F3"/>
    <w:rsid w:val="0056757D"/>
    <w:rsid w:val="005709B4"/>
    <w:rsid w:val="00572222"/>
    <w:rsid w:val="00572809"/>
    <w:rsid w:val="00573755"/>
    <w:rsid w:val="005769E8"/>
    <w:rsid w:val="00577398"/>
    <w:rsid w:val="00580492"/>
    <w:rsid w:val="005837C8"/>
    <w:rsid w:val="005837D6"/>
    <w:rsid w:val="0058456B"/>
    <w:rsid w:val="00584C77"/>
    <w:rsid w:val="00586405"/>
    <w:rsid w:val="005913E9"/>
    <w:rsid w:val="00592B19"/>
    <w:rsid w:val="005968A2"/>
    <w:rsid w:val="00597CCB"/>
    <w:rsid w:val="00597D4E"/>
    <w:rsid w:val="00597E56"/>
    <w:rsid w:val="005A2CAB"/>
    <w:rsid w:val="005B1385"/>
    <w:rsid w:val="005B296A"/>
    <w:rsid w:val="005B3DF9"/>
    <w:rsid w:val="005B3E9F"/>
    <w:rsid w:val="005B40E4"/>
    <w:rsid w:val="005B4174"/>
    <w:rsid w:val="005B69C7"/>
    <w:rsid w:val="005C1CF1"/>
    <w:rsid w:val="005C7416"/>
    <w:rsid w:val="005D2306"/>
    <w:rsid w:val="005D287E"/>
    <w:rsid w:val="005D3CB2"/>
    <w:rsid w:val="005D693D"/>
    <w:rsid w:val="005D701C"/>
    <w:rsid w:val="005D7214"/>
    <w:rsid w:val="005D7587"/>
    <w:rsid w:val="005D7A21"/>
    <w:rsid w:val="005E1835"/>
    <w:rsid w:val="005E1C0B"/>
    <w:rsid w:val="005E32AC"/>
    <w:rsid w:val="005E7899"/>
    <w:rsid w:val="005E7AE6"/>
    <w:rsid w:val="005E7D9F"/>
    <w:rsid w:val="005F0903"/>
    <w:rsid w:val="005F1251"/>
    <w:rsid w:val="005F2389"/>
    <w:rsid w:val="005F2C24"/>
    <w:rsid w:val="005F2EC7"/>
    <w:rsid w:val="005F31B5"/>
    <w:rsid w:val="005F4447"/>
    <w:rsid w:val="005F4809"/>
    <w:rsid w:val="005F4E9B"/>
    <w:rsid w:val="005F63AA"/>
    <w:rsid w:val="005F716E"/>
    <w:rsid w:val="005F77F9"/>
    <w:rsid w:val="006027BE"/>
    <w:rsid w:val="00602A09"/>
    <w:rsid w:val="00602DB3"/>
    <w:rsid w:val="00603060"/>
    <w:rsid w:val="0060533D"/>
    <w:rsid w:val="0060727B"/>
    <w:rsid w:val="00607E69"/>
    <w:rsid w:val="00611AEA"/>
    <w:rsid w:val="00612965"/>
    <w:rsid w:val="0061424A"/>
    <w:rsid w:val="00614485"/>
    <w:rsid w:val="0061779D"/>
    <w:rsid w:val="0062142E"/>
    <w:rsid w:val="006222F6"/>
    <w:rsid w:val="006241F9"/>
    <w:rsid w:val="00625FAA"/>
    <w:rsid w:val="00626398"/>
    <w:rsid w:val="00627289"/>
    <w:rsid w:val="0062770A"/>
    <w:rsid w:val="006278AA"/>
    <w:rsid w:val="00631B54"/>
    <w:rsid w:val="006335F6"/>
    <w:rsid w:val="0063429C"/>
    <w:rsid w:val="006350F4"/>
    <w:rsid w:val="00636ABD"/>
    <w:rsid w:val="00637B54"/>
    <w:rsid w:val="00640AA7"/>
    <w:rsid w:val="00640C9D"/>
    <w:rsid w:val="00642481"/>
    <w:rsid w:val="00643B05"/>
    <w:rsid w:val="00644C65"/>
    <w:rsid w:val="0064638B"/>
    <w:rsid w:val="00650035"/>
    <w:rsid w:val="00650AC6"/>
    <w:rsid w:val="006530FF"/>
    <w:rsid w:val="00654598"/>
    <w:rsid w:val="006553B1"/>
    <w:rsid w:val="0065720C"/>
    <w:rsid w:val="006605B0"/>
    <w:rsid w:val="006607FB"/>
    <w:rsid w:val="00661914"/>
    <w:rsid w:val="00662F1A"/>
    <w:rsid w:val="00663979"/>
    <w:rsid w:val="00663ADF"/>
    <w:rsid w:val="00666FA2"/>
    <w:rsid w:val="006707C7"/>
    <w:rsid w:val="0067094A"/>
    <w:rsid w:val="00670F2A"/>
    <w:rsid w:val="0067226D"/>
    <w:rsid w:val="00672376"/>
    <w:rsid w:val="00672F03"/>
    <w:rsid w:val="0067514B"/>
    <w:rsid w:val="00675922"/>
    <w:rsid w:val="00675A49"/>
    <w:rsid w:val="006764EB"/>
    <w:rsid w:val="006769F4"/>
    <w:rsid w:val="0068148F"/>
    <w:rsid w:val="00682B79"/>
    <w:rsid w:val="0068349D"/>
    <w:rsid w:val="00683AD3"/>
    <w:rsid w:val="00683FF6"/>
    <w:rsid w:val="00684C50"/>
    <w:rsid w:val="006857B1"/>
    <w:rsid w:val="006861D6"/>
    <w:rsid w:val="00687271"/>
    <w:rsid w:val="00691CD1"/>
    <w:rsid w:val="006937BE"/>
    <w:rsid w:val="006938B1"/>
    <w:rsid w:val="006A0EED"/>
    <w:rsid w:val="006A29B0"/>
    <w:rsid w:val="006A4028"/>
    <w:rsid w:val="006A5C90"/>
    <w:rsid w:val="006A689C"/>
    <w:rsid w:val="006A7DD8"/>
    <w:rsid w:val="006B0617"/>
    <w:rsid w:val="006B0F27"/>
    <w:rsid w:val="006B1304"/>
    <w:rsid w:val="006B27A3"/>
    <w:rsid w:val="006B2C52"/>
    <w:rsid w:val="006B32FB"/>
    <w:rsid w:val="006B38DC"/>
    <w:rsid w:val="006B4779"/>
    <w:rsid w:val="006B5AFF"/>
    <w:rsid w:val="006B5DEC"/>
    <w:rsid w:val="006C1EDE"/>
    <w:rsid w:val="006C3CF3"/>
    <w:rsid w:val="006C583E"/>
    <w:rsid w:val="006C5F62"/>
    <w:rsid w:val="006C6012"/>
    <w:rsid w:val="006C6D40"/>
    <w:rsid w:val="006C6F69"/>
    <w:rsid w:val="006C71FA"/>
    <w:rsid w:val="006C7368"/>
    <w:rsid w:val="006C7998"/>
    <w:rsid w:val="006D05EA"/>
    <w:rsid w:val="006D2D27"/>
    <w:rsid w:val="006D2FDD"/>
    <w:rsid w:val="006D4200"/>
    <w:rsid w:val="006D4622"/>
    <w:rsid w:val="006D5846"/>
    <w:rsid w:val="006D732C"/>
    <w:rsid w:val="006E329B"/>
    <w:rsid w:val="006E3A8A"/>
    <w:rsid w:val="006E69EA"/>
    <w:rsid w:val="006E709E"/>
    <w:rsid w:val="006E7778"/>
    <w:rsid w:val="006E7FBA"/>
    <w:rsid w:val="006F037C"/>
    <w:rsid w:val="006F0F47"/>
    <w:rsid w:val="006F12C2"/>
    <w:rsid w:val="006F1C58"/>
    <w:rsid w:val="006F3209"/>
    <w:rsid w:val="006F434C"/>
    <w:rsid w:val="006F44D3"/>
    <w:rsid w:val="006F478E"/>
    <w:rsid w:val="006F610D"/>
    <w:rsid w:val="006F69A3"/>
    <w:rsid w:val="00700760"/>
    <w:rsid w:val="0070083C"/>
    <w:rsid w:val="0070437A"/>
    <w:rsid w:val="007043C3"/>
    <w:rsid w:val="007052CA"/>
    <w:rsid w:val="00705CBB"/>
    <w:rsid w:val="00707B39"/>
    <w:rsid w:val="00710308"/>
    <w:rsid w:val="00710514"/>
    <w:rsid w:val="007119F2"/>
    <w:rsid w:val="007119FF"/>
    <w:rsid w:val="00713479"/>
    <w:rsid w:val="007145C6"/>
    <w:rsid w:val="007149C7"/>
    <w:rsid w:val="00714B0E"/>
    <w:rsid w:val="007152BB"/>
    <w:rsid w:val="00716055"/>
    <w:rsid w:val="00722D6F"/>
    <w:rsid w:val="00723821"/>
    <w:rsid w:val="0072423B"/>
    <w:rsid w:val="00724F42"/>
    <w:rsid w:val="00730C14"/>
    <w:rsid w:val="00730D3C"/>
    <w:rsid w:val="0073234B"/>
    <w:rsid w:val="00733D41"/>
    <w:rsid w:val="00735585"/>
    <w:rsid w:val="00735653"/>
    <w:rsid w:val="00735665"/>
    <w:rsid w:val="00736138"/>
    <w:rsid w:val="00736613"/>
    <w:rsid w:val="0073729A"/>
    <w:rsid w:val="00741AC8"/>
    <w:rsid w:val="00741CEC"/>
    <w:rsid w:val="00741EFD"/>
    <w:rsid w:val="0074335F"/>
    <w:rsid w:val="007439A2"/>
    <w:rsid w:val="00743A2D"/>
    <w:rsid w:val="0074485F"/>
    <w:rsid w:val="00751FBB"/>
    <w:rsid w:val="0075255C"/>
    <w:rsid w:val="00753382"/>
    <w:rsid w:val="00753816"/>
    <w:rsid w:val="007615A3"/>
    <w:rsid w:val="0076290F"/>
    <w:rsid w:val="00762D78"/>
    <w:rsid w:val="00764079"/>
    <w:rsid w:val="007641F0"/>
    <w:rsid w:val="00764D81"/>
    <w:rsid w:val="00772775"/>
    <w:rsid w:val="00772A05"/>
    <w:rsid w:val="00773FDE"/>
    <w:rsid w:val="0077648B"/>
    <w:rsid w:val="00777E3B"/>
    <w:rsid w:val="007813F7"/>
    <w:rsid w:val="007819BA"/>
    <w:rsid w:val="00781EA4"/>
    <w:rsid w:val="007834DF"/>
    <w:rsid w:val="00784E89"/>
    <w:rsid w:val="00784ED9"/>
    <w:rsid w:val="00786A92"/>
    <w:rsid w:val="0078703F"/>
    <w:rsid w:val="007902A7"/>
    <w:rsid w:val="00790BFB"/>
    <w:rsid w:val="00791284"/>
    <w:rsid w:val="007914C8"/>
    <w:rsid w:val="00793726"/>
    <w:rsid w:val="0079672E"/>
    <w:rsid w:val="007975D4"/>
    <w:rsid w:val="00797982"/>
    <w:rsid w:val="007A22C4"/>
    <w:rsid w:val="007A2426"/>
    <w:rsid w:val="007A3E90"/>
    <w:rsid w:val="007A6FE3"/>
    <w:rsid w:val="007B038B"/>
    <w:rsid w:val="007B1E94"/>
    <w:rsid w:val="007B2F9D"/>
    <w:rsid w:val="007B438E"/>
    <w:rsid w:val="007B5717"/>
    <w:rsid w:val="007B7981"/>
    <w:rsid w:val="007C7280"/>
    <w:rsid w:val="007C7D55"/>
    <w:rsid w:val="007D27CB"/>
    <w:rsid w:val="007D4D5F"/>
    <w:rsid w:val="007D7852"/>
    <w:rsid w:val="007E1197"/>
    <w:rsid w:val="007E42EC"/>
    <w:rsid w:val="007E5877"/>
    <w:rsid w:val="007E68B4"/>
    <w:rsid w:val="007E75AD"/>
    <w:rsid w:val="007F005D"/>
    <w:rsid w:val="007F29E0"/>
    <w:rsid w:val="007F2DF7"/>
    <w:rsid w:val="007F314B"/>
    <w:rsid w:val="007F348D"/>
    <w:rsid w:val="007F50EB"/>
    <w:rsid w:val="007F6433"/>
    <w:rsid w:val="008018AE"/>
    <w:rsid w:val="008029E8"/>
    <w:rsid w:val="0080524C"/>
    <w:rsid w:val="00810A60"/>
    <w:rsid w:val="00811DA8"/>
    <w:rsid w:val="008126C3"/>
    <w:rsid w:val="008128D3"/>
    <w:rsid w:val="00812EA0"/>
    <w:rsid w:val="00813B72"/>
    <w:rsid w:val="0081453C"/>
    <w:rsid w:val="00816AD6"/>
    <w:rsid w:val="008234FE"/>
    <w:rsid w:val="00823ADF"/>
    <w:rsid w:val="008273FF"/>
    <w:rsid w:val="00827B24"/>
    <w:rsid w:val="0083011F"/>
    <w:rsid w:val="0083204B"/>
    <w:rsid w:val="00835084"/>
    <w:rsid w:val="00835FC7"/>
    <w:rsid w:val="008364C7"/>
    <w:rsid w:val="00837C3A"/>
    <w:rsid w:val="008407D8"/>
    <w:rsid w:val="008412F7"/>
    <w:rsid w:val="008431ED"/>
    <w:rsid w:val="00844895"/>
    <w:rsid w:val="008501A2"/>
    <w:rsid w:val="00850AFD"/>
    <w:rsid w:val="00850BD1"/>
    <w:rsid w:val="00851686"/>
    <w:rsid w:val="00852C0C"/>
    <w:rsid w:val="0085378E"/>
    <w:rsid w:val="00855317"/>
    <w:rsid w:val="008573CB"/>
    <w:rsid w:val="00857495"/>
    <w:rsid w:val="00857535"/>
    <w:rsid w:val="00860D5E"/>
    <w:rsid w:val="00861565"/>
    <w:rsid w:val="008630D9"/>
    <w:rsid w:val="00863606"/>
    <w:rsid w:val="008647DB"/>
    <w:rsid w:val="00864876"/>
    <w:rsid w:val="0086487E"/>
    <w:rsid w:val="0086504A"/>
    <w:rsid w:val="0086716E"/>
    <w:rsid w:val="00867572"/>
    <w:rsid w:val="00867ED5"/>
    <w:rsid w:val="00870DFF"/>
    <w:rsid w:val="00871C45"/>
    <w:rsid w:val="008724D3"/>
    <w:rsid w:val="008774D3"/>
    <w:rsid w:val="00880254"/>
    <w:rsid w:val="008813B8"/>
    <w:rsid w:val="008816EE"/>
    <w:rsid w:val="008816F3"/>
    <w:rsid w:val="008825EE"/>
    <w:rsid w:val="00885B3E"/>
    <w:rsid w:val="008916DA"/>
    <w:rsid w:val="0089328E"/>
    <w:rsid w:val="00894BDE"/>
    <w:rsid w:val="008954CF"/>
    <w:rsid w:val="008A40B4"/>
    <w:rsid w:val="008A4540"/>
    <w:rsid w:val="008A4883"/>
    <w:rsid w:val="008A517A"/>
    <w:rsid w:val="008A6BB7"/>
    <w:rsid w:val="008A7942"/>
    <w:rsid w:val="008B0C2E"/>
    <w:rsid w:val="008B5172"/>
    <w:rsid w:val="008B5C0F"/>
    <w:rsid w:val="008B5FD5"/>
    <w:rsid w:val="008B69B5"/>
    <w:rsid w:val="008B7256"/>
    <w:rsid w:val="008C1646"/>
    <w:rsid w:val="008C44CC"/>
    <w:rsid w:val="008C54D1"/>
    <w:rsid w:val="008C6911"/>
    <w:rsid w:val="008C78F8"/>
    <w:rsid w:val="008D0770"/>
    <w:rsid w:val="008D3747"/>
    <w:rsid w:val="008D3C7F"/>
    <w:rsid w:val="008D42FA"/>
    <w:rsid w:val="008D44F4"/>
    <w:rsid w:val="008D4E19"/>
    <w:rsid w:val="008D608B"/>
    <w:rsid w:val="008D61FD"/>
    <w:rsid w:val="008D6C34"/>
    <w:rsid w:val="008E10E2"/>
    <w:rsid w:val="008E2640"/>
    <w:rsid w:val="008E3507"/>
    <w:rsid w:val="008E3702"/>
    <w:rsid w:val="008E4CEC"/>
    <w:rsid w:val="008E53DF"/>
    <w:rsid w:val="008E5E94"/>
    <w:rsid w:val="008E647F"/>
    <w:rsid w:val="008E7E32"/>
    <w:rsid w:val="008F03B8"/>
    <w:rsid w:val="008F0A2C"/>
    <w:rsid w:val="008F4E89"/>
    <w:rsid w:val="008F6F84"/>
    <w:rsid w:val="00900C14"/>
    <w:rsid w:val="00901327"/>
    <w:rsid w:val="00901B92"/>
    <w:rsid w:val="00903935"/>
    <w:rsid w:val="0090648F"/>
    <w:rsid w:val="009069F4"/>
    <w:rsid w:val="00907918"/>
    <w:rsid w:val="00910F7B"/>
    <w:rsid w:val="00912127"/>
    <w:rsid w:val="00912162"/>
    <w:rsid w:val="00912EA4"/>
    <w:rsid w:val="0091345F"/>
    <w:rsid w:val="00914383"/>
    <w:rsid w:val="009150D1"/>
    <w:rsid w:val="009165B3"/>
    <w:rsid w:val="00916835"/>
    <w:rsid w:val="00916A20"/>
    <w:rsid w:val="0091740F"/>
    <w:rsid w:val="00922B3D"/>
    <w:rsid w:val="0092303E"/>
    <w:rsid w:val="00923645"/>
    <w:rsid w:val="00923725"/>
    <w:rsid w:val="009263C3"/>
    <w:rsid w:val="00933A61"/>
    <w:rsid w:val="00935E1A"/>
    <w:rsid w:val="00936630"/>
    <w:rsid w:val="00940954"/>
    <w:rsid w:val="00940AB0"/>
    <w:rsid w:val="00940C40"/>
    <w:rsid w:val="00942C62"/>
    <w:rsid w:val="00942E32"/>
    <w:rsid w:val="00944C9C"/>
    <w:rsid w:val="00945278"/>
    <w:rsid w:val="0094537C"/>
    <w:rsid w:val="009458C4"/>
    <w:rsid w:val="00945DDE"/>
    <w:rsid w:val="0095027E"/>
    <w:rsid w:val="00953AE2"/>
    <w:rsid w:val="009559AC"/>
    <w:rsid w:val="00956CA6"/>
    <w:rsid w:val="00957893"/>
    <w:rsid w:val="00960CF6"/>
    <w:rsid w:val="00962615"/>
    <w:rsid w:val="0096359D"/>
    <w:rsid w:val="00963830"/>
    <w:rsid w:val="009654A7"/>
    <w:rsid w:val="00965F9C"/>
    <w:rsid w:val="0096716F"/>
    <w:rsid w:val="009707C1"/>
    <w:rsid w:val="00972F33"/>
    <w:rsid w:val="009735A9"/>
    <w:rsid w:val="00973649"/>
    <w:rsid w:val="0097371A"/>
    <w:rsid w:val="00974A24"/>
    <w:rsid w:val="0097528C"/>
    <w:rsid w:val="00975476"/>
    <w:rsid w:val="00975BD6"/>
    <w:rsid w:val="009808AA"/>
    <w:rsid w:val="00981557"/>
    <w:rsid w:val="00982C37"/>
    <w:rsid w:val="00983309"/>
    <w:rsid w:val="00983DF9"/>
    <w:rsid w:val="009846AF"/>
    <w:rsid w:val="00984AA1"/>
    <w:rsid w:val="00985514"/>
    <w:rsid w:val="00985737"/>
    <w:rsid w:val="00986BA2"/>
    <w:rsid w:val="009902B2"/>
    <w:rsid w:val="0099097C"/>
    <w:rsid w:val="0099182C"/>
    <w:rsid w:val="009931F5"/>
    <w:rsid w:val="00995B98"/>
    <w:rsid w:val="00996021"/>
    <w:rsid w:val="009964C8"/>
    <w:rsid w:val="00996FA1"/>
    <w:rsid w:val="00997C76"/>
    <w:rsid w:val="009A1048"/>
    <w:rsid w:val="009A14AE"/>
    <w:rsid w:val="009A1D6B"/>
    <w:rsid w:val="009A1F36"/>
    <w:rsid w:val="009A21C6"/>
    <w:rsid w:val="009A30EA"/>
    <w:rsid w:val="009A7014"/>
    <w:rsid w:val="009A754A"/>
    <w:rsid w:val="009B03E3"/>
    <w:rsid w:val="009B2B4E"/>
    <w:rsid w:val="009B43A6"/>
    <w:rsid w:val="009B494C"/>
    <w:rsid w:val="009B5266"/>
    <w:rsid w:val="009B5613"/>
    <w:rsid w:val="009B567F"/>
    <w:rsid w:val="009B64BB"/>
    <w:rsid w:val="009B6BF0"/>
    <w:rsid w:val="009B6F54"/>
    <w:rsid w:val="009B729E"/>
    <w:rsid w:val="009B7B66"/>
    <w:rsid w:val="009C1C93"/>
    <w:rsid w:val="009C1F23"/>
    <w:rsid w:val="009C3275"/>
    <w:rsid w:val="009C4C5D"/>
    <w:rsid w:val="009C50EF"/>
    <w:rsid w:val="009C6844"/>
    <w:rsid w:val="009D6514"/>
    <w:rsid w:val="009D6F77"/>
    <w:rsid w:val="009D71B6"/>
    <w:rsid w:val="009E199E"/>
    <w:rsid w:val="009E2767"/>
    <w:rsid w:val="009E2CF3"/>
    <w:rsid w:val="009E419C"/>
    <w:rsid w:val="009E5052"/>
    <w:rsid w:val="009E7601"/>
    <w:rsid w:val="009F0F4F"/>
    <w:rsid w:val="009F1C6C"/>
    <w:rsid w:val="009F3DF4"/>
    <w:rsid w:val="009F4C5C"/>
    <w:rsid w:val="009F573A"/>
    <w:rsid w:val="009F7493"/>
    <w:rsid w:val="00A002A7"/>
    <w:rsid w:val="00A0287C"/>
    <w:rsid w:val="00A02CF7"/>
    <w:rsid w:val="00A031E9"/>
    <w:rsid w:val="00A03B88"/>
    <w:rsid w:val="00A0547D"/>
    <w:rsid w:val="00A13AEE"/>
    <w:rsid w:val="00A16783"/>
    <w:rsid w:val="00A20085"/>
    <w:rsid w:val="00A21FBD"/>
    <w:rsid w:val="00A22506"/>
    <w:rsid w:val="00A22D79"/>
    <w:rsid w:val="00A277C2"/>
    <w:rsid w:val="00A27E1A"/>
    <w:rsid w:val="00A3047D"/>
    <w:rsid w:val="00A3343B"/>
    <w:rsid w:val="00A342FC"/>
    <w:rsid w:val="00A37643"/>
    <w:rsid w:val="00A37E5C"/>
    <w:rsid w:val="00A37E67"/>
    <w:rsid w:val="00A40457"/>
    <w:rsid w:val="00A42D82"/>
    <w:rsid w:val="00A457B2"/>
    <w:rsid w:val="00A466E5"/>
    <w:rsid w:val="00A50AB8"/>
    <w:rsid w:val="00A50E13"/>
    <w:rsid w:val="00A510D4"/>
    <w:rsid w:val="00A516CD"/>
    <w:rsid w:val="00A51A09"/>
    <w:rsid w:val="00A527F4"/>
    <w:rsid w:val="00A52B53"/>
    <w:rsid w:val="00A54DE5"/>
    <w:rsid w:val="00A5643E"/>
    <w:rsid w:val="00A56C3E"/>
    <w:rsid w:val="00A57431"/>
    <w:rsid w:val="00A57582"/>
    <w:rsid w:val="00A576D8"/>
    <w:rsid w:val="00A60884"/>
    <w:rsid w:val="00A634DC"/>
    <w:rsid w:val="00A65050"/>
    <w:rsid w:val="00A7265B"/>
    <w:rsid w:val="00A73044"/>
    <w:rsid w:val="00A74F13"/>
    <w:rsid w:val="00A773DE"/>
    <w:rsid w:val="00A77C83"/>
    <w:rsid w:val="00A81A5A"/>
    <w:rsid w:val="00A81BAA"/>
    <w:rsid w:val="00A82F63"/>
    <w:rsid w:val="00A8487E"/>
    <w:rsid w:val="00A91DA8"/>
    <w:rsid w:val="00A93E10"/>
    <w:rsid w:val="00A95505"/>
    <w:rsid w:val="00A95825"/>
    <w:rsid w:val="00A97437"/>
    <w:rsid w:val="00AA0031"/>
    <w:rsid w:val="00AA0E78"/>
    <w:rsid w:val="00AA13D6"/>
    <w:rsid w:val="00AA1C76"/>
    <w:rsid w:val="00AA3AEF"/>
    <w:rsid w:val="00AA43BE"/>
    <w:rsid w:val="00AA4A18"/>
    <w:rsid w:val="00AA65CC"/>
    <w:rsid w:val="00AB0B69"/>
    <w:rsid w:val="00AB20BC"/>
    <w:rsid w:val="00AB3139"/>
    <w:rsid w:val="00AB515E"/>
    <w:rsid w:val="00AB5E39"/>
    <w:rsid w:val="00AB6972"/>
    <w:rsid w:val="00AC20D4"/>
    <w:rsid w:val="00AC2BDC"/>
    <w:rsid w:val="00AC2CE2"/>
    <w:rsid w:val="00AC4330"/>
    <w:rsid w:val="00AC6D54"/>
    <w:rsid w:val="00AC7055"/>
    <w:rsid w:val="00AD1359"/>
    <w:rsid w:val="00AD3E08"/>
    <w:rsid w:val="00AD4BF0"/>
    <w:rsid w:val="00AD5378"/>
    <w:rsid w:val="00AD6D14"/>
    <w:rsid w:val="00AE00CA"/>
    <w:rsid w:val="00AE00FD"/>
    <w:rsid w:val="00AE0A1B"/>
    <w:rsid w:val="00AE1CC2"/>
    <w:rsid w:val="00AE3484"/>
    <w:rsid w:val="00AE41AE"/>
    <w:rsid w:val="00AE61D8"/>
    <w:rsid w:val="00AE6D99"/>
    <w:rsid w:val="00AE72DE"/>
    <w:rsid w:val="00AF0F67"/>
    <w:rsid w:val="00AF2C3F"/>
    <w:rsid w:val="00AF3759"/>
    <w:rsid w:val="00AF5650"/>
    <w:rsid w:val="00AF6CE5"/>
    <w:rsid w:val="00AF7CDA"/>
    <w:rsid w:val="00B00BC5"/>
    <w:rsid w:val="00B0256A"/>
    <w:rsid w:val="00B028C3"/>
    <w:rsid w:val="00B04EC5"/>
    <w:rsid w:val="00B04F3C"/>
    <w:rsid w:val="00B06060"/>
    <w:rsid w:val="00B10AEE"/>
    <w:rsid w:val="00B1443F"/>
    <w:rsid w:val="00B1466C"/>
    <w:rsid w:val="00B17260"/>
    <w:rsid w:val="00B2070A"/>
    <w:rsid w:val="00B20CA7"/>
    <w:rsid w:val="00B227E2"/>
    <w:rsid w:val="00B246E4"/>
    <w:rsid w:val="00B24821"/>
    <w:rsid w:val="00B25947"/>
    <w:rsid w:val="00B26E66"/>
    <w:rsid w:val="00B31BB9"/>
    <w:rsid w:val="00B326A8"/>
    <w:rsid w:val="00B33C96"/>
    <w:rsid w:val="00B34669"/>
    <w:rsid w:val="00B35EF2"/>
    <w:rsid w:val="00B35F5D"/>
    <w:rsid w:val="00B36D5D"/>
    <w:rsid w:val="00B3764E"/>
    <w:rsid w:val="00B403CF"/>
    <w:rsid w:val="00B411B7"/>
    <w:rsid w:val="00B433B8"/>
    <w:rsid w:val="00B43692"/>
    <w:rsid w:val="00B44304"/>
    <w:rsid w:val="00B44F85"/>
    <w:rsid w:val="00B45978"/>
    <w:rsid w:val="00B46C0B"/>
    <w:rsid w:val="00B473D8"/>
    <w:rsid w:val="00B50613"/>
    <w:rsid w:val="00B50B26"/>
    <w:rsid w:val="00B52D8F"/>
    <w:rsid w:val="00B52F62"/>
    <w:rsid w:val="00B530C9"/>
    <w:rsid w:val="00B578E1"/>
    <w:rsid w:val="00B6006F"/>
    <w:rsid w:val="00B60F2B"/>
    <w:rsid w:val="00B6139A"/>
    <w:rsid w:val="00B62BDB"/>
    <w:rsid w:val="00B62D0B"/>
    <w:rsid w:val="00B63FA0"/>
    <w:rsid w:val="00B651C3"/>
    <w:rsid w:val="00B66ED4"/>
    <w:rsid w:val="00B67168"/>
    <w:rsid w:val="00B72A9E"/>
    <w:rsid w:val="00B72BC3"/>
    <w:rsid w:val="00B72C52"/>
    <w:rsid w:val="00B73316"/>
    <w:rsid w:val="00B744D8"/>
    <w:rsid w:val="00B74F24"/>
    <w:rsid w:val="00B752AD"/>
    <w:rsid w:val="00B76940"/>
    <w:rsid w:val="00B81A0D"/>
    <w:rsid w:val="00B81FAC"/>
    <w:rsid w:val="00B83383"/>
    <w:rsid w:val="00B8411A"/>
    <w:rsid w:val="00B84FB4"/>
    <w:rsid w:val="00B850F4"/>
    <w:rsid w:val="00B85398"/>
    <w:rsid w:val="00B869AD"/>
    <w:rsid w:val="00B92129"/>
    <w:rsid w:val="00B923AE"/>
    <w:rsid w:val="00B9244B"/>
    <w:rsid w:val="00B92B66"/>
    <w:rsid w:val="00B93FB7"/>
    <w:rsid w:val="00B94193"/>
    <w:rsid w:val="00B95029"/>
    <w:rsid w:val="00B95363"/>
    <w:rsid w:val="00B957E6"/>
    <w:rsid w:val="00B9677B"/>
    <w:rsid w:val="00BA09C5"/>
    <w:rsid w:val="00BA0E13"/>
    <w:rsid w:val="00BA1466"/>
    <w:rsid w:val="00BA1B89"/>
    <w:rsid w:val="00BA2782"/>
    <w:rsid w:val="00BA3E3A"/>
    <w:rsid w:val="00BA5472"/>
    <w:rsid w:val="00BA5C9A"/>
    <w:rsid w:val="00BA5DF7"/>
    <w:rsid w:val="00BA6504"/>
    <w:rsid w:val="00BA6A37"/>
    <w:rsid w:val="00BB2DF8"/>
    <w:rsid w:val="00BB2E4F"/>
    <w:rsid w:val="00BB5E6C"/>
    <w:rsid w:val="00BB7048"/>
    <w:rsid w:val="00BB7357"/>
    <w:rsid w:val="00BB7573"/>
    <w:rsid w:val="00BC01D0"/>
    <w:rsid w:val="00BC16BB"/>
    <w:rsid w:val="00BC1AA1"/>
    <w:rsid w:val="00BC2107"/>
    <w:rsid w:val="00BC25DE"/>
    <w:rsid w:val="00BC318C"/>
    <w:rsid w:val="00BC34EB"/>
    <w:rsid w:val="00BC474F"/>
    <w:rsid w:val="00BC533D"/>
    <w:rsid w:val="00BC68AB"/>
    <w:rsid w:val="00BD07AC"/>
    <w:rsid w:val="00BD0CDF"/>
    <w:rsid w:val="00BD1887"/>
    <w:rsid w:val="00BD2609"/>
    <w:rsid w:val="00BD677D"/>
    <w:rsid w:val="00BE13B0"/>
    <w:rsid w:val="00BE2513"/>
    <w:rsid w:val="00BE2C1F"/>
    <w:rsid w:val="00BE4784"/>
    <w:rsid w:val="00BE51D7"/>
    <w:rsid w:val="00BE58C9"/>
    <w:rsid w:val="00BE5CCB"/>
    <w:rsid w:val="00BE6E9E"/>
    <w:rsid w:val="00BE7ED1"/>
    <w:rsid w:val="00BE7FA2"/>
    <w:rsid w:val="00BF0B00"/>
    <w:rsid w:val="00BF2A87"/>
    <w:rsid w:val="00BF3520"/>
    <w:rsid w:val="00BF3CEA"/>
    <w:rsid w:val="00BF6FA4"/>
    <w:rsid w:val="00C00006"/>
    <w:rsid w:val="00C005E9"/>
    <w:rsid w:val="00C01728"/>
    <w:rsid w:val="00C0270D"/>
    <w:rsid w:val="00C03E04"/>
    <w:rsid w:val="00C04076"/>
    <w:rsid w:val="00C0494D"/>
    <w:rsid w:val="00C04D9C"/>
    <w:rsid w:val="00C05DC6"/>
    <w:rsid w:val="00C06B67"/>
    <w:rsid w:val="00C06BA1"/>
    <w:rsid w:val="00C0756D"/>
    <w:rsid w:val="00C112F9"/>
    <w:rsid w:val="00C11836"/>
    <w:rsid w:val="00C11A23"/>
    <w:rsid w:val="00C13F6F"/>
    <w:rsid w:val="00C15F3E"/>
    <w:rsid w:val="00C16371"/>
    <w:rsid w:val="00C179AC"/>
    <w:rsid w:val="00C20B95"/>
    <w:rsid w:val="00C21A42"/>
    <w:rsid w:val="00C22E98"/>
    <w:rsid w:val="00C231FE"/>
    <w:rsid w:val="00C23D84"/>
    <w:rsid w:val="00C2741E"/>
    <w:rsid w:val="00C31BE3"/>
    <w:rsid w:val="00C32453"/>
    <w:rsid w:val="00C368D9"/>
    <w:rsid w:val="00C411DB"/>
    <w:rsid w:val="00C42EC3"/>
    <w:rsid w:val="00C431B7"/>
    <w:rsid w:val="00C43E04"/>
    <w:rsid w:val="00C443AE"/>
    <w:rsid w:val="00C44CE3"/>
    <w:rsid w:val="00C44FC3"/>
    <w:rsid w:val="00C464DF"/>
    <w:rsid w:val="00C5012E"/>
    <w:rsid w:val="00C54A50"/>
    <w:rsid w:val="00C561B3"/>
    <w:rsid w:val="00C60CEF"/>
    <w:rsid w:val="00C613F3"/>
    <w:rsid w:val="00C6162F"/>
    <w:rsid w:val="00C61F49"/>
    <w:rsid w:val="00C62E39"/>
    <w:rsid w:val="00C63737"/>
    <w:rsid w:val="00C647B0"/>
    <w:rsid w:val="00C67F29"/>
    <w:rsid w:val="00C70CCB"/>
    <w:rsid w:val="00C716EC"/>
    <w:rsid w:val="00C71999"/>
    <w:rsid w:val="00C748C1"/>
    <w:rsid w:val="00C750BA"/>
    <w:rsid w:val="00C75211"/>
    <w:rsid w:val="00C75556"/>
    <w:rsid w:val="00C777BD"/>
    <w:rsid w:val="00C81D80"/>
    <w:rsid w:val="00C82301"/>
    <w:rsid w:val="00C82437"/>
    <w:rsid w:val="00C834C3"/>
    <w:rsid w:val="00C83D3C"/>
    <w:rsid w:val="00C845B4"/>
    <w:rsid w:val="00C8670C"/>
    <w:rsid w:val="00C9026A"/>
    <w:rsid w:val="00C90973"/>
    <w:rsid w:val="00C90DED"/>
    <w:rsid w:val="00C90EFE"/>
    <w:rsid w:val="00C92067"/>
    <w:rsid w:val="00C93D29"/>
    <w:rsid w:val="00C9438E"/>
    <w:rsid w:val="00C94C78"/>
    <w:rsid w:val="00C95F7A"/>
    <w:rsid w:val="00C96657"/>
    <w:rsid w:val="00C9766A"/>
    <w:rsid w:val="00CA0B6C"/>
    <w:rsid w:val="00CA15DE"/>
    <w:rsid w:val="00CA2468"/>
    <w:rsid w:val="00CA397C"/>
    <w:rsid w:val="00CA3DF2"/>
    <w:rsid w:val="00CA42AF"/>
    <w:rsid w:val="00CA47A8"/>
    <w:rsid w:val="00CA5E35"/>
    <w:rsid w:val="00CA7F42"/>
    <w:rsid w:val="00CB0040"/>
    <w:rsid w:val="00CB130C"/>
    <w:rsid w:val="00CB314D"/>
    <w:rsid w:val="00CB399E"/>
    <w:rsid w:val="00CB6B08"/>
    <w:rsid w:val="00CB709A"/>
    <w:rsid w:val="00CB785C"/>
    <w:rsid w:val="00CB7929"/>
    <w:rsid w:val="00CC0225"/>
    <w:rsid w:val="00CC16F8"/>
    <w:rsid w:val="00CC3EAC"/>
    <w:rsid w:val="00CC5AFC"/>
    <w:rsid w:val="00CC6D99"/>
    <w:rsid w:val="00CD2985"/>
    <w:rsid w:val="00CD4607"/>
    <w:rsid w:val="00CD6F98"/>
    <w:rsid w:val="00CD74BD"/>
    <w:rsid w:val="00CE016D"/>
    <w:rsid w:val="00CE505A"/>
    <w:rsid w:val="00CE6C15"/>
    <w:rsid w:val="00CE70DE"/>
    <w:rsid w:val="00CF1F36"/>
    <w:rsid w:val="00CF25C8"/>
    <w:rsid w:val="00CF453C"/>
    <w:rsid w:val="00CF4E2C"/>
    <w:rsid w:val="00CF63EE"/>
    <w:rsid w:val="00D00222"/>
    <w:rsid w:val="00D0036A"/>
    <w:rsid w:val="00D003AB"/>
    <w:rsid w:val="00D00492"/>
    <w:rsid w:val="00D00632"/>
    <w:rsid w:val="00D006DE"/>
    <w:rsid w:val="00D00E51"/>
    <w:rsid w:val="00D01101"/>
    <w:rsid w:val="00D028E5"/>
    <w:rsid w:val="00D033B7"/>
    <w:rsid w:val="00D039AC"/>
    <w:rsid w:val="00D03FEF"/>
    <w:rsid w:val="00D049E0"/>
    <w:rsid w:val="00D04CA2"/>
    <w:rsid w:val="00D04E93"/>
    <w:rsid w:val="00D0516D"/>
    <w:rsid w:val="00D052F2"/>
    <w:rsid w:val="00D05381"/>
    <w:rsid w:val="00D05DE4"/>
    <w:rsid w:val="00D07EE0"/>
    <w:rsid w:val="00D10432"/>
    <w:rsid w:val="00D108C5"/>
    <w:rsid w:val="00D10B23"/>
    <w:rsid w:val="00D10C98"/>
    <w:rsid w:val="00D11104"/>
    <w:rsid w:val="00D11E71"/>
    <w:rsid w:val="00D13342"/>
    <w:rsid w:val="00D13460"/>
    <w:rsid w:val="00D13E22"/>
    <w:rsid w:val="00D142F8"/>
    <w:rsid w:val="00D15907"/>
    <w:rsid w:val="00D1621D"/>
    <w:rsid w:val="00D163FB"/>
    <w:rsid w:val="00D16875"/>
    <w:rsid w:val="00D171CA"/>
    <w:rsid w:val="00D20267"/>
    <w:rsid w:val="00D20C63"/>
    <w:rsid w:val="00D22E98"/>
    <w:rsid w:val="00D23052"/>
    <w:rsid w:val="00D267FC"/>
    <w:rsid w:val="00D273E7"/>
    <w:rsid w:val="00D31844"/>
    <w:rsid w:val="00D34B3A"/>
    <w:rsid w:val="00D40AD2"/>
    <w:rsid w:val="00D42DD5"/>
    <w:rsid w:val="00D438F6"/>
    <w:rsid w:val="00D44CBA"/>
    <w:rsid w:val="00D457EB"/>
    <w:rsid w:val="00D5282D"/>
    <w:rsid w:val="00D53363"/>
    <w:rsid w:val="00D55C4B"/>
    <w:rsid w:val="00D574B8"/>
    <w:rsid w:val="00D609DE"/>
    <w:rsid w:val="00D62145"/>
    <w:rsid w:val="00D62D3E"/>
    <w:rsid w:val="00D63F8E"/>
    <w:rsid w:val="00D64B4D"/>
    <w:rsid w:val="00D65E80"/>
    <w:rsid w:val="00D66932"/>
    <w:rsid w:val="00D67985"/>
    <w:rsid w:val="00D714F7"/>
    <w:rsid w:val="00D73E79"/>
    <w:rsid w:val="00D758DD"/>
    <w:rsid w:val="00D760E2"/>
    <w:rsid w:val="00D77120"/>
    <w:rsid w:val="00D77238"/>
    <w:rsid w:val="00D77859"/>
    <w:rsid w:val="00D77C17"/>
    <w:rsid w:val="00D846BE"/>
    <w:rsid w:val="00D847F5"/>
    <w:rsid w:val="00D84967"/>
    <w:rsid w:val="00D852FA"/>
    <w:rsid w:val="00D8558F"/>
    <w:rsid w:val="00D85A07"/>
    <w:rsid w:val="00D86623"/>
    <w:rsid w:val="00D8688B"/>
    <w:rsid w:val="00D870EB"/>
    <w:rsid w:val="00D87C2A"/>
    <w:rsid w:val="00D87F56"/>
    <w:rsid w:val="00D9015C"/>
    <w:rsid w:val="00D91868"/>
    <w:rsid w:val="00D92687"/>
    <w:rsid w:val="00D93801"/>
    <w:rsid w:val="00D93E03"/>
    <w:rsid w:val="00D94034"/>
    <w:rsid w:val="00D94110"/>
    <w:rsid w:val="00D943A2"/>
    <w:rsid w:val="00D94738"/>
    <w:rsid w:val="00D94C59"/>
    <w:rsid w:val="00D95B45"/>
    <w:rsid w:val="00D95F25"/>
    <w:rsid w:val="00D965C4"/>
    <w:rsid w:val="00D966DB"/>
    <w:rsid w:val="00D97354"/>
    <w:rsid w:val="00D97673"/>
    <w:rsid w:val="00DA5808"/>
    <w:rsid w:val="00DB06E3"/>
    <w:rsid w:val="00DB0768"/>
    <w:rsid w:val="00DB0A92"/>
    <w:rsid w:val="00DB2651"/>
    <w:rsid w:val="00DB282C"/>
    <w:rsid w:val="00DB4D97"/>
    <w:rsid w:val="00DB677F"/>
    <w:rsid w:val="00DC1167"/>
    <w:rsid w:val="00DC1BF1"/>
    <w:rsid w:val="00DC23F2"/>
    <w:rsid w:val="00DC3D8E"/>
    <w:rsid w:val="00DC4477"/>
    <w:rsid w:val="00DC4EA9"/>
    <w:rsid w:val="00DC6D3B"/>
    <w:rsid w:val="00DC7798"/>
    <w:rsid w:val="00DD0E55"/>
    <w:rsid w:val="00DD1FDB"/>
    <w:rsid w:val="00DD34D4"/>
    <w:rsid w:val="00DD4624"/>
    <w:rsid w:val="00DD485F"/>
    <w:rsid w:val="00DD592F"/>
    <w:rsid w:val="00DD5F2E"/>
    <w:rsid w:val="00DD6BD1"/>
    <w:rsid w:val="00DE1882"/>
    <w:rsid w:val="00DE3887"/>
    <w:rsid w:val="00DE424D"/>
    <w:rsid w:val="00DE490D"/>
    <w:rsid w:val="00DE6058"/>
    <w:rsid w:val="00DE7D60"/>
    <w:rsid w:val="00DF0394"/>
    <w:rsid w:val="00DF1B37"/>
    <w:rsid w:val="00DF38A0"/>
    <w:rsid w:val="00DF3ED5"/>
    <w:rsid w:val="00DF3FB1"/>
    <w:rsid w:val="00DF53BF"/>
    <w:rsid w:val="00E001DB"/>
    <w:rsid w:val="00E00C8F"/>
    <w:rsid w:val="00E02C37"/>
    <w:rsid w:val="00E0327A"/>
    <w:rsid w:val="00E03F9F"/>
    <w:rsid w:val="00E05A75"/>
    <w:rsid w:val="00E06166"/>
    <w:rsid w:val="00E06C33"/>
    <w:rsid w:val="00E07B04"/>
    <w:rsid w:val="00E07D7A"/>
    <w:rsid w:val="00E07EC2"/>
    <w:rsid w:val="00E1024C"/>
    <w:rsid w:val="00E13D8B"/>
    <w:rsid w:val="00E166A5"/>
    <w:rsid w:val="00E22362"/>
    <w:rsid w:val="00E22BD2"/>
    <w:rsid w:val="00E23058"/>
    <w:rsid w:val="00E23090"/>
    <w:rsid w:val="00E23294"/>
    <w:rsid w:val="00E259B2"/>
    <w:rsid w:val="00E25A1D"/>
    <w:rsid w:val="00E27187"/>
    <w:rsid w:val="00E30182"/>
    <w:rsid w:val="00E309D0"/>
    <w:rsid w:val="00E30B22"/>
    <w:rsid w:val="00E31C80"/>
    <w:rsid w:val="00E32AC0"/>
    <w:rsid w:val="00E33117"/>
    <w:rsid w:val="00E333E7"/>
    <w:rsid w:val="00E336EF"/>
    <w:rsid w:val="00E34EAF"/>
    <w:rsid w:val="00E37030"/>
    <w:rsid w:val="00E37D4E"/>
    <w:rsid w:val="00E4170E"/>
    <w:rsid w:val="00E41FC8"/>
    <w:rsid w:val="00E42A5A"/>
    <w:rsid w:val="00E45998"/>
    <w:rsid w:val="00E45D83"/>
    <w:rsid w:val="00E46522"/>
    <w:rsid w:val="00E47179"/>
    <w:rsid w:val="00E50105"/>
    <w:rsid w:val="00E51138"/>
    <w:rsid w:val="00E51E54"/>
    <w:rsid w:val="00E527F2"/>
    <w:rsid w:val="00E53688"/>
    <w:rsid w:val="00E57F24"/>
    <w:rsid w:val="00E603AF"/>
    <w:rsid w:val="00E60524"/>
    <w:rsid w:val="00E60C32"/>
    <w:rsid w:val="00E60CC0"/>
    <w:rsid w:val="00E65B8E"/>
    <w:rsid w:val="00E6686F"/>
    <w:rsid w:val="00E716C1"/>
    <w:rsid w:val="00E73202"/>
    <w:rsid w:val="00E73707"/>
    <w:rsid w:val="00E73EC6"/>
    <w:rsid w:val="00E747AC"/>
    <w:rsid w:val="00E75251"/>
    <w:rsid w:val="00E753CC"/>
    <w:rsid w:val="00E75684"/>
    <w:rsid w:val="00E76A50"/>
    <w:rsid w:val="00E77413"/>
    <w:rsid w:val="00E8055F"/>
    <w:rsid w:val="00E8247D"/>
    <w:rsid w:val="00E83F06"/>
    <w:rsid w:val="00E86260"/>
    <w:rsid w:val="00E86B84"/>
    <w:rsid w:val="00E86C19"/>
    <w:rsid w:val="00E87FED"/>
    <w:rsid w:val="00E91508"/>
    <w:rsid w:val="00E92837"/>
    <w:rsid w:val="00E9441C"/>
    <w:rsid w:val="00E944A9"/>
    <w:rsid w:val="00E97411"/>
    <w:rsid w:val="00EA0280"/>
    <w:rsid w:val="00EA0FD9"/>
    <w:rsid w:val="00EA5A68"/>
    <w:rsid w:val="00EA6132"/>
    <w:rsid w:val="00EB026F"/>
    <w:rsid w:val="00EB1687"/>
    <w:rsid w:val="00EB1B94"/>
    <w:rsid w:val="00EB2F59"/>
    <w:rsid w:val="00EB3E75"/>
    <w:rsid w:val="00EB43AC"/>
    <w:rsid w:val="00EB4FA1"/>
    <w:rsid w:val="00EB5751"/>
    <w:rsid w:val="00EB69EA"/>
    <w:rsid w:val="00EB7551"/>
    <w:rsid w:val="00EB77AC"/>
    <w:rsid w:val="00EC068D"/>
    <w:rsid w:val="00EC1F88"/>
    <w:rsid w:val="00EC29CA"/>
    <w:rsid w:val="00EC5840"/>
    <w:rsid w:val="00EC6724"/>
    <w:rsid w:val="00ED02FB"/>
    <w:rsid w:val="00ED2CE1"/>
    <w:rsid w:val="00ED4C99"/>
    <w:rsid w:val="00ED6821"/>
    <w:rsid w:val="00ED7D56"/>
    <w:rsid w:val="00ED7F27"/>
    <w:rsid w:val="00EE3B1B"/>
    <w:rsid w:val="00EE405D"/>
    <w:rsid w:val="00EE439A"/>
    <w:rsid w:val="00EE50A9"/>
    <w:rsid w:val="00EE5F77"/>
    <w:rsid w:val="00EF04B5"/>
    <w:rsid w:val="00EF068E"/>
    <w:rsid w:val="00EF1831"/>
    <w:rsid w:val="00EF1B8C"/>
    <w:rsid w:val="00EF336A"/>
    <w:rsid w:val="00EF4086"/>
    <w:rsid w:val="00EF4A5B"/>
    <w:rsid w:val="00EF5056"/>
    <w:rsid w:val="00EF7112"/>
    <w:rsid w:val="00F01C01"/>
    <w:rsid w:val="00F03ABD"/>
    <w:rsid w:val="00F04EFC"/>
    <w:rsid w:val="00F05644"/>
    <w:rsid w:val="00F05B37"/>
    <w:rsid w:val="00F11DD0"/>
    <w:rsid w:val="00F126F8"/>
    <w:rsid w:val="00F13B8F"/>
    <w:rsid w:val="00F140E1"/>
    <w:rsid w:val="00F16AA8"/>
    <w:rsid w:val="00F1799B"/>
    <w:rsid w:val="00F20CF3"/>
    <w:rsid w:val="00F23699"/>
    <w:rsid w:val="00F23F13"/>
    <w:rsid w:val="00F2548B"/>
    <w:rsid w:val="00F27E46"/>
    <w:rsid w:val="00F30DA9"/>
    <w:rsid w:val="00F30EC9"/>
    <w:rsid w:val="00F32921"/>
    <w:rsid w:val="00F345E0"/>
    <w:rsid w:val="00F34AB3"/>
    <w:rsid w:val="00F35A4C"/>
    <w:rsid w:val="00F35C4A"/>
    <w:rsid w:val="00F379F9"/>
    <w:rsid w:val="00F406CA"/>
    <w:rsid w:val="00F4084E"/>
    <w:rsid w:val="00F428B4"/>
    <w:rsid w:val="00F46821"/>
    <w:rsid w:val="00F4687A"/>
    <w:rsid w:val="00F46C58"/>
    <w:rsid w:val="00F46CA2"/>
    <w:rsid w:val="00F47793"/>
    <w:rsid w:val="00F477A5"/>
    <w:rsid w:val="00F47BD3"/>
    <w:rsid w:val="00F5072A"/>
    <w:rsid w:val="00F51964"/>
    <w:rsid w:val="00F52945"/>
    <w:rsid w:val="00F52AA4"/>
    <w:rsid w:val="00F52BDA"/>
    <w:rsid w:val="00F52D1E"/>
    <w:rsid w:val="00F54FF9"/>
    <w:rsid w:val="00F5560A"/>
    <w:rsid w:val="00F567BD"/>
    <w:rsid w:val="00F56CF7"/>
    <w:rsid w:val="00F57A0F"/>
    <w:rsid w:val="00F6063F"/>
    <w:rsid w:val="00F60E90"/>
    <w:rsid w:val="00F61E13"/>
    <w:rsid w:val="00F61FBC"/>
    <w:rsid w:val="00F63AA6"/>
    <w:rsid w:val="00F63C65"/>
    <w:rsid w:val="00F63C92"/>
    <w:rsid w:val="00F6494B"/>
    <w:rsid w:val="00F65094"/>
    <w:rsid w:val="00F669BA"/>
    <w:rsid w:val="00F71427"/>
    <w:rsid w:val="00F718BC"/>
    <w:rsid w:val="00F72B67"/>
    <w:rsid w:val="00F73250"/>
    <w:rsid w:val="00F74489"/>
    <w:rsid w:val="00F74607"/>
    <w:rsid w:val="00F746E3"/>
    <w:rsid w:val="00F7491A"/>
    <w:rsid w:val="00F7521E"/>
    <w:rsid w:val="00F76711"/>
    <w:rsid w:val="00F76B82"/>
    <w:rsid w:val="00F77ABA"/>
    <w:rsid w:val="00F81303"/>
    <w:rsid w:val="00F8195D"/>
    <w:rsid w:val="00F81FB0"/>
    <w:rsid w:val="00F8365B"/>
    <w:rsid w:val="00F854BA"/>
    <w:rsid w:val="00F900F3"/>
    <w:rsid w:val="00F9178D"/>
    <w:rsid w:val="00F92548"/>
    <w:rsid w:val="00F94AF3"/>
    <w:rsid w:val="00F95591"/>
    <w:rsid w:val="00F956C2"/>
    <w:rsid w:val="00F96365"/>
    <w:rsid w:val="00F966A2"/>
    <w:rsid w:val="00F97BF7"/>
    <w:rsid w:val="00FA2069"/>
    <w:rsid w:val="00FA2462"/>
    <w:rsid w:val="00FA3C9E"/>
    <w:rsid w:val="00FA4796"/>
    <w:rsid w:val="00FA52F6"/>
    <w:rsid w:val="00FA7631"/>
    <w:rsid w:val="00FB0A88"/>
    <w:rsid w:val="00FB24E1"/>
    <w:rsid w:val="00FB2570"/>
    <w:rsid w:val="00FB318E"/>
    <w:rsid w:val="00FB335E"/>
    <w:rsid w:val="00FB4108"/>
    <w:rsid w:val="00FB512F"/>
    <w:rsid w:val="00FB618B"/>
    <w:rsid w:val="00FB64DF"/>
    <w:rsid w:val="00FB68AB"/>
    <w:rsid w:val="00FB7294"/>
    <w:rsid w:val="00FB732C"/>
    <w:rsid w:val="00FB786C"/>
    <w:rsid w:val="00FC0D65"/>
    <w:rsid w:val="00FC1643"/>
    <w:rsid w:val="00FC220E"/>
    <w:rsid w:val="00FC2A95"/>
    <w:rsid w:val="00FC3FE9"/>
    <w:rsid w:val="00FC57DC"/>
    <w:rsid w:val="00FC740C"/>
    <w:rsid w:val="00FD1C87"/>
    <w:rsid w:val="00FD1CE0"/>
    <w:rsid w:val="00FD1EC1"/>
    <w:rsid w:val="00FD2441"/>
    <w:rsid w:val="00FD2830"/>
    <w:rsid w:val="00FD2915"/>
    <w:rsid w:val="00FD5617"/>
    <w:rsid w:val="00FD5791"/>
    <w:rsid w:val="00FD6AE2"/>
    <w:rsid w:val="00FD7B17"/>
    <w:rsid w:val="00FE16A7"/>
    <w:rsid w:val="00FE3A4E"/>
    <w:rsid w:val="00FE419F"/>
    <w:rsid w:val="00FE46F2"/>
    <w:rsid w:val="00FE4B37"/>
    <w:rsid w:val="00FE4C8C"/>
    <w:rsid w:val="00FE5680"/>
    <w:rsid w:val="00FE67BE"/>
    <w:rsid w:val="00FE7555"/>
    <w:rsid w:val="00FE7FE0"/>
    <w:rsid w:val="00FF0CB1"/>
    <w:rsid w:val="00FF24E8"/>
    <w:rsid w:val="00FF29A4"/>
    <w:rsid w:val="00FF2B4A"/>
    <w:rsid w:val="00FF2CCE"/>
    <w:rsid w:val="00FF3F51"/>
    <w:rsid w:val="00FF4337"/>
    <w:rsid w:val="00FF7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E5DB49"/>
  <w15:chartTrackingRefBased/>
  <w15:docId w15:val="{C76D6971-9F7F-4B29-950C-A0BE0515D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00CC"/>
    <w:rPr>
      <w:rFonts w:ascii="Calibri" w:eastAsia="Calibri" w:hAnsi="Calibri" w:cs="Times New Roman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5318CF"/>
    <w:pPr>
      <w:keepNext/>
      <w:keepLines/>
      <w:spacing w:before="480" w:after="0"/>
      <w:outlineLvl w:val="0"/>
    </w:pPr>
    <w:rPr>
      <w:rFonts w:ascii="Calibri Light" w:eastAsia="Times New Roman" w:hAnsi="Calibri Light"/>
      <w:b/>
      <w:bCs/>
      <w:color w:val="2F5496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5318CF"/>
    <w:pPr>
      <w:keepNext/>
      <w:keepLines/>
      <w:spacing w:before="200" w:after="0"/>
      <w:outlineLvl w:val="1"/>
    </w:pPr>
    <w:rPr>
      <w:rFonts w:ascii="Calibri Light" w:eastAsia="Times New Roman" w:hAnsi="Calibri Light"/>
      <w:b/>
      <w:bCs/>
      <w:color w:val="4472C4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5318CF"/>
    <w:pPr>
      <w:keepNext/>
      <w:keepLines/>
      <w:spacing w:before="200" w:after="0"/>
      <w:outlineLvl w:val="2"/>
    </w:pPr>
    <w:rPr>
      <w:rFonts w:ascii="Calibri Light" w:eastAsia="Times New Roman" w:hAnsi="Calibri Light"/>
      <w:b/>
      <w:bCs/>
      <w:color w:val="4472C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"/>
    <w:rsid w:val="005318CF"/>
    <w:rPr>
      <w:rFonts w:ascii="Calibri Light" w:eastAsia="Times New Roman" w:hAnsi="Calibri Light" w:cs="Times New Roman"/>
      <w:b/>
      <w:bCs/>
      <w:color w:val="2F5496"/>
      <w:sz w:val="28"/>
      <w:szCs w:val="28"/>
      <w:lang w:val="en-US"/>
    </w:rPr>
  </w:style>
  <w:style w:type="character" w:customStyle="1" w:styleId="Titre2Car">
    <w:name w:val="Titre 2 Car"/>
    <w:link w:val="Titre2"/>
    <w:uiPriority w:val="9"/>
    <w:rsid w:val="005318CF"/>
    <w:rPr>
      <w:rFonts w:ascii="Calibri Light" w:eastAsia="Times New Roman" w:hAnsi="Calibri Light" w:cs="Times New Roman"/>
      <w:b/>
      <w:bCs/>
      <w:color w:val="4472C4"/>
      <w:sz w:val="26"/>
      <w:szCs w:val="26"/>
      <w:lang w:val="en-US"/>
    </w:rPr>
  </w:style>
  <w:style w:type="character" w:customStyle="1" w:styleId="Titre3Car">
    <w:name w:val="Titre 3 Car"/>
    <w:link w:val="Titre3"/>
    <w:uiPriority w:val="9"/>
    <w:rsid w:val="005318CF"/>
    <w:rPr>
      <w:rFonts w:ascii="Calibri Light" w:eastAsia="Times New Roman" w:hAnsi="Calibri Light" w:cs="Times New Roman"/>
      <w:b/>
      <w:bCs/>
      <w:color w:val="4472C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5318CF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link w:val="EndNoteBibliographyTitle"/>
    <w:rsid w:val="005318CF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318CF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link w:val="EndNoteBibliography"/>
    <w:rsid w:val="005318CF"/>
    <w:rPr>
      <w:rFonts w:ascii="Calibri" w:eastAsia="Calibri" w:hAnsi="Calibri" w:cs="Calibri"/>
      <w:noProof/>
      <w:lang w:val="en-US"/>
    </w:rPr>
  </w:style>
  <w:style w:type="character" w:styleId="Rfrencelgre">
    <w:name w:val="Subtle Reference"/>
    <w:uiPriority w:val="31"/>
    <w:qFormat/>
    <w:rsid w:val="005318CF"/>
    <w:rPr>
      <w:smallCaps/>
      <w:color w:val="5A5A5A"/>
    </w:rPr>
  </w:style>
  <w:style w:type="table" w:styleId="Grilledutableau">
    <w:name w:val="Table Grid"/>
    <w:basedOn w:val="TableauNormal"/>
    <w:uiPriority w:val="59"/>
    <w:rsid w:val="005318CF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uiPriority w:val="99"/>
    <w:unhideWhenUsed/>
    <w:rsid w:val="005318CF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5318CF"/>
    <w:rPr>
      <w:color w:val="605E5C"/>
      <w:shd w:val="clear" w:color="auto" w:fill="E1DFDD"/>
    </w:rPr>
  </w:style>
  <w:style w:type="paragraph" w:styleId="Notedefin">
    <w:name w:val="endnote text"/>
    <w:basedOn w:val="Normal"/>
    <w:link w:val="NotedefinCar"/>
    <w:uiPriority w:val="99"/>
    <w:unhideWhenUsed/>
    <w:rsid w:val="005318CF"/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rsid w:val="005318CF"/>
    <w:rPr>
      <w:rFonts w:ascii="Calibri" w:eastAsia="Calibri" w:hAnsi="Calibri" w:cs="Times New Roman"/>
      <w:sz w:val="20"/>
      <w:szCs w:val="20"/>
      <w:lang w:val="en-US"/>
    </w:rPr>
  </w:style>
  <w:style w:type="character" w:styleId="Appeldenotedefin">
    <w:name w:val="endnote reference"/>
    <w:uiPriority w:val="99"/>
    <w:semiHidden/>
    <w:unhideWhenUsed/>
    <w:rsid w:val="005318CF"/>
    <w:rPr>
      <w:vertAlign w:val="superscript"/>
    </w:rPr>
  </w:style>
  <w:style w:type="character" w:customStyle="1" w:styleId="PrformatHTMLCar">
    <w:name w:val="Préformaté HTML Car"/>
    <w:link w:val="PrformatHTML"/>
    <w:uiPriority w:val="99"/>
    <w:semiHidden/>
    <w:rsid w:val="005318CF"/>
    <w:rPr>
      <w:rFonts w:ascii="Courier New" w:eastAsia="Times New Roman" w:hAnsi="Courier New" w:cs="Courier New"/>
      <w:lang w:eastAsia="fr-CA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5318C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lang w:val="fr-CA" w:eastAsia="fr-CA"/>
    </w:rPr>
  </w:style>
  <w:style w:type="character" w:customStyle="1" w:styleId="PrformatHTMLCar1">
    <w:name w:val="Préformaté HTML Car1"/>
    <w:basedOn w:val="Policepardfaut"/>
    <w:uiPriority w:val="99"/>
    <w:semiHidden/>
    <w:rsid w:val="005318CF"/>
    <w:rPr>
      <w:rFonts w:ascii="Consolas" w:eastAsia="Calibri" w:hAnsi="Consolas" w:cs="Times New Roman"/>
      <w:sz w:val="20"/>
      <w:szCs w:val="20"/>
      <w:lang w:val="en-US"/>
    </w:rPr>
  </w:style>
  <w:style w:type="paragraph" w:styleId="Notedebasdepage">
    <w:name w:val="footnote text"/>
    <w:basedOn w:val="Normal"/>
    <w:link w:val="NotedebasdepageCar"/>
    <w:uiPriority w:val="99"/>
    <w:unhideWhenUsed/>
    <w:rsid w:val="005318CF"/>
    <w:pPr>
      <w:spacing w:after="0" w:line="240" w:lineRule="auto"/>
    </w:pPr>
    <w:rPr>
      <w:sz w:val="20"/>
      <w:szCs w:val="20"/>
      <w:lang w:val="fr-CA"/>
    </w:rPr>
  </w:style>
  <w:style w:type="character" w:customStyle="1" w:styleId="NotedebasdepageCar">
    <w:name w:val="Note de bas de page Car"/>
    <w:link w:val="Notedebasdepage"/>
    <w:uiPriority w:val="99"/>
    <w:rsid w:val="005318CF"/>
    <w:rPr>
      <w:rFonts w:ascii="Calibri" w:eastAsia="Calibri" w:hAnsi="Calibri" w:cs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5318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link w:val="En-tte"/>
    <w:uiPriority w:val="99"/>
    <w:rsid w:val="005318CF"/>
    <w:rPr>
      <w:rFonts w:ascii="Calibri" w:eastAsia="Calibri" w:hAnsi="Calibri" w:cs="Times New Roman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5318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link w:val="Pieddepage"/>
    <w:uiPriority w:val="99"/>
    <w:rsid w:val="005318CF"/>
    <w:rPr>
      <w:rFonts w:ascii="Calibri" w:eastAsia="Calibri" w:hAnsi="Calibri" w:cs="Times New Roman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318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rsid w:val="005318CF"/>
    <w:rPr>
      <w:rFonts w:ascii="Segoe UI" w:eastAsia="Calibri" w:hAnsi="Segoe UI" w:cs="Segoe UI"/>
      <w:sz w:val="18"/>
      <w:szCs w:val="18"/>
      <w:lang w:val="en-US"/>
    </w:rPr>
  </w:style>
  <w:style w:type="paragraph" w:styleId="Paragraphedeliste">
    <w:name w:val="List Paragraph"/>
    <w:basedOn w:val="Normal"/>
    <w:uiPriority w:val="34"/>
    <w:qFormat/>
    <w:rsid w:val="005318CF"/>
    <w:pPr>
      <w:spacing w:line="256" w:lineRule="auto"/>
      <w:ind w:left="720"/>
      <w:contextualSpacing/>
    </w:pPr>
  </w:style>
  <w:style w:type="character" w:customStyle="1" w:styleId="token">
    <w:name w:val="token"/>
    <w:rsid w:val="005318CF"/>
  </w:style>
  <w:style w:type="character" w:styleId="Appelnotedebasdep">
    <w:name w:val="footnote reference"/>
    <w:uiPriority w:val="99"/>
    <w:semiHidden/>
    <w:unhideWhenUsed/>
    <w:rsid w:val="005318CF"/>
    <w:rPr>
      <w:vertAlign w:val="superscript"/>
    </w:rPr>
  </w:style>
  <w:style w:type="character" w:customStyle="1" w:styleId="UnresolvedMention2">
    <w:name w:val="Unresolved Mention2"/>
    <w:basedOn w:val="Policepardfaut"/>
    <w:uiPriority w:val="99"/>
    <w:semiHidden/>
    <w:unhideWhenUsed/>
    <w:rsid w:val="005318CF"/>
    <w:rPr>
      <w:color w:val="605E5C"/>
      <w:shd w:val="clear" w:color="auto" w:fill="E1DFDD"/>
    </w:rPr>
  </w:style>
  <w:style w:type="character" w:customStyle="1" w:styleId="UnresolvedMention21">
    <w:name w:val="Unresolved Mention21"/>
    <w:basedOn w:val="Policepardfaut"/>
    <w:uiPriority w:val="99"/>
    <w:semiHidden/>
    <w:unhideWhenUsed/>
    <w:rsid w:val="005318CF"/>
    <w:rPr>
      <w:color w:val="605E5C"/>
      <w:shd w:val="clear" w:color="auto" w:fill="E1DFDD"/>
    </w:rPr>
  </w:style>
  <w:style w:type="character" w:styleId="Numrodepage">
    <w:name w:val="page number"/>
    <w:basedOn w:val="Policepardfaut"/>
    <w:uiPriority w:val="99"/>
    <w:rsid w:val="005318CF"/>
  </w:style>
  <w:style w:type="paragraph" w:styleId="NormalWeb">
    <w:name w:val="Normal (Web)"/>
    <w:basedOn w:val="Normal"/>
    <w:uiPriority w:val="99"/>
    <w:semiHidden/>
    <w:unhideWhenUsed/>
    <w:rsid w:val="005318CF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fr-CA" w:eastAsia="fr-CA"/>
    </w:rPr>
  </w:style>
  <w:style w:type="character" w:styleId="Marquedecommentaire">
    <w:name w:val="annotation reference"/>
    <w:basedOn w:val="Policepardfaut"/>
    <w:uiPriority w:val="99"/>
    <w:semiHidden/>
    <w:unhideWhenUsed/>
    <w:rsid w:val="005318C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318C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318CF"/>
    <w:rPr>
      <w:rFonts w:ascii="Calibri" w:eastAsia="Calibri" w:hAnsi="Calibri" w:cs="Times New Roman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318C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318CF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Rvision">
    <w:name w:val="Revision"/>
    <w:hidden/>
    <w:uiPriority w:val="99"/>
    <w:semiHidden/>
    <w:rsid w:val="005318CF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customStyle="1" w:styleId="EndNoteCategoryHeading">
    <w:name w:val="EndNote Category Heading"/>
    <w:basedOn w:val="Normal"/>
    <w:link w:val="EndNoteCategoryHeadingCar"/>
    <w:rsid w:val="005318CF"/>
    <w:pPr>
      <w:spacing w:before="120" w:after="120"/>
    </w:pPr>
    <w:rPr>
      <w:b/>
      <w:noProof/>
    </w:rPr>
  </w:style>
  <w:style w:type="character" w:customStyle="1" w:styleId="EndNoteCategoryHeadingCar">
    <w:name w:val="EndNote Category Heading Car"/>
    <w:basedOn w:val="Policepardfaut"/>
    <w:link w:val="EndNoteCategoryHeading"/>
    <w:rsid w:val="005318CF"/>
    <w:rPr>
      <w:rFonts w:ascii="Calibri" w:eastAsia="Calibri" w:hAnsi="Calibri" w:cs="Times New Roman"/>
      <w:b/>
      <w:noProof/>
      <w:lang w:val="en-US"/>
    </w:rPr>
  </w:style>
  <w:style w:type="character" w:customStyle="1" w:styleId="UnresolvedMention3">
    <w:name w:val="Unresolved Mention3"/>
    <w:basedOn w:val="Policepardfaut"/>
    <w:uiPriority w:val="99"/>
    <w:semiHidden/>
    <w:unhideWhenUsed/>
    <w:rsid w:val="005318CF"/>
    <w:rPr>
      <w:color w:val="605E5C"/>
      <w:shd w:val="clear" w:color="auto" w:fill="E1DFDD"/>
    </w:rPr>
  </w:style>
  <w:style w:type="character" w:customStyle="1" w:styleId="UnresolvedMention4">
    <w:name w:val="Unresolved Mention4"/>
    <w:basedOn w:val="Policepardfaut"/>
    <w:uiPriority w:val="99"/>
    <w:semiHidden/>
    <w:unhideWhenUsed/>
    <w:rsid w:val="005318CF"/>
    <w:rPr>
      <w:color w:val="605E5C"/>
      <w:shd w:val="clear" w:color="auto" w:fill="E1DFDD"/>
    </w:rPr>
  </w:style>
  <w:style w:type="character" w:styleId="lev">
    <w:name w:val="Strong"/>
    <w:basedOn w:val="Policepardfaut"/>
    <w:uiPriority w:val="22"/>
    <w:qFormat/>
    <w:rsid w:val="005318CF"/>
    <w:rPr>
      <w:b/>
      <w:bCs/>
    </w:rPr>
  </w:style>
  <w:style w:type="character" w:customStyle="1" w:styleId="id58f5accc-e78c-4886-a05e-45bd220cc186-24">
    <w:name w:val="id_58f5accc-e78c-4886-a05e-45bd220cc186-24"/>
    <w:basedOn w:val="Policepardfaut"/>
    <w:rsid w:val="00151601"/>
  </w:style>
  <w:style w:type="character" w:customStyle="1" w:styleId="carseparateur">
    <w:name w:val="carseparateur"/>
    <w:basedOn w:val="Policepardfaut"/>
    <w:rsid w:val="001F1009"/>
  </w:style>
  <w:style w:type="character" w:customStyle="1" w:styleId="idc118ce8f-072b-428c-9c22-6c136386fe8e-31">
    <w:name w:val="id_c118ce8f-072b-428c-9c22-6c136386fe8e-31"/>
    <w:basedOn w:val="Policepardfaut"/>
    <w:rsid w:val="001F1009"/>
  </w:style>
  <w:style w:type="character" w:customStyle="1" w:styleId="idc118ce8f-072b-428c-9c22-6c136386fe8e-46">
    <w:name w:val="id_c118ce8f-072b-428c-9c22-6c136386fe8e-46"/>
    <w:basedOn w:val="Policepardfaut"/>
    <w:rsid w:val="001F1009"/>
  </w:style>
  <w:style w:type="character" w:customStyle="1" w:styleId="idc118ce8f-072b-428c-9c22-6c136386fe8e-54">
    <w:name w:val="id_c118ce8f-072b-428c-9c22-6c136386fe8e-54"/>
    <w:basedOn w:val="Policepardfaut"/>
    <w:rsid w:val="001F1009"/>
  </w:style>
  <w:style w:type="character" w:customStyle="1" w:styleId="ideb659e88-a709-4cd2-be95-32bc0880af0d-39">
    <w:name w:val="id_eb659e88-a709-4cd2-be95-32bc0880af0d-39"/>
    <w:basedOn w:val="Policepardfaut"/>
    <w:rsid w:val="001F1009"/>
  </w:style>
  <w:style w:type="character" w:customStyle="1" w:styleId="ideb659e88-a709-4cd2-be95-32bc0880af0d-51">
    <w:name w:val="id_eb659e88-a709-4cd2-be95-32bc0880af0d-51"/>
    <w:basedOn w:val="Policepardfaut"/>
    <w:rsid w:val="001F1009"/>
  </w:style>
  <w:style w:type="character" w:customStyle="1" w:styleId="id13c0fdbc-5a98-47fa-a0d2-7fd4a7822da2-28">
    <w:name w:val="id_13c0fdbc-5a98-47fa-a0d2-7fd4a7822da2-28"/>
    <w:basedOn w:val="Policepardfaut"/>
    <w:rsid w:val="001F1009"/>
  </w:style>
  <w:style w:type="character" w:customStyle="1" w:styleId="period">
    <w:name w:val="period"/>
    <w:basedOn w:val="Policepardfaut"/>
    <w:rsid w:val="0042700A"/>
  </w:style>
  <w:style w:type="character" w:customStyle="1" w:styleId="cit">
    <w:name w:val="cit"/>
    <w:basedOn w:val="Policepardfaut"/>
    <w:rsid w:val="0042700A"/>
  </w:style>
  <w:style w:type="character" w:customStyle="1" w:styleId="citation-doi">
    <w:name w:val="citation-doi"/>
    <w:basedOn w:val="Policepardfaut"/>
    <w:rsid w:val="0042700A"/>
  </w:style>
  <w:style w:type="character" w:customStyle="1" w:styleId="idcae62ae5-49bc-46ec-865c-2a2373c84e01-28">
    <w:name w:val="id_cae62ae5-49bc-46ec-865c-2a2373c84e01-28"/>
    <w:basedOn w:val="Policepardfaut"/>
    <w:rsid w:val="00C01728"/>
  </w:style>
  <w:style w:type="character" w:customStyle="1" w:styleId="id7f6b0aa7-3003-42da-9d08-007a30ecb189-8">
    <w:name w:val="id_7f6b0aa7-3003-42da-9d08-007a30ecb189-8"/>
    <w:basedOn w:val="Policepardfaut"/>
    <w:rsid w:val="00C01728"/>
  </w:style>
  <w:style w:type="character" w:customStyle="1" w:styleId="id3a198c36-11eb-4ec1-9172-1457304ef7e6-6">
    <w:name w:val="id_3a198c36-11eb-4ec1-9172-1457304ef7e6-6"/>
    <w:basedOn w:val="Policepardfaut"/>
    <w:rsid w:val="00C01728"/>
  </w:style>
  <w:style w:type="character" w:customStyle="1" w:styleId="id8a9f2c58-dff4-4156-897b-9cacf3a0b8d3-10">
    <w:name w:val="id_8a9f2c58-dff4-4156-897b-9cacf3a0b8d3-10"/>
    <w:basedOn w:val="Policepardfaut"/>
    <w:rsid w:val="00C01728"/>
  </w:style>
  <w:style w:type="character" w:customStyle="1" w:styleId="id77f1b1e2-a609-4954-be12-6b17aefbd787-22">
    <w:name w:val="id_77f1b1e2-a609-4954-be12-6b17aefbd787-22"/>
    <w:basedOn w:val="Policepardfaut"/>
    <w:rsid w:val="00C01728"/>
  </w:style>
  <w:style w:type="character" w:customStyle="1" w:styleId="UnresolvedMention5">
    <w:name w:val="Unresolved Mention5"/>
    <w:basedOn w:val="Policepardfaut"/>
    <w:uiPriority w:val="99"/>
    <w:semiHidden/>
    <w:unhideWhenUsed/>
    <w:rsid w:val="00FF0CB1"/>
    <w:rPr>
      <w:color w:val="605E5C"/>
      <w:shd w:val="clear" w:color="auto" w:fill="E1DFDD"/>
    </w:rPr>
  </w:style>
  <w:style w:type="character" w:customStyle="1" w:styleId="UnresolvedMention6">
    <w:name w:val="Unresolved Mention6"/>
    <w:basedOn w:val="Policepardfaut"/>
    <w:uiPriority w:val="99"/>
    <w:semiHidden/>
    <w:unhideWhenUsed/>
    <w:rsid w:val="00BE2513"/>
    <w:rPr>
      <w:color w:val="605E5C"/>
      <w:shd w:val="clear" w:color="auto" w:fill="E1DFDD"/>
    </w:rPr>
  </w:style>
  <w:style w:type="character" w:styleId="Numrodeligne">
    <w:name w:val="line number"/>
    <w:basedOn w:val="Policepardfaut"/>
    <w:uiPriority w:val="99"/>
    <w:semiHidden/>
    <w:unhideWhenUsed/>
    <w:rsid w:val="00DE490D"/>
  </w:style>
  <w:style w:type="character" w:customStyle="1" w:styleId="UnresolvedMention7">
    <w:name w:val="Unresolved Mention7"/>
    <w:basedOn w:val="Policepardfaut"/>
    <w:uiPriority w:val="99"/>
    <w:semiHidden/>
    <w:unhideWhenUsed/>
    <w:rsid w:val="00953AE2"/>
    <w:rPr>
      <w:color w:val="605E5C"/>
      <w:shd w:val="clear" w:color="auto" w:fill="E1DFDD"/>
    </w:rPr>
  </w:style>
  <w:style w:type="character" w:customStyle="1" w:styleId="secondary-date">
    <w:name w:val="secondary-date"/>
    <w:basedOn w:val="Policepardfaut"/>
    <w:rsid w:val="00D9015C"/>
  </w:style>
  <w:style w:type="character" w:customStyle="1" w:styleId="authors-list-item">
    <w:name w:val="authors-list-item"/>
    <w:basedOn w:val="Policepardfaut"/>
    <w:rsid w:val="00D9015C"/>
  </w:style>
  <w:style w:type="character" w:customStyle="1" w:styleId="author-sup-separator">
    <w:name w:val="author-sup-separator"/>
    <w:basedOn w:val="Policepardfaut"/>
    <w:rsid w:val="00D9015C"/>
  </w:style>
  <w:style w:type="character" w:customStyle="1" w:styleId="comma">
    <w:name w:val="comma"/>
    <w:basedOn w:val="Policepardfaut"/>
    <w:rsid w:val="00D9015C"/>
  </w:style>
  <w:style w:type="character" w:customStyle="1" w:styleId="UnresolvedMention8">
    <w:name w:val="Unresolved Mention8"/>
    <w:basedOn w:val="Policepardfaut"/>
    <w:uiPriority w:val="99"/>
    <w:semiHidden/>
    <w:unhideWhenUsed/>
    <w:rsid w:val="00E73707"/>
    <w:rPr>
      <w:color w:val="605E5C"/>
      <w:shd w:val="clear" w:color="auto" w:fill="E1DFDD"/>
    </w:rPr>
  </w:style>
  <w:style w:type="character" w:customStyle="1" w:styleId="UnresolvedMention9">
    <w:name w:val="Unresolved Mention9"/>
    <w:basedOn w:val="Policepardfaut"/>
    <w:uiPriority w:val="99"/>
    <w:semiHidden/>
    <w:unhideWhenUsed/>
    <w:rsid w:val="00DD34D4"/>
    <w:rPr>
      <w:color w:val="605E5C"/>
      <w:shd w:val="clear" w:color="auto" w:fill="E1DFDD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EF068E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2F721D"/>
    <w:rPr>
      <w:color w:val="954F72" w:themeColor="followedHyperlink"/>
      <w:u w:val="single"/>
    </w:rPr>
  </w:style>
  <w:style w:type="character" w:customStyle="1" w:styleId="ahead-of-print">
    <w:name w:val="ahead-of-print"/>
    <w:basedOn w:val="Policepardfaut"/>
    <w:rsid w:val="001F2CDB"/>
  </w:style>
  <w:style w:type="character" w:styleId="Mentionnonrsolue">
    <w:name w:val="Unresolved Mention"/>
    <w:basedOn w:val="Policepardfaut"/>
    <w:uiPriority w:val="99"/>
    <w:semiHidden/>
    <w:unhideWhenUsed/>
    <w:rsid w:val="005837C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98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12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349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329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515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16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015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780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347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84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106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849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415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6317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594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090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571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20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933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099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629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67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396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216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18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461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840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866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69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554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776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986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30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123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549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693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7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227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504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075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1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73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119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108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025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428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557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12281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8720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78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518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0379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n.cdc.gov/Nchs/Nhanes/2003-2004/L24PFC_C.ht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44A9AA-D2DE-4D31-A875-2B2D81C5F3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7</Pages>
  <Words>1266</Words>
  <Characters>6966</Characters>
  <Application>Microsoft Office Word</Application>
  <DocSecurity>0</DocSecurity>
  <Lines>58</Lines>
  <Paragraphs>1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DJO DJIGNEFA DJADE</dc:creator>
  <cp:keywords/>
  <dc:description/>
  <cp:lastModifiedBy>Clermont Dionne</cp:lastModifiedBy>
  <cp:revision>14</cp:revision>
  <cp:lastPrinted>2021-12-10T22:30:00Z</cp:lastPrinted>
  <dcterms:created xsi:type="dcterms:W3CDTF">2021-12-13T19:55:00Z</dcterms:created>
  <dcterms:modified xsi:type="dcterms:W3CDTF">2022-04-06T18:04:00Z</dcterms:modified>
</cp:coreProperties>
</file>